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FF1C0" w14:textId="484EF171" w:rsidR="009C70A1" w:rsidRPr="008B5AE1" w:rsidRDefault="008B5AE1" w:rsidP="008B5AE1">
      <w:pPr>
        <w:spacing w:line="480" w:lineRule="auto"/>
        <w:rPr>
          <w:rFonts w:cs="Times New Roman"/>
        </w:rPr>
      </w:pPr>
      <w:r w:rsidRPr="006018D1">
        <w:rPr>
          <w:rFonts w:cs="Times New Roman"/>
          <w:b/>
          <w:bCs/>
        </w:rPr>
        <w:t>Supplementary Table 2</w:t>
      </w:r>
      <w:r w:rsidRPr="006018D1">
        <w:rPr>
          <w:rFonts w:cs="Times New Roman"/>
        </w:rPr>
        <w:t xml:space="preserve"> Statistical analysis details</w:t>
      </w:r>
    </w:p>
    <w:tbl>
      <w:tblPr>
        <w:tblW w:w="130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7"/>
        <w:gridCol w:w="1926"/>
        <w:gridCol w:w="1499"/>
        <w:gridCol w:w="1499"/>
        <w:gridCol w:w="1748"/>
        <w:gridCol w:w="1748"/>
        <w:gridCol w:w="1475"/>
        <w:gridCol w:w="1149"/>
        <w:gridCol w:w="915"/>
      </w:tblGrid>
      <w:tr w:rsidR="00EB66E1" w:rsidRPr="006018D1" w14:paraId="31EB6996" w14:textId="77777777" w:rsidTr="003124EB">
        <w:trPr>
          <w:trHeight w:val="983"/>
        </w:trPr>
        <w:tc>
          <w:tcPr>
            <w:tcW w:w="0" w:type="auto"/>
            <w:shd w:val="clear" w:color="auto" w:fill="auto"/>
            <w:vAlign w:val="center"/>
          </w:tcPr>
          <w:p w14:paraId="357F5E1D" w14:textId="77777777" w:rsidR="00EB66E1" w:rsidRPr="006018D1" w:rsidRDefault="00EB66E1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724A4A6F" w14:textId="77777777" w:rsidR="00EB66E1" w:rsidRPr="006018D1" w:rsidRDefault="00EB66E1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Mean ± S.E.M</w:t>
            </w:r>
          </w:p>
        </w:tc>
        <w:tc>
          <w:tcPr>
            <w:tcW w:w="1499" w:type="dxa"/>
            <w:vAlign w:val="center"/>
          </w:tcPr>
          <w:p w14:paraId="6792E957" w14:textId="68551D48" w:rsidR="00EB66E1" w:rsidRPr="006018D1" w:rsidRDefault="00EB66E1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tandard Deviation (SD)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2716849A" w14:textId="250262BE" w:rsidR="00EB66E1" w:rsidRPr="006018D1" w:rsidRDefault="00EB66E1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Significance and multiple comparisons</w:t>
            </w:r>
          </w:p>
        </w:tc>
        <w:tc>
          <w:tcPr>
            <w:tcW w:w="1748" w:type="dxa"/>
            <w:vAlign w:val="center"/>
          </w:tcPr>
          <w:p w14:paraId="39314A48" w14:textId="42F79466" w:rsidR="00EB66E1" w:rsidRPr="00C83104" w:rsidRDefault="00EB66E1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Normality – Shapiro Wilk (</w:t>
            </w:r>
            <w:r>
              <w:rPr>
                <w:rFonts w:cs="Times New Roman"/>
                <w:b/>
                <w:bCs/>
                <w:sz w:val="18"/>
                <w:szCs w:val="18"/>
                <w:lang w:val="el-GR"/>
              </w:rPr>
              <w:t>α</w:t>
            </w:r>
            <w:r w:rsidRPr="00C83104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=0.05) </w:t>
            </w:r>
            <w:r>
              <w:rPr>
                <w:rFonts w:cs="Times New Roman"/>
                <w:b/>
                <w:bCs/>
                <w:sz w:val="18"/>
                <w:szCs w:val="18"/>
                <w:lang w:val="en-GB"/>
              </w:rPr>
              <w:t>Normal distribution</w:t>
            </w:r>
            <w:r w:rsidR="00272890" w:rsidRPr="00272890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272890">
              <w:rPr>
                <w:rFonts w:cs="Times New Roman"/>
                <w:b/>
                <w:bCs/>
                <w:sz w:val="18"/>
                <w:szCs w:val="18"/>
                <w:lang w:val="en-GB"/>
              </w:rPr>
              <w:t>(Gaussian)</w:t>
            </w:r>
            <w:r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 (Y/N); p-value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25E9E096" w14:textId="376BAF4F" w:rsidR="00EB66E1" w:rsidRPr="006018D1" w:rsidRDefault="00EB66E1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1859AFC3" w14:textId="77777777" w:rsidR="00EB66E1" w:rsidRPr="006018D1" w:rsidRDefault="00EB66E1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43B89A71" w14:textId="77777777" w:rsidR="00EB66E1" w:rsidRPr="006018D1" w:rsidRDefault="00EB66E1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Descriptive</w:t>
            </w:r>
          </w:p>
          <w:p w14:paraId="1C09A949" w14:textId="77777777" w:rsidR="00EB66E1" w:rsidRPr="006018D1" w:rsidRDefault="00EB66E1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Statistics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39B00CE4" w14:textId="77777777" w:rsidR="00EB66E1" w:rsidRPr="006018D1" w:rsidRDefault="00EB66E1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Figure</w:t>
            </w:r>
          </w:p>
        </w:tc>
      </w:tr>
      <w:tr w:rsidR="00EB66E1" w:rsidRPr="006018D1" w14:paraId="75FC2A54" w14:textId="77777777" w:rsidTr="003124EB">
        <w:tc>
          <w:tcPr>
            <w:tcW w:w="0" w:type="auto"/>
            <w:shd w:val="clear" w:color="auto" w:fill="auto"/>
            <w:vAlign w:val="center"/>
          </w:tcPr>
          <w:p w14:paraId="2F3E6268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  <w:p w14:paraId="0751EB21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 xml:space="preserve">Students 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>t-</w:t>
            </w:r>
            <w:r w:rsidRPr="006018D1">
              <w:rPr>
                <w:rFonts w:cs="Times New Roman"/>
                <w:sz w:val="18"/>
                <w:szCs w:val="18"/>
              </w:rPr>
              <w:t>test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6CB5FF11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 xml:space="preserve">WT: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3.012 </w:t>
            </w:r>
            <w:r w:rsidRPr="006018D1">
              <w:rPr>
                <w:rFonts w:cs="Times New Roman"/>
                <w:sz w:val="18"/>
                <w:szCs w:val="18"/>
              </w:rPr>
              <w:t>± 0.194</w:t>
            </w:r>
          </w:p>
          <w:p w14:paraId="1D072437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3.099 </w:t>
            </w:r>
            <w:r w:rsidRPr="006018D1">
              <w:rPr>
                <w:rFonts w:cs="Times New Roman"/>
                <w:sz w:val="18"/>
                <w:szCs w:val="18"/>
              </w:rPr>
              <w:t>± 0.171</w:t>
            </w:r>
          </w:p>
        </w:tc>
        <w:tc>
          <w:tcPr>
            <w:tcW w:w="1499" w:type="dxa"/>
            <w:vAlign w:val="center"/>
          </w:tcPr>
          <w:p w14:paraId="12871B39" w14:textId="2BA4DD97" w:rsidR="00F67795" w:rsidRPr="006018D1" w:rsidRDefault="00F6779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 xml:space="preserve">WT: </w:t>
            </w:r>
            <w:r w:rsidR="0039333B">
              <w:rPr>
                <w:rFonts w:cs="Times New Roman"/>
                <w:sz w:val="18"/>
                <w:szCs w:val="18"/>
              </w:rPr>
              <w:t>0.</w:t>
            </w:r>
            <w:r w:rsidR="000E2766">
              <w:rPr>
                <w:rFonts w:cs="Times New Roman"/>
                <w:sz w:val="18"/>
                <w:szCs w:val="18"/>
              </w:rPr>
              <w:t>336</w:t>
            </w:r>
          </w:p>
          <w:p w14:paraId="6C053E88" w14:textId="4BEEB443" w:rsidR="00EB66E1" w:rsidRPr="006018D1" w:rsidRDefault="00F6779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 w:rsidR="0039333B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0E2766">
              <w:rPr>
                <w:rFonts w:cs="Times New Roman"/>
                <w:sz w:val="18"/>
                <w:szCs w:val="18"/>
                <w:lang w:val="en-GB"/>
              </w:rPr>
              <w:t>296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36052155" w14:textId="0A0E920A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WT vs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; p = 0.15</w:t>
            </w:r>
          </w:p>
        </w:tc>
        <w:tc>
          <w:tcPr>
            <w:tcW w:w="1748" w:type="dxa"/>
            <w:vAlign w:val="center"/>
          </w:tcPr>
          <w:p w14:paraId="59896C3A" w14:textId="1A276CC5" w:rsidR="00F67795" w:rsidRDefault="00CF455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WT </w:t>
            </w:r>
            <w:proofErr w:type="spellStart"/>
            <w:proofErr w:type="gramStart"/>
            <w:r w:rsidR="00F67795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="00F67795">
              <w:rPr>
                <w:rFonts w:cs="Times New Roman"/>
                <w:sz w:val="18"/>
                <w:szCs w:val="18"/>
                <w:lang w:val="en-GB"/>
              </w:rPr>
              <w:t>=0.</w:t>
            </w:r>
            <w:r w:rsidR="00F67795">
              <w:rPr>
                <w:rFonts w:cs="Times New Roman"/>
                <w:sz w:val="18"/>
                <w:szCs w:val="18"/>
                <w:lang w:val="en-GB"/>
              </w:rPr>
              <w:t>091</w:t>
            </w:r>
          </w:p>
          <w:p w14:paraId="7939CE3F" w14:textId="30DE3714" w:rsidR="00CF455D" w:rsidRPr="00996994" w:rsidRDefault="00CF455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Tsc2+/- </w:t>
            </w:r>
            <w:proofErr w:type="spellStart"/>
            <w:proofErr w:type="gramStart"/>
            <w:r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>
              <w:rPr>
                <w:rFonts w:cs="Times New Roman"/>
                <w:sz w:val="18"/>
                <w:szCs w:val="18"/>
                <w:lang w:val="en-GB"/>
              </w:rPr>
              <w:t>=0.133</w:t>
            </w:r>
          </w:p>
          <w:p w14:paraId="7716B062" w14:textId="2C7E11F1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7DDC7B10" w14:textId="32FB8B2B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l-GR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Absorbance </w:t>
            </w:r>
            <w:r w:rsidRPr="006018D1">
              <w:rPr>
                <w:rFonts w:cs="Times New Roman"/>
                <w:sz w:val="18"/>
                <w:szCs w:val="18"/>
                <w:lang w:val="el-GR"/>
              </w:rPr>
              <w:t>(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254</w:t>
            </w:r>
            <w:r w:rsidRPr="006018D1">
              <w:rPr>
                <w:rFonts w:cs="Times New Roman"/>
                <w:sz w:val="18"/>
                <w:szCs w:val="18"/>
                <w:lang w:val="el-GR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nm</w:t>
            </w:r>
            <w:r w:rsidRPr="006018D1">
              <w:rPr>
                <w:rFonts w:cs="Times New Roman"/>
                <w:sz w:val="18"/>
                <w:szCs w:val="18"/>
                <w:lang w:val="el-GR"/>
              </w:rPr>
              <w:t>)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0E6A1611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 (3)</w:t>
            </w:r>
          </w:p>
          <w:p w14:paraId="16DD4A64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</w:rPr>
              <w:t xml:space="preserve"> (3)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427BAB5B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two-tailed, t=2.322, </w:t>
            </w:r>
            <w:proofErr w:type="spellStart"/>
            <w:r w:rsidRPr="006018D1">
              <w:rPr>
                <w:rFonts w:cs="Times New Roman"/>
                <w:sz w:val="18"/>
                <w:szCs w:val="18"/>
                <w:lang w:val="en-GB"/>
              </w:rPr>
              <w:t>df</w:t>
            </w:r>
            <w:proofErr w:type="spellEnd"/>
            <w:r w:rsidRPr="006018D1">
              <w:rPr>
                <w:rFonts w:cs="Times New Roman"/>
                <w:sz w:val="18"/>
                <w:szCs w:val="18"/>
                <w:lang w:val="en-GB"/>
              </w:rPr>
              <w:t>=4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1D699169" w14:textId="77777777" w:rsidR="00EB66E1" w:rsidRPr="006018D1" w:rsidRDefault="00EB66E1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 xml:space="preserve">Fig. </w:t>
            </w:r>
            <w:r w:rsidRPr="006018D1">
              <w:rPr>
                <w:rFonts w:cs="Times New Roman"/>
                <w:b/>
                <w:bCs/>
                <w:sz w:val="18"/>
                <w:szCs w:val="18"/>
                <w:lang w:val="en-GB"/>
              </w:rPr>
              <w:t>1A</w:t>
            </w:r>
          </w:p>
        </w:tc>
      </w:tr>
      <w:tr w:rsidR="00EB66E1" w:rsidRPr="006018D1" w14:paraId="297D1CEE" w14:textId="77777777" w:rsidTr="003124EB">
        <w:tc>
          <w:tcPr>
            <w:tcW w:w="0" w:type="auto"/>
            <w:shd w:val="clear" w:color="auto" w:fill="auto"/>
            <w:vAlign w:val="center"/>
          </w:tcPr>
          <w:p w14:paraId="65F0D9C4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Student’s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test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63DF1AC7" w14:textId="77777777" w:rsidR="00EB66E1" w:rsidRPr="006018D1" w:rsidRDefault="00EB66E1" w:rsidP="003124EB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Nlgn1</w:t>
            </w:r>
          </w:p>
          <w:p w14:paraId="011337B0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</w:rPr>
              <w:t>WT: 0.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727 </w:t>
            </w:r>
            <w:r w:rsidRPr="006018D1">
              <w:rPr>
                <w:rFonts w:cs="Times New Roman"/>
                <w:sz w:val="18"/>
                <w:szCs w:val="18"/>
              </w:rPr>
              <w:t>±0.029</w:t>
            </w:r>
          </w:p>
          <w:p w14:paraId="594C03EC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1.344 </w:t>
            </w:r>
            <w:r w:rsidRPr="006018D1">
              <w:rPr>
                <w:rFonts w:cs="Times New Roman"/>
                <w:sz w:val="18"/>
                <w:szCs w:val="18"/>
              </w:rPr>
              <w:t>±0.121</w:t>
            </w:r>
          </w:p>
          <w:p w14:paraId="543F5C49" w14:textId="77777777" w:rsidR="00EB66E1" w:rsidRPr="006018D1" w:rsidRDefault="00EB66E1" w:rsidP="003124EB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6018D1">
              <w:rPr>
                <w:rFonts w:cs="Times New Roman"/>
                <w:b/>
                <w:bCs/>
                <w:i/>
                <w:iCs/>
                <w:sz w:val="18"/>
                <w:szCs w:val="18"/>
                <w:lang w:val="en-GB"/>
              </w:rPr>
              <w:t>Actb</w:t>
            </w:r>
            <w:proofErr w:type="spellEnd"/>
          </w:p>
          <w:p w14:paraId="1DC442E0" w14:textId="0CD79249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</w:rPr>
              <w:t>WT: 1.512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</w:rPr>
              <w:t>±0.089</w:t>
            </w:r>
          </w:p>
          <w:p w14:paraId="0D464380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1.496 </w:t>
            </w:r>
            <w:r w:rsidRPr="006018D1">
              <w:rPr>
                <w:rFonts w:cs="Times New Roman"/>
                <w:sz w:val="18"/>
                <w:szCs w:val="18"/>
              </w:rPr>
              <w:t>±0.117</w:t>
            </w:r>
          </w:p>
        </w:tc>
        <w:tc>
          <w:tcPr>
            <w:tcW w:w="1499" w:type="dxa"/>
            <w:vAlign w:val="center"/>
          </w:tcPr>
          <w:p w14:paraId="00090545" w14:textId="77777777" w:rsidR="00F67795" w:rsidRPr="006018D1" w:rsidRDefault="00F67795" w:rsidP="003124EB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Nlgn1</w:t>
            </w:r>
          </w:p>
          <w:p w14:paraId="751BD6D2" w14:textId="1DE8BEAD" w:rsidR="00F67795" w:rsidRPr="006018D1" w:rsidRDefault="00F6779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</w:rPr>
              <w:t xml:space="preserve">WT: </w:t>
            </w:r>
            <w:r w:rsidR="0039333B">
              <w:rPr>
                <w:rFonts w:cs="Times New Roman"/>
                <w:sz w:val="18"/>
                <w:szCs w:val="18"/>
              </w:rPr>
              <w:t>0.0</w:t>
            </w:r>
            <w:r w:rsidR="000E2766">
              <w:rPr>
                <w:rFonts w:cs="Times New Roman"/>
                <w:sz w:val="18"/>
                <w:szCs w:val="18"/>
              </w:rPr>
              <w:t>50</w:t>
            </w:r>
          </w:p>
          <w:p w14:paraId="480D1D51" w14:textId="6AC5A2DA" w:rsidR="00F67795" w:rsidRPr="006018D1" w:rsidRDefault="00F6779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 w:rsidR="0039333B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0E2766">
              <w:rPr>
                <w:rFonts w:cs="Times New Roman"/>
                <w:sz w:val="18"/>
                <w:szCs w:val="18"/>
                <w:lang w:val="en-GB"/>
              </w:rPr>
              <w:t>210</w:t>
            </w:r>
          </w:p>
          <w:p w14:paraId="3A2A8A9C" w14:textId="77777777" w:rsidR="00F67795" w:rsidRPr="006018D1" w:rsidRDefault="00F67795" w:rsidP="003124EB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6018D1">
              <w:rPr>
                <w:rFonts w:cs="Times New Roman"/>
                <w:b/>
                <w:bCs/>
                <w:i/>
                <w:iCs/>
                <w:sz w:val="18"/>
                <w:szCs w:val="18"/>
                <w:lang w:val="en-GB"/>
              </w:rPr>
              <w:t>Actb</w:t>
            </w:r>
            <w:proofErr w:type="spellEnd"/>
          </w:p>
          <w:p w14:paraId="0D1468E1" w14:textId="55F4DA3E" w:rsidR="00F67795" w:rsidRPr="006018D1" w:rsidRDefault="00F6779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</w:rPr>
              <w:t xml:space="preserve">WT: </w:t>
            </w:r>
            <w:r w:rsidR="0039333B">
              <w:rPr>
                <w:rFonts w:cs="Times New Roman"/>
                <w:sz w:val="18"/>
                <w:szCs w:val="18"/>
              </w:rPr>
              <w:t>0.</w:t>
            </w:r>
            <w:r w:rsidR="000E2766">
              <w:rPr>
                <w:rFonts w:cs="Times New Roman"/>
                <w:sz w:val="18"/>
                <w:szCs w:val="18"/>
              </w:rPr>
              <w:t>154</w:t>
            </w:r>
          </w:p>
          <w:p w14:paraId="572D0FDB" w14:textId="69391CEA" w:rsidR="00EB66E1" w:rsidRPr="006018D1" w:rsidRDefault="00F6779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 w:rsidR="0039333B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0E2766">
              <w:rPr>
                <w:rFonts w:cs="Times New Roman"/>
                <w:sz w:val="18"/>
                <w:szCs w:val="18"/>
                <w:lang w:val="en-GB"/>
              </w:rPr>
              <w:t>203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5B983AD9" w14:textId="203CCA64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l-GR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WT vs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; p = 0.</w:t>
            </w:r>
            <w:r w:rsidRPr="006018D1">
              <w:rPr>
                <w:rFonts w:cs="Times New Roman"/>
                <w:sz w:val="18"/>
                <w:szCs w:val="18"/>
                <w:lang w:val="el-GR"/>
              </w:rPr>
              <w:t>003</w:t>
            </w:r>
          </w:p>
        </w:tc>
        <w:tc>
          <w:tcPr>
            <w:tcW w:w="1748" w:type="dxa"/>
            <w:vAlign w:val="center"/>
          </w:tcPr>
          <w:p w14:paraId="6263CC82" w14:textId="77777777" w:rsidR="00EB66E1" w:rsidRDefault="00EB66E1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Nlgn1</w:t>
            </w:r>
          </w:p>
          <w:p w14:paraId="7F93C1A5" w14:textId="3C68AE43" w:rsidR="00EB66E1" w:rsidRDefault="00CF455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WT </w:t>
            </w:r>
            <w:proofErr w:type="spellStart"/>
            <w:proofErr w:type="gramStart"/>
            <w:r w:rsidR="00996994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="00996994">
              <w:rPr>
                <w:rFonts w:cs="Times New Roman"/>
                <w:sz w:val="18"/>
                <w:szCs w:val="18"/>
                <w:lang w:val="en-GB"/>
              </w:rPr>
              <w:t>=0.86</w:t>
            </w:r>
            <w:r w:rsidR="00996994">
              <w:rPr>
                <w:rFonts w:cs="Times New Roman"/>
                <w:sz w:val="18"/>
                <w:szCs w:val="18"/>
                <w:lang w:val="en-GB"/>
              </w:rPr>
              <w:t>8</w:t>
            </w:r>
          </w:p>
          <w:p w14:paraId="6FEA95A5" w14:textId="7C9804AD" w:rsidR="00CF455D" w:rsidRPr="00996994" w:rsidRDefault="00CF455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sc2+/-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>
              <w:rPr>
                <w:rFonts w:cs="Times New Roman"/>
                <w:sz w:val="18"/>
                <w:szCs w:val="18"/>
                <w:lang w:val="en-GB"/>
              </w:rPr>
              <w:t>=</w:t>
            </w:r>
            <w:r>
              <w:rPr>
                <w:rFonts w:cs="Times New Roman"/>
                <w:sz w:val="18"/>
                <w:szCs w:val="18"/>
                <w:lang w:val="en-GB"/>
              </w:rPr>
              <w:t>0.231</w:t>
            </w:r>
          </w:p>
          <w:p w14:paraId="265378EE" w14:textId="77777777" w:rsidR="00EB66E1" w:rsidRDefault="00EB66E1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Actb</w:t>
            </w:r>
            <w:proofErr w:type="spellEnd"/>
          </w:p>
          <w:p w14:paraId="2F245D8A" w14:textId="52F71283" w:rsidR="00CF455D" w:rsidRDefault="00CF455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WT </w:t>
            </w:r>
            <w:proofErr w:type="spellStart"/>
            <w:proofErr w:type="gramStart"/>
            <w:r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>
              <w:rPr>
                <w:rFonts w:cs="Times New Roman"/>
                <w:sz w:val="18"/>
                <w:szCs w:val="18"/>
                <w:lang w:val="en-GB"/>
              </w:rPr>
              <w:t>=0.</w:t>
            </w:r>
            <w:r>
              <w:rPr>
                <w:rFonts w:cs="Times New Roman"/>
                <w:sz w:val="18"/>
                <w:szCs w:val="18"/>
                <w:lang w:val="en-GB"/>
              </w:rPr>
              <w:t>985</w:t>
            </w:r>
          </w:p>
          <w:p w14:paraId="21253C5F" w14:textId="4E5020A0" w:rsidR="00CF455D" w:rsidRPr="00996994" w:rsidRDefault="00CF455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Tsc2+/- </w:t>
            </w:r>
            <w:proofErr w:type="spellStart"/>
            <w:proofErr w:type="gramStart"/>
            <w:r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>
              <w:rPr>
                <w:rFonts w:cs="Times New Roman"/>
                <w:sz w:val="18"/>
                <w:szCs w:val="18"/>
                <w:lang w:val="en-GB"/>
              </w:rPr>
              <w:t>=</w:t>
            </w:r>
            <w:r>
              <w:rPr>
                <w:rFonts w:cs="Times New Roman"/>
                <w:sz w:val="18"/>
                <w:szCs w:val="18"/>
                <w:lang w:val="en-GB"/>
              </w:rPr>
              <w:t>0.411</w:t>
            </w:r>
          </w:p>
          <w:p w14:paraId="1E84AFB9" w14:textId="78BF7A83" w:rsidR="00996994" w:rsidRPr="006018D1" w:rsidRDefault="00996994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7A167D41" w14:textId="3C798F8C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Nlgn1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Actb</w:t>
            </w:r>
            <w:proofErr w:type="spellEnd"/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mRNA expression in </w:t>
            </w:r>
            <w:r w:rsidRPr="006018D1">
              <w:rPr>
                <w:rFonts w:cs="Times New Roman"/>
                <w:sz w:val="18"/>
                <w:szCs w:val="18"/>
              </w:rPr>
              <w:t>heavy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/light </w:t>
            </w:r>
            <w:r w:rsidRPr="006018D1">
              <w:rPr>
                <w:rFonts w:cs="Times New Roman"/>
                <w:sz w:val="18"/>
                <w:szCs w:val="18"/>
              </w:rPr>
              <w:t xml:space="preserve">polysomes ratio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(arbitrary units)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4BD0326E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 (3)</w:t>
            </w:r>
          </w:p>
          <w:p w14:paraId="0D2B7DB5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</w:rPr>
              <w:t xml:space="preserve"> (3)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588230C4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two-tailed, t=1.899, </w:t>
            </w:r>
            <w:proofErr w:type="spellStart"/>
            <w:r w:rsidRPr="006018D1">
              <w:rPr>
                <w:rFonts w:cs="Times New Roman"/>
                <w:sz w:val="18"/>
                <w:szCs w:val="18"/>
                <w:lang w:val="en-GB"/>
              </w:rPr>
              <w:t>df</w:t>
            </w:r>
            <w:proofErr w:type="spellEnd"/>
            <w:r w:rsidRPr="006018D1">
              <w:rPr>
                <w:rFonts w:cs="Times New Roman"/>
                <w:sz w:val="18"/>
                <w:szCs w:val="18"/>
                <w:lang w:val="en-GB"/>
              </w:rPr>
              <w:t>=4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1595A8E5" w14:textId="77777777" w:rsidR="00EB66E1" w:rsidRPr="006018D1" w:rsidRDefault="00EB66E1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Fig. 1B</w:t>
            </w:r>
          </w:p>
        </w:tc>
      </w:tr>
      <w:tr w:rsidR="00EB66E1" w:rsidRPr="006018D1" w14:paraId="6272B39F" w14:textId="77777777" w:rsidTr="003124EB">
        <w:tc>
          <w:tcPr>
            <w:tcW w:w="0" w:type="auto"/>
            <w:shd w:val="clear" w:color="auto" w:fill="auto"/>
            <w:vAlign w:val="center"/>
          </w:tcPr>
          <w:p w14:paraId="3FCB91BB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Unpaired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test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7FA28068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: 1.030± 0.020</w:t>
            </w:r>
          </w:p>
          <w:p w14:paraId="18250EF1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1.430 </w:t>
            </w:r>
            <w:r w:rsidRPr="006018D1">
              <w:rPr>
                <w:rFonts w:cs="Times New Roman"/>
                <w:sz w:val="18"/>
                <w:szCs w:val="18"/>
              </w:rPr>
              <w:t>± 0.086</w:t>
            </w:r>
          </w:p>
        </w:tc>
        <w:tc>
          <w:tcPr>
            <w:tcW w:w="1499" w:type="dxa"/>
            <w:vAlign w:val="center"/>
          </w:tcPr>
          <w:p w14:paraId="63FA7BA0" w14:textId="18F66A34" w:rsidR="000E2766" w:rsidRPr="006018D1" w:rsidRDefault="000E276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 xml:space="preserve">WT: </w:t>
            </w:r>
            <w:r>
              <w:rPr>
                <w:rFonts w:cs="Times New Roman"/>
                <w:sz w:val="18"/>
                <w:szCs w:val="18"/>
              </w:rPr>
              <w:t>0.040</w:t>
            </w:r>
          </w:p>
          <w:p w14:paraId="29E7DC76" w14:textId="7BB24214" w:rsidR="00EB66E1" w:rsidRPr="006018D1" w:rsidRDefault="000E276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>
              <w:rPr>
                <w:rFonts w:cs="Times New Roman"/>
                <w:sz w:val="18"/>
                <w:szCs w:val="18"/>
                <w:lang w:val="en-GB"/>
              </w:rPr>
              <w:t>0.172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60BB0273" w14:textId="76C620DE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WT vs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; p = 0.004</w:t>
            </w:r>
          </w:p>
        </w:tc>
        <w:tc>
          <w:tcPr>
            <w:tcW w:w="1748" w:type="dxa"/>
            <w:vAlign w:val="center"/>
          </w:tcPr>
          <w:p w14:paraId="7622EB6B" w14:textId="251BE2E2" w:rsidR="00EB66E1" w:rsidRDefault="00CF455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WT </w:t>
            </w:r>
            <w:proofErr w:type="spellStart"/>
            <w:proofErr w:type="gramStart"/>
            <w:r w:rsidR="00EB66E1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="00EB66E1">
              <w:rPr>
                <w:rFonts w:cs="Times New Roman"/>
                <w:sz w:val="18"/>
                <w:szCs w:val="18"/>
                <w:lang w:val="en-GB"/>
              </w:rPr>
              <w:t>=0.806</w:t>
            </w:r>
          </w:p>
          <w:p w14:paraId="4A248A30" w14:textId="6C8AC218" w:rsidR="00CF455D" w:rsidRPr="00EB66E1" w:rsidRDefault="00CF455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Tsc2+/- </w:t>
            </w:r>
            <w:proofErr w:type="spellStart"/>
            <w:proofErr w:type="gramStart"/>
            <w:r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>
              <w:rPr>
                <w:rFonts w:cs="Times New Roman"/>
                <w:sz w:val="18"/>
                <w:szCs w:val="18"/>
                <w:lang w:val="en-GB"/>
              </w:rPr>
              <w:t>=0.</w:t>
            </w:r>
            <w:r>
              <w:rPr>
                <w:rFonts w:cs="Times New Roman"/>
                <w:sz w:val="18"/>
                <w:szCs w:val="18"/>
                <w:lang w:val="en-GB"/>
              </w:rPr>
              <w:t>979</w:t>
            </w:r>
          </w:p>
          <w:p w14:paraId="63BC4EB6" w14:textId="77777777" w:rsidR="00CF455D" w:rsidRPr="00EB66E1" w:rsidRDefault="00CF455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  <w:p w14:paraId="790D2267" w14:textId="2165980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0159D9E3" w14:textId="63561915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lastRenderedPageBreak/>
              <w:t>Nlgn1 protein expression (arbitrary units)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6F08805A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 (4)</w:t>
            </w:r>
          </w:p>
          <w:p w14:paraId="3430E0F4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</w:rPr>
              <w:t xml:space="preserve"> (4)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5232B101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two-tailed, t=4.524, </w:t>
            </w:r>
            <w:proofErr w:type="spellStart"/>
            <w:r w:rsidRPr="006018D1">
              <w:rPr>
                <w:rFonts w:cs="Times New Roman"/>
                <w:sz w:val="18"/>
                <w:szCs w:val="18"/>
                <w:lang w:val="en-GB"/>
              </w:rPr>
              <w:t>df</w:t>
            </w:r>
            <w:proofErr w:type="spellEnd"/>
            <w:r w:rsidRPr="006018D1">
              <w:rPr>
                <w:rFonts w:cs="Times New Roman"/>
                <w:sz w:val="18"/>
                <w:szCs w:val="18"/>
                <w:lang w:val="en-GB"/>
              </w:rPr>
              <w:t>=6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DBD4E53" w14:textId="77777777" w:rsidR="00EB66E1" w:rsidRPr="006018D1" w:rsidRDefault="00EB66E1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l-GR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Fig. 1</w:t>
            </w:r>
            <w:r w:rsidRPr="006018D1">
              <w:rPr>
                <w:rFonts w:cs="Times New Roman"/>
                <w:b/>
                <w:bCs/>
                <w:sz w:val="18"/>
                <w:szCs w:val="18"/>
                <w:lang w:val="en-GB"/>
              </w:rPr>
              <w:t>C</w:t>
            </w:r>
          </w:p>
        </w:tc>
      </w:tr>
      <w:tr w:rsidR="00EB66E1" w:rsidRPr="006018D1" w14:paraId="59D2A841" w14:textId="77777777" w:rsidTr="003124EB">
        <w:tc>
          <w:tcPr>
            <w:tcW w:w="0" w:type="auto"/>
            <w:shd w:val="clear" w:color="auto" w:fill="auto"/>
            <w:vAlign w:val="center"/>
          </w:tcPr>
          <w:p w14:paraId="6561C323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Unpaired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test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7287F086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: 0.013± 0.003</w:t>
            </w:r>
          </w:p>
          <w:p w14:paraId="64234A93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0.028 </w:t>
            </w:r>
            <w:r w:rsidRPr="006018D1">
              <w:rPr>
                <w:rFonts w:cs="Times New Roman"/>
                <w:sz w:val="18"/>
                <w:szCs w:val="18"/>
              </w:rPr>
              <w:t>± 0.017</w:t>
            </w:r>
          </w:p>
        </w:tc>
        <w:tc>
          <w:tcPr>
            <w:tcW w:w="1499" w:type="dxa"/>
            <w:vAlign w:val="center"/>
          </w:tcPr>
          <w:p w14:paraId="3A51DD3D" w14:textId="59380549" w:rsidR="000E2766" w:rsidRPr="006018D1" w:rsidRDefault="000E276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 xml:space="preserve">WT: </w:t>
            </w:r>
            <w:r>
              <w:rPr>
                <w:rFonts w:cs="Times New Roman"/>
                <w:sz w:val="18"/>
                <w:szCs w:val="18"/>
              </w:rPr>
              <w:t>0.0</w:t>
            </w:r>
            <w:r>
              <w:rPr>
                <w:rFonts w:cs="Times New Roman"/>
                <w:sz w:val="18"/>
                <w:szCs w:val="18"/>
              </w:rPr>
              <w:t>06</w:t>
            </w:r>
          </w:p>
          <w:p w14:paraId="32B6BA28" w14:textId="15B9988A" w:rsidR="00EB66E1" w:rsidRPr="006018D1" w:rsidRDefault="000E276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>
              <w:rPr>
                <w:rFonts w:cs="Times New Roman"/>
                <w:sz w:val="18"/>
                <w:szCs w:val="18"/>
                <w:lang w:val="en-GB"/>
              </w:rPr>
              <w:t>0.</w:t>
            </w:r>
            <w:r>
              <w:rPr>
                <w:rFonts w:cs="Times New Roman"/>
                <w:sz w:val="18"/>
                <w:szCs w:val="18"/>
                <w:lang w:val="en-GB"/>
              </w:rPr>
              <w:t>034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38F0DA05" w14:textId="3F015F6D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WT vs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; p = 0.019</w:t>
            </w:r>
          </w:p>
        </w:tc>
        <w:tc>
          <w:tcPr>
            <w:tcW w:w="1748" w:type="dxa"/>
            <w:vAlign w:val="center"/>
          </w:tcPr>
          <w:p w14:paraId="19C385E5" w14:textId="6F7639CD" w:rsidR="00EB66E1" w:rsidRPr="00CF455D" w:rsidRDefault="00CF455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WT </w:t>
            </w:r>
            <w:proofErr w:type="spellStart"/>
            <w:proofErr w:type="gramStart"/>
            <w:r w:rsidR="00F11338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="00F11338">
              <w:rPr>
                <w:rFonts w:cs="Times New Roman"/>
                <w:sz w:val="18"/>
                <w:szCs w:val="18"/>
                <w:lang w:val="el-GR"/>
              </w:rPr>
              <w:t>=0.</w:t>
            </w:r>
            <w:r>
              <w:rPr>
                <w:rFonts w:cs="Times New Roman"/>
                <w:sz w:val="18"/>
                <w:szCs w:val="18"/>
                <w:lang w:val="en-GB"/>
              </w:rPr>
              <w:t>888</w:t>
            </w:r>
          </w:p>
          <w:p w14:paraId="45E726C2" w14:textId="4198964A" w:rsidR="00CF455D" w:rsidRPr="00CF455D" w:rsidRDefault="00CF455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Tsc2+/- </w:t>
            </w:r>
            <w:proofErr w:type="spellStart"/>
            <w:proofErr w:type="gramStart"/>
            <w:r>
              <w:rPr>
                <w:rFonts w:cs="Times New Roman"/>
                <w:sz w:val="18"/>
                <w:szCs w:val="18"/>
                <w:lang w:val="en-GB"/>
              </w:rPr>
              <w:t>T;p</w:t>
            </w:r>
            <w:proofErr w:type="spellEnd"/>
            <w:proofErr w:type="gramEnd"/>
            <w:r>
              <w:rPr>
                <w:rFonts w:cs="Times New Roman"/>
                <w:sz w:val="18"/>
                <w:szCs w:val="18"/>
                <w:lang w:val="en-GB"/>
              </w:rPr>
              <w:t>=0.885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AE8CBE2" w14:textId="07EDB93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Nlgn1 immunofluorescent intensity (arbitrary units)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1FE25D51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 (4)</w:t>
            </w:r>
          </w:p>
          <w:p w14:paraId="4A22B974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</w:rPr>
              <w:t xml:space="preserve"> (4)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3131667E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two-tailed, t=3.163, </w:t>
            </w:r>
            <w:proofErr w:type="spellStart"/>
            <w:r w:rsidRPr="006018D1">
              <w:rPr>
                <w:rFonts w:cs="Times New Roman"/>
                <w:sz w:val="18"/>
                <w:szCs w:val="18"/>
                <w:lang w:val="en-GB"/>
              </w:rPr>
              <w:t>df</w:t>
            </w:r>
            <w:proofErr w:type="spellEnd"/>
            <w:r w:rsidRPr="006018D1">
              <w:rPr>
                <w:rFonts w:cs="Times New Roman"/>
                <w:sz w:val="18"/>
                <w:szCs w:val="18"/>
                <w:lang w:val="en-GB"/>
              </w:rPr>
              <w:t>=6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4F35B0F6" w14:textId="77777777" w:rsidR="00EB66E1" w:rsidRPr="006018D1" w:rsidRDefault="00EB66E1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Fig. 1</w:t>
            </w:r>
            <w:r w:rsidRPr="006018D1">
              <w:rPr>
                <w:rFonts w:cs="Times New Roman"/>
                <w:b/>
                <w:bCs/>
                <w:sz w:val="18"/>
                <w:szCs w:val="18"/>
                <w:lang w:val="en-GB"/>
              </w:rPr>
              <w:t>D</w:t>
            </w:r>
          </w:p>
        </w:tc>
      </w:tr>
      <w:tr w:rsidR="00EB66E1" w:rsidRPr="006018D1" w14:paraId="27299B27" w14:textId="77777777" w:rsidTr="003124EB">
        <w:tc>
          <w:tcPr>
            <w:tcW w:w="0" w:type="auto"/>
            <w:shd w:val="clear" w:color="auto" w:fill="auto"/>
            <w:vAlign w:val="center"/>
          </w:tcPr>
          <w:p w14:paraId="018DAC1F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Unpaired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test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3310C0F5" w14:textId="77777777" w:rsidR="00EB66E1" w:rsidRPr="006018D1" w:rsidRDefault="00EB66E1" w:rsidP="003124EB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Nlgn1</w:t>
            </w:r>
          </w:p>
          <w:p w14:paraId="24C74A7A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</w:rPr>
              <w:t>WT: 0.809</w:t>
            </w:r>
            <w:r w:rsidRPr="006018D1">
              <w:rPr>
                <w:rFonts w:cs="Times New Roman"/>
                <w:sz w:val="18"/>
                <w:szCs w:val="18"/>
              </w:rPr>
              <w:tab/>
              <w:t>±0.0193</w:t>
            </w:r>
          </w:p>
          <w:p w14:paraId="0C80F6A3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 w:rsidRPr="006018D1">
              <w:rPr>
                <w:rFonts w:cs="Times New Roman"/>
                <w:sz w:val="18"/>
                <w:szCs w:val="18"/>
              </w:rPr>
              <w:t>0.786 ±0.040</w:t>
            </w:r>
          </w:p>
          <w:p w14:paraId="4A8291E9" w14:textId="77777777" w:rsidR="00EB66E1" w:rsidRPr="006018D1" w:rsidRDefault="00EB66E1" w:rsidP="003124EB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018D1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Actb</w:t>
            </w:r>
            <w:proofErr w:type="spellEnd"/>
          </w:p>
          <w:p w14:paraId="0E246CCE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</w:rPr>
              <w:t>WT: 1.144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</w:rPr>
              <w:t>±0.063</w:t>
            </w:r>
          </w:p>
          <w:p w14:paraId="266ECBD7" w14:textId="7C7DF59F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1.133 </w:t>
            </w:r>
            <w:r w:rsidRPr="006018D1">
              <w:rPr>
                <w:rFonts w:cs="Times New Roman"/>
                <w:sz w:val="18"/>
                <w:szCs w:val="18"/>
              </w:rPr>
              <w:t>±0.</w:t>
            </w:r>
            <w:r w:rsidR="000E2766">
              <w:rPr>
                <w:rFonts w:cs="Times New Roman"/>
                <w:sz w:val="18"/>
                <w:szCs w:val="18"/>
              </w:rPr>
              <w:t>0</w:t>
            </w:r>
            <w:r w:rsidRPr="006018D1">
              <w:rPr>
                <w:rFonts w:cs="Times New Roman"/>
                <w:sz w:val="18"/>
                <w:szCs w:val="18"/>
              </w:rPr>
              <w:t>97</w:t>
            </w:r>
          </w:p>
        </w:tc>
        <w:tc>
          <w:tcPr>
            <w:tcW w:w="1499" w:type="dxa"/>
            <w:vAlign w:val="center"/>
          </w:tcPr>
          <w:p w14:paraId="44C4EB34" w14:textId="77777777" w:rsidR="000E2766" w:rsidRPr="006018D1" w:rsidRDefault="000E2766" w:rsidP="003124EB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Nlgn1</w:t>
            </w:r>
          </w:p>
          <w:p w14:paraId="517FFF88" w14:textId="630B2F09" w:rsidR="000E2766" w:rsidRPr="006018D1" w:rsidRDefault="000E276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</w:rPr>
              <w:t xml:space="preserve">WT: </w:t>
            </w:r>
            <w:r>
              <w:rPr>
                <w:rFonts w:cs="Times New Roman"/>
                <w:sz w:val="18"/>
                <w:szCs w:val="18"/>
              </w:rPr>
              <w:t>0.039</w:t>
            </w:r>
          </w:p>
          <w:p w14:paraId="367AF5D9" w14:textId="3B89CC4F" w:rsidR="000E2766" w:rsidRPr="006018D1" w:rsidRDefault="000E276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>
              <w:rPr>
                <w:rFonts w:cs="Times New Roman"/>
                <w:sz w:val="18"/>
                <w:szCs w:val="18"/>
                <w:lang w:val="en-GB"/>
              </w:rPr>
              <w:t>0.080</w:t>
            </w:r>
          </w:p>
          <w:p w14:paraId="26365FD3" w14:textId="77777777" w:rsidR="000E2766" w:rsidRPr="006018D1" w:rsidRDefault="000E2766" w:rsidP="003124EB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018D1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Actb</w:t>
            </w:r>
            <w:proofErr w:type="spellEnd"/>
          </w:p>
          <w:p w14:paraId="0F06DAE7" w14:textId="5D63533B" w:rsidR="000E2766" w:rsidRPr="006018D1" w:rsidRDefault="000E276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</w:rPr>
              <w:t xml:space="preserve">WT: </w:t>
            </w:r>
            <w:r>
              <w:rPr>
                <w:rFonts w:cs="Times New Roman"/>
                <w:sz w:val="18"/>
                <w:szCs w:val="18"/>
              </w:rPr>
              <w:t>0.126</w:t>
            </w:r>
          </w:p>
          <w:p w14:paraId="38E7F18D" w14:textId="4A2AF10A" w:rsidR="00EB66E1" w:rsidRPr="006018D1" w:rsidRDefault="000E2766" w:rsidP="003124EB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>
              <w:rPr>
                <w:rFonts w:cs="Times New Roman"/>
                <w:sz w:val="18"/>
                <w:szCs w:val="18"/>
                <w:lang w:val="en-GB"/>
              </w:rPr>
              <w:t>0.194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038EC902" w14:textId="2710570A" w:rsidR="00EB66E1" w:rsidRPr="006018D1" w:rsidRDefault="00EB66E1" w:rsidP="003124EB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Nlgn1</w:t>
            </w:r>
          </w:p>
          <w:p w14:paraId="17C1F34C" w14:textId="77777777" w:rsidR="00EB66E1" w:rsidRPr="006018D1" w:rsidRDefault="00EB66E1" w:rsidP="003124EB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WT vs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; p = 0.617</w:t>
            </w:r>
          </w:p>
          <w:p w14:paraId="069F6C7A" w14:textId="77777777" w:rsidR="00EB66E1" w:rsidRPr="006018D1" w:rsidRDefault="00EB66E1" w:rsidP="003124EB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6018D1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Actb</w:t>
            </w:r>
            <w:proofErr w:type="spellEnd"/>
          </w:p>
          <w:p w14:paraId="2D112AD6" w14:textId="77777777" w:rsidR="00EB66E1" w:rsidRPr="006018D1" w:rsidRDefault="00EB66E1" w:rsidP="003124EB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WT vs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; p = 0.897</w:t>
            </w:r>
          </w:p>
          <w:p w14:paraId="06A51529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062968F7" w14:textId="77777777" w:rsidR="00EB66E1" w:rsidRPr="006018D1" w:rsidRDefault="00EB66E1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vAlign w:val="center"/>
          </w:tcPr>
          <w:p w14:paraId="35477830" w14:textId="77777777" w:rsidR="00EB66E1" w:rsidRDefault="00F11338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Nlgn1</w:t>
            </w:r>
          </w:p>
          <w:p w14:paraId="6509FEFF" w14:textId="05D4CAE0" w:rsidR="00F11338" w:rsidRDefault="00CF455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WT </w:t>
            </w:r>
            <w:proofErr w:type="spellStart"/>
            <w:proofErr w:type="gramStart"/>
            <w:r w:rsidR="00F11338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="00F11338">
              <w:rPr>
                <w:rFonts w:cs="Times New Roman"/>
                <w:sz w:val="18"/>
                <w:szCs w:val="18"/>
                <w:lang w:val="en-GB"/>
              </w:rPr>
              <w:t>=0.772</w:t>
            </w:r>
          </w:p>
          <w:p w14:paraId="3C572A39" w14:textId="17EA5269" w:rsidR="00CF455D" w:rsidRPr="00F11338" w:rsidRDefault="00CF455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Tsc2+/- </w:t>
            </w:r>
            <w:proofErr w:type="spellStart"/>
            <w:proofErr w:type="gramStart"/>
            <w:r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>
              <w:rPr>
                <w:rFonts w:cs="Times New Roman"/>
                <w:sz w:val="18"/>
                <w:szCs w:val="18"/>
                <w:lang w:val="en-GB"/>
              </w:rPr>
              <w:t>=0.913</w:t>
            </w:r>
          </w:p>
          <w:p w14:paraId="5FD065B2" w14:textId="77777777" w:rsidR="00F11338" w:rsidRDefault="00F11338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Actb</w:t>
            </w:r>
            <w:proofErr w:type="spellEnd"/>
          </w:p>
          <w:p w14:paraId="2BA611B2" w14:textId="77777777" w:rsidR="00F11338" w:rsidRDefault="00CF455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WT </w:t>
            </w:r>
            <w:proofErr w:type="spellStart"/>
            <w:proofErr w:type="gramStart"/>
            <w:r w:rsidR="00F11338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="00F11338">
              <w:rPr>
                <w:rFonts w:cs="Times New Roman"/>
                <w:sz w:val="18"/>
                <w:szCs w:val="18"/>
                <w:lang w:val="en-GB"/>
              </w:rPr>
              <w:t>=0.061</w:t>
            </w:r>
          </w:p>
          <w:p w14:paraId="131AC74E" w14:textId="3DD7E491" w:rsidR="00CF455D" w:rsidRPr="00F11338" w:rsidRDefault="00CF455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Tsc2+/- </w:t>
            </w:r>
            <w:proofErr w:type="spellStart"/>
            <w:proofErr w:type="gramStart"/>
            <w:r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>
              <w:rPr>
                <w:rFonts w:cs="Times New Roman"/>
                <w:sz w:val="18"/>
                <w:szCs w:val="18"/>
                <w:lang w:val="en-GB"/>
              </w:rPr>
              <w:t>=0.128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7DAC7F81" w14:textId="4FC6A7A8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Nlgn1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Actb</w:t>
            </w:r>
            <w:proofErr w:type="spellEnd"/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mRNA expression (arbitrary units)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5DA46568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 (4)</w:t>
            </w:r>
          </w:p>
          <w:p w14:paraId="06D33634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</w:rPr>
              <w:t xml:space="preserve"> (4)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6FD3202F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Nlgn1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two-tailed, t=0.526, </w:t>
            </w:r>
            <w:proofErr w:type="spellStart"/>
            <w:r w:rsidRPr="006018D1">
              <w:rPr>
                <w:rFonts w:cs="Times New Roman"/>
                <w:sz w:val="18"/>
                <w:szCs w:val="18"/>
                <w:lang w:val="en-GB"/>
              </w:rPr>
              <w:t>df</w:t>
            </w:r>
            <w:proofErr w:type="spellEnd"/>
            <w:r w:rsidRPr="006018D1">
              <w:rPr>
                <w:rFonts w:cs="Times New Roman"/>
                <w:sz w:val="18"/>
                <w:szCs w:val="18"/>
                <w:lang w:val="en-GB"/>
              </w:rPr>
              <w:t>=6</w:t>
            </w:r>
          </w:p>
          <w:p w14:paraId="1186AD3A" w14:textId="77777777" w:rsidR="00EB66E1" w:rsidRPr="006018D1" w:rsidRDefault="00EB66E1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Actb</w:t>
            </w:r>
            <w:proofErr w:type="spellEnd"/>
          </w:p>
          <w:p w14:paraId="76B0512D" w14:textId="77777777" w:rsidR="00EB66E1" w:rsidRPr="006018D1" w:rsidRDefault="00EB66E1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two-tailed, t=0.134, </w:t>
            </w:r>
            <w:proofErr w:type="spellStart"/>
            <w:r w:rsidRPr="006018D1">
              <w:rPr>
                <w:rFonts w:cs="Times New Roman"/>
                <w:sz w:val="18"/>
                <w:szCs w:val="18"/>
                <w:lang w:val="en-GB"/>
              </w:rPr>
              <w:t>df</w:t>
            </w:r>
            <w:proofErr w:type="spellEnd"/>
            <w:r w:rsidRPr="006018D1">
              <w:rPr>
                <w:rFonts w:cs="Times New Roman"/>
                <w:sz w:val="18"/>
                <w:szCs w:val="18"/>
                <w:lang w:val="en-GB"/>
              </w:rPr>
              <w:t>=6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652713A5" w14:textId="77777777" w:rsidR="00EB66E1" w:rsidRPr="006018D1" w:rsidRDefault="00EB66E1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Fig. 1E</w:t>
            </w:r>
          </w:p>
        </w:tc>
      </w:tr>
      <w:tr w:rsidR="00AA2D25" w:rsidRPr="006018D1" w14:paraId="6D6EEEB4" w14:textId="77777777" w:rsidTr="003124EB">
        <w:tc>
          <w:tcPr>
            <w:tcW w:w="0" w:type="auto"/>
            <w:shd w:val="clear" w:color="auto" w:fill="auto"/>
            <w:vAlign w:val="center"/>
          </w:tcPr>
          <w:p w14:paraId="0231E477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One-way ANOVA with Bonferroni’s post-hoc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4F164CAC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 +vehicle: 1.075 ±0.022</w:t>
            </w:r>
          </w:p>
          <w:p w14:paraId="2588391B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+vehicle: </w:t>
            </w:r>
            <w:r w:rsidRPr="006018D1">
              <w:rPr>
                <w:rFonts w:cs="Times New Roman"/>
                <w:sz w:val="18"/>
                <w:szCs w:val="18"/>
              </w:rPr>
              <w:t>1.518 ±0.064</w:t>
            </w:r>
          </w:p>
          <w:p w14:paraId="76038A63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WT +rapamycin: </w:t>
            </w:r>
            <w:r w:rsidRPr="006018D1">
              <w:rPr>
                <w:rFonts w:cs="Times New Roman"/>
                <w:sz w:val="18"/>
                <w:szCs w:val="18"/>
              </w:rPr>
              <w:t>1.075 ±0.022</w:t>
            </w:r>
          </w:p>
          <w:p w14:paraId="00E0E00B" w14:textId="503E9BD1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+rapamycin: </w:t>
            </w:r>
            <w:r w:rsidRPr="006018D1">
              <w:rPr>
                <w:rFonts w:cs="Times New Roman"/>
                <w:sz w:val="18"/>
                <w:szCs w:val="18"/>
              </w:rPr>
              <w:t>1.030 ±0.</w:t>
            </w:r>
            <w:r w:rsidR="008D4251">
              <w:rPr>
                <w:rFonts w:cs="Times New Roman"/>
                <w:sz w:val="18"/>
                <w:szCs w:val="18"/>
                <w:lang w:val="el-GR"/>
              </w:rPr>
              <w:t>0</w:t>
            </w:r>
            <w:r w:rsidRPr="006018D1">
              <w:rPr>
                <w:rFonts w:cs="Times New Roman"/>
                <w:sz w:val="18"/>
                <w:szCs w:val="18"/>
              </w:rPr>
              <w:t>15</w:t>
            </w:r>
          </w:p>
          <w:p w14:paraId="4DFFC503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WT +4EGI-1: </w:t>
            </w:r>
            <w:r w:rsidRPr="006018D1">
              <w:rPr>
                <w:rFonts w:cs="Times New Roman"/>
                <w:sz w:val="18"/>
                <w:szCs w:val="18"/>
              </w:rPr>
              <w:t>1.135 ±0.075</w:t>
            </w:r>
          </w:p>
          <w:p w14:paraId="6835D4B6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+4EGI-1: </w:t>
            </w:r>
            <w:r w:rsidRPr="006018D1">
              <w:rPr>
                <w:rFonts w:cs="Times New Roman"/>
                <w:sz w:val="18"/>
                <w:szCs w:val="18"/>
              </w:rPr>
              <w:t>1.128 ±0.044</w:t>
            </w:r>
          </w:p>
        </w:tc>
        <w:tc>
          <w:tcPr>
            <w:tcW w:w="1499" w:type="dxa"/>
            <w:vAlign w:val="center"/>
          </w:tcPr>
          <w:p w14:paraId="3F92F022" w14:textId="6D4D525C" w:rsidR="00AA2D25" w:rsidRPr="008D425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</w:rPr>
              <w:t>WT +vehicle:</w:t>
            </w:r>
            <w:r w:rsidR="008D4251" w:rsidRPr="008D4251">
              <w:rPr>
                <w:rFonts w:cs="Times New Roman"/>
                <w:sz w:val="18"/>
                <w:szCs w:val="18"/>
                <w:lang w:val="en-GB"/>
              </w:rPr>
              <w:t xml:space="preserve"> 0.044</w:t>
            </w:r>
          </w:p>
          <w:p w14:paraId="0313274A" w14:textId="4513B676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+vehicle:</w:t>
            </w:r>
            <w:r w:rsidR="008D4251" w:rsidRPr="008D4251">
              <w:rPr>
                <w:rFonts w:cs="Times New Roman"/>
                <w:sz w:val="18"/>
                <w:szCs w:val="18"/>
                <w:lang w:val="en-GB"/>
              </w:rPr>
              <w:t xml:space="preserve"> 0.128</w:t>
            </w:r>
          </w:p>
          <w:p w14:paraId="10D6FAAF" w14:textId="204BB2B2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WT +rapamycin:</w:t>
            </w:r>
            <w:r w:rsidR="008D4251" w:rsidRPr="008D4251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8D4251" w:rsidRPr="008D4251">
              <w:rPr>
                <w:rFonts w:cs="Times New Roman"/>
                <w:sz w:val="18"/>
                <w:szCs w:val="18"/>
              </w:rPr>
              <w:t>0.044</w:t>
            </w:r>
          </w:p>
          <w:p w14:paraId="225BB2EB" w14:textId="13132ABD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+rapamycin:</w:t>
            </w:r>
            <w:r w:rsidR="008D4251" w:rsidRPr="008D4251">
              <w:rPr>
                <w:rFonts w:cs="Times New Roman"/>
                <w:sz w:val="18"/>
                <w:szCs w:val="18"/>
                <w:lang w:val="en-GB"/>
              </w:rPr>
              <w:t xml:space="preserve"> 0.030</w:t>
            </w:r>
          </w:p>
          <w:p w14:paraId="32EB9359" w14:textId="615B407E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WT +4EGI-1:</w:t>
            </w:r>
            <w:r w:rsidR="008D4251" w:rsidRPr="008D4251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8D4251" w:rsidRPr="008D4251">
              <w:rPr>
                <w:rFonts w:cs="Times New Roman"/>
                <w:sz w:val="18"/>
                <w:szCs w:val="18"/>
              </w:rPr>
              <w:t>0.</w:t>
            </w:r>
            <w:r w:rsidR="008D4251" w:rsidRPr="008D4251">
              <w:rPr>
                <w:rFonts w:cs="Times New Roman"/>
                <w:sz w:val="18"/>
                <w:szCs w:val="18"/>
                <w:lang w:val="en-GB"/>
              </w:rPr>
              <w:t>150</w:t>
            </w:r>
          </w:p>
          <w:p w14:paraId="39FDB324" w14:textId="04C60595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lastRenderedPageBreak/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+4EGI-1:</w:t>
            </w:r>
            <w:r w:rsidR="008D4251">
              <w:rPr>
                <w:rFonts w:cs="Times New Roman"/>
                <w:sz w:val="18"/>
                <w:szCs w:val="18"/>
                <w:lang w:val="el-GR"/>
              </w:rPr>
              <w:t xml:space="preserve"> </w:t>
            </w:r>
            <w:r w:rsidR="008D4251" w:rsidRPr="008D4251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8D4251">
              <w:rPr>
                <w:rFonts w:cs="Times New Roman"/>
                <w:sz w:val="18"/>
                <w:szCs w:val="18"/>
                <w:lang w:val="el-GR"/>
              </w:rPr>
              <w:t>088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742E4080" w14:textId="352A7CAC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lastRenderedPageBreak/>
              <w:t>ANOVA p=0.0002</w:t>
            </w:r>
          </w:p>
          <w:p w14:paraId="2D6D6E67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WT vehicle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vehicle p=</w:t>
            </w:r>
            <w:r w:rsidRPr="006018D1">
              <w:rPr>
                <w:rFonts w:cs="Times New Roman"/>
                <w:sz w:val="18"/>
                <w:szCs w:val="18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0.0004</w:t>
            </w:r>
          </w:p>
          <w:p w14:paraId="5A3141A7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WT vehicle vs. WT rapamycin p=</w:t>
            </w:r>
            <w:r w:rsidRPr="006018D1">
              <w:rPr>
                <w:rFonts w:cs="Times New Roman"/>
                <w:sz w:val="18"/>
                <w:szCs w:val="18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0.9927</w:t>
            </w:r>
          </w:p>
          <w:p w14:paraId="2EB09483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WT vehicle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rapamycin p=</w:t>
            </w:r>
            <w:r w:rsidRPr="006018D1">
              <w:rPr>
                <w:rFonts w:cs="Times New Roman"/>
                <w:sz w:val="18"/>
                <w:szCs w:val="18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0.8702</w:t>
            </w:r>
          </w:p>
          <w:p w14:paraId="473E2E32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lastRenderedPageBreak/>
              <w:t>WT vehicle vs. WT 4EGI-1 p=</w:t>
            </w:r>
            <w:r w:rsidRPr="006018D1">
              <w:rPr>
                <w:rFonts w:cs="Times New Roman"/>
                <w:sz w:val="18"/>
                <w:szCs w:val="18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0.9738</w:t>
            </w:r>
          </w:p>
          <w:p w14:paraId="377F0E61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WT vehicle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4EGI-1 p=</w:t>
            </w:r>
            <w:r w:rsidRPr="006018D1">
              <w:rPr>
                <w:rFonts w:cs="Times New Roman"/>
                <w:sz w:val="18"/>
                <w:szCs w:val="18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0.9854</w:t>
            </w:r>
          </w:p>
          <w:p w14:paraId="20576D64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vehicle vs. WT rapamycin p=</w:t>
            </w:r>
            <w:r w:rsidRPr="006018D1">
              <w:rPr>
                <w:rFonts w:cs="Times New Roman"/>
                <w:sz w:val="18"/>
                <w:szCs w:val="18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0.0001</w:t>
            </w:r>
          </w:p>
          <w:p w14:paraId="550C5A1D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vehicle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rapamycin p=</w:t>
            </w:r>
            <w:r w:rsidRPr="006018D1">
              <w:rPr>
                <w:rFonts w:cs="Times New Roman"/>
                <w:sz w:val="18"/>
                <w:szCs w:val="18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0.0044</w:t>
            </w:r>
          </w:p>
          <w:p w14:paraId="55E9DAA2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vehicle vs. WT 4EGI-1 p= 0.0020</w:t>
            </w:r>
          </w:p>
          <w:p w14:paraId="0775595D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vehicle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4EGI-1 p= 0.0016</w:t>
            </w:r>
          </w:p>
          <w:p w14:paraId="3BF1F677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WT rapamycin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rapamycin p=</w:t>
            </w:r>
            <w:r w:rsidRPr="006018D1">
              <w:rPr>
                <w:rFonts w:cs="Times New Roman"/>
                <w:sz w:val="18"/>
                <w:szCs w:val="18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0.5680</w:t>
            </w:r>
          </w:p>
          <w:p w14:paraId="4C88F71D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WT rapamycin vs. WT 4EGI-1 p= 0.7828</w:t>
            </w:r>
          </w:p>
          <w:p w14:paraId="3D7D031B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WT rapamycin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4EGI-1 p=</w:t>
            </w:r>
            <w:r w:rsidRPr="006018D1">
              <w:rPr>
                <w:rFonts w:cs="Times New Roman"/>
                <w:sz w:val="18"/>
                <w:szCs w:val="18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0.8290</w:t>
            </w:r>
          </w:p>
          <w:p w14:paraId="7FECE80A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rapamycin vs.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lastRenderedPageBreak/>
              <w:t>WT 4EGI-1 p=</w:t>
            </w:r>
            <w:r w:rsidRPr="006018D1">
              <w:rPr>
                <w:rFonts w:cs="Times New Roman"/>
                <w:sz w:val="18"/>
                <w:szCs w:val="18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0.9989</w:t>
            </w:r>
          </w:p>
          <w:p w14:paraId="3E8EC18B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rapamycin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4EGI-1 p=</w:t>
            </w:r>
            <w:r w:rsidRPr="006018D1">
              <w:rPr>
                <w:rFonts w:cs="Times New Roman"/>
                <w:sz w:val="18"/>
                <w:szCs w:val="18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0.9969</w:t>
            </w:r>
          </w:p>
          <w:p w14:paraId="05A3B95B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WT 4EGI-1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4EGI-1 p</w:t>
            </w:r>
            <w:r w:rsidRPr="006018D1">
              <w:rPr>
                <w:rFonts w:cs="Times New Roman"/>
                <w:sz w:val="18"/>
                <w:szCs w:val="18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&gt;0.9999</w:t>
            </w:r>
          </w:p>
        </w:tc>
        <w:tc>
          <w:tcPr>
            <w:tcW w:w="1748" w:type="dxa"/>
            <w:vAlign w:val="center"/>
          </w:tcPr>
          <w:p w14:paraId="581C52B6" w14:textId="324699E3" w:rsidR="00CF455D" w:rsidRPr="006018D1" w:rsidRDefault="00CF455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lastRenderedPageBreak/>
              <w:t>WT +vehicle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>
              <w:rPr>
                <w:rFonts w:cs="Times New Roman"/>
                <w:sz w:val="18"/>
                <w:szCs w:val="18"/>
                <w:lang w:val="en-GB"/>
              </w:rPr>
              <w:t>=0.</w:t>
            </w:r>
            <w:r w:rsidR="001D116A">
              <w:rPr>
                <w:rFonts w:cs="Times New Roman"/>
                <w:sz w:val="18"/>
                <w:szCs w:val="18"/>
                <w:lang w:val="en-GB"/>
              </w:rPr>
              <w:t>851</w:t>
            </w:r>
          </w:p>
          <w:p w14:paraId="25C2FC6E" w14:textId="3BD0D682" w:rsidR="00CF455D" w:rsidRPr="006018D1" w:rsidRDefault="00CF455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+vehicle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>
              <w:rPr>
                <w:rFonts w:cs="Times New Roman"/>
                <w:sz w:val="18"/>
                <w:szCs w:val="18"/>
                <w:lang w:val="en-GB"/>
              </w:rPr>
              <w:t>=0.</w:t>
            </w:r>
            <w:r w:rsidR="001D116A">
              <w:rPr>
                <w:rFonts w:cs="Times New Roman"/>
                <w:sz w:val="18"/>
                <w:szCs w:val="18"/>
                <w:lang w:val="en-GB"/>
              </w:rPr>
              <w:t>952</w:t>
            </w:r>
          </w:p>
          <w:p w14:paraId="445AC9F9" w14:textId="300B7377" w:rsidR="00CF455D" w:rsidRPr="006018D1" w:rsidRDefault="00CF455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WT +rapamycin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>
              <w:rPr>
                <w:rFonts w:cs="Times New Roman"/>
                <w:sz w:val="18"/>
                <w:szCs w:val="18"/>
                <w:lang w:val="en-GB"/>
              </w:rPr>
              <w:t>=0.</w:t>
            </w:r>
            <w:r w:rsidR="001D116A">
              <w:rPr>
                <w:rFonts w:cs="Times New Roman"/>
                <w:sz w:val="18"/>
                <w:szCs w:val="18"/>
                <w:lang w:val="en-GB"/>
              </w:rPr>
              <w:t>968</w:t>
            </w:r>
          </w:p>
          <w:p w14:paraId="6A033045" w14:textId="55C2079A" w:rsidR="00CF455D" w:rsidRPr="006018D1" w:rsidRDefault="00CF455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+rapamycin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>
              <w:rPr>
                <w:rFonts w:cs="Times New Roman"/>
                <w:sz w:val="18"/>
                <w:szCs w:val="18"/>
                <w:lang w:val="en-GB"/>
              </w:rPr>
              <w:t>=0.</w:t>
            </w:r>
            <w:r w:rsidR="001D116A">
              <w:rPr>
                <w:rFonts w:cs="Times New Roman"/>
                <w:sz w:val="18"/>
                <w:szCs w:val="18"/>
                <w:lang w:val="en-GB"/>
              </w:rPr>
              <w:t>798</w:t>
            </w:r>
          </w:p>
          <w:p w14:paraId="175FA69A" w14:textId="4214C87C" w:rsidR="00CF455D" w:rsidRPr="006018D1" w:rsidRDefault="00CF455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WT +4EGI-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>
              <w:rPr>
                <w:rFonts w:cs="Times New Roman"/>
                <w:sz w:val="18"/>
                <w:szCs w:val="18"/>
                <w:lang w:val="en-GB"/>
              </w:rPr>
              <w:t>=0.</w:t>
            </w:r>
            <w:r w:rsidR="001D116A">
              <w:rPr>
                <w:rFonts w:cs="Times New Roman"/>
                <w:sz w:val="18"/>
                <w:szCs w:val="18"/>
                <w:lang w:val="en-GB"/>
              </w:rPr>
              <w:t>884</w:t>
            </w:r>
          </w:p>
          <w:p w14:paraId="4E2724B1" w14:textId="645758F0" w:rsidR="00AA2D25" w:rsidRPr="006018D1" w:rsidRDefault="00CF455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+4EGI-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>
              <w:rPr>
                <w:rFonts w:cs="Times New Roman"/>
                <w:sz w:val="18"/>
                <w:szCs w:val="18"/>
                <w:lang w:val="en-GB"/>
              </w:rPr>
              <w:t>=0.</w:t>
            </w:r>
            <w:r w:rsidR="001D116A">
              <w:rPr>
                <w:rFonts w:cs="Times New Roman"/>
                <w:sz w:val="18"/>
                <w:szCs w:val="18"/>
                <w:lang w:val="en-GB"/>
              </w:rPr>
              <w:t>915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750A92F3" w14:textId="055CA4B3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Nlgn1 protein expression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31B46BA4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 +vehicle (4)</w:t>
            </w:r>
          </w:p>
          <w:p w14:paraId="719233B0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+vehicle (4)</w:t>
            </w:r>
          </w:p>
          <w:p w14:paraId="10D5E139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WT +rapamycin (4)</w:t>
            </w:r>
          </w:p>
          <w:p w14:paraId="782E0BF7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+rapamycin (4)</w:t>
            </w:r>
          </w:p>
          <w:p w14:paraId="198DEEC8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WT +4EGI-1 (4)</w:t>
            </w:r>
          </w:p>
          <w:p w14:paraId="750E1F6F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+4EGI-1 (4)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39D8C8AE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F (5, 18) = 9.298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4C978FA8" w14:textId="77777777" w:rsidR="00AA2D25" w:rsidRPr="006018D1" w:rsidRDefault="00AA2D25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Fig. 1F</w:t>
            </w:r>
          </w:p>
        </w:tc>
      </w:tr>
      <w:tr w:rsidR="00AA2D25" w:rsidRPr="006018D1" w14:paraId="1D697C86" w14:textId="77777777" w:rsidTr="003124EB">
        <w:tc>
          <w:tcPr>
            <w:tcW w:w="0" w:type="auto"/>
            <w:shd w:val="clear" w:color="auto" w:fill="auto"/>
            <w:vAlign w:val="center"/>
          </w:tcPr>
          <w:p w14:paraId="53C864F4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lastRenderedPageBreak/>
              <w:t>One-way ANOVA with Bonferroni’s post-hoc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49D5BE54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 w:rsidRPr="006018D1">
              <w:rPr>
                <w:rFonts w:cs="Times New Roman"/>
                <w:sz w:val="18"/>
                <w:szCs w:val="18"/>
              </w:rPr>
              <w:t>1.023 ±0.037</w:t>
            </w:r>
          </w:p>
          <w:p w14:paraId="27F3869E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 w:rsidRPr="006018D1">
              <w:rPr>
                <w:rFonts w:cs="Times New Roman"/>
                <w:sz w:val="18"/>
                <w:szCs w:val="18"/>
              </w:rPr>
              <w:t>1.493 ±0.081</w:t>
            </w:r>
          </w:p>
          <w:p w14:paraId="448016AB" w14:textId="77777777" w:rsidR="00AA2D25" w:rsidRPr="006018D1" w:rsidRDefault="00AA2D25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: 0</w:t>
            </w:r>
            <w:r w:rsidRPr="006018D1">
              <w:rPr>
                <w:rFonts w:cs="Times New Roman"/>
                <w:sz w:val="18"/>
                <w:szCs w:val="18"/>
              </w:rPr>
              <w:t>.840 ±0.074</w:t>
            </w:r>
          </w:p>
          <w:p w14:paraId="00F26B9A" w14:textId="77777777" w:rsidR="00AA2D25" w:rsidRPr="006018D1" w:rsidRDefault="00AA2D25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>/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 w:rsidRPr="006018D1">
              <w:rPr>
                <w:rFonts w:cs="Times New Roman"/>
                <w:sz w:val="18"/>
                <w:szCs w:val="18"/>
              </w:rPr>
              <w:t>1.038 ±0.049</w:t>
            </w:r>
          </w:p>
        </w:tc>
        <w:tc>
          <w:tcPr>
            <w:tcW w:w="1499" w:type="dxa"/>
            <w:vAlign w:val="center"/>
          </w:tcPr>
          <w:p w14:paraId="7BC413CC" w14:textId="342195D0" w:rsidR="00272890" w:rsidRPr="006018D1" w:rsidRDefault="00272890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:</w:t>
            </w:r>
            <w:r w:rsidR="009652CD">
              <w:rPr>
                <w:rFonts w:cs="Times New Roman"/>
                <w:sz w:val="18"/>
                <w:szCs w:val="18"/>
                <w:lang w:val="en-GB"/>
              </w:rPr>
              <w:t xml:space="preserve"> 0.074</w:t>
            </w:r>
          </w:p>
          <w:p w14:paraId="2C387CC3" w14:textId="370E7E15" w:rsidR="00272890" w:rsidRPr="006018D1" w:rsidRDefault="00272890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 w:rsidR="009652CD">
              <w:rPr>
                <w:rFonts w:cs="Times New Roman"/>
                <w:sz w:val="18"/>
                <w:szCs w:val="18"/>
                <w:lang w:val="en-GB"/>
              </w:rPr>
              <w:t>0.162</w:t>
            </w:r>
          </w:p>
          <w:p w14:paraId="0E16FDDD" w14:textId="6D74BE08" w:rsidR="00272890" w:rsidRPr="006018D1" w:rsidRDefault="00272890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 w:rsidR="009652CD">
              <w:rPr>
                <w:rFonts w:cs="Times New Roman"/>
                <w:sz w:val="18"/>
                <w:szCs w:val="18"/>
                <w:lang w:val="en-GB"/>
              </w:rPr>
              <w:t>0.148</w:t>
            </w:r>
          </w:p>
          <w:p w14:paraId="0A2EC519" w14:textId="0FAA78A3" w:rsidR="00AA2D25" w:rsidRPr="006018D1" w:rsidRDefault="00272890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>/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:</w:t>
            </w:r>
            <w:r w:rsidR="009652CD">
              <w:rPr>
                <w:rFonts w:cs="Times New Roman"/>
                <w:sz w:val="18"/>
                <w:szCs w:val="18"/>
                <w:lang w:val="en-GB"/>
              </w:rPr>
              <w:t xml:space="preserve"> 0.098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6F169F60" w14:textId="54CE520E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WT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p=0.001</w:t>
            </w:r>
          </w:p>
          <w:p w14:paraId="51ED1B10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WT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p=0.227</w:t>
            </w:r>
          </w:p>
          <w:p w14:paraId="10341D7E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WT vs. Tsc2</w:t>
            </w:r>
            <w:r w:rsidRPr="006018D1">
              <w:rPr>
                <w:rFonts w:cs="Times New Roman"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>/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p&lt;0.0001</w:t>
            </w:r>
          </w:p>
          <w:p w14:paraId="3A5C14BC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Tsc2+/-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p=0.001</w:t>
            </w:r>
          </w:p>
          <w:p w14:paraId="79943F58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Tsc2+/-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/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p=0.001</w:t>
            </w:r>
          </w:p>
          <w:p w14:paraId="474F0502" w14:textId="77777777" w:rsidR="00AA2D25" w:rsidRPr="006018D1" w:rsidRDefault="00AA2D25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Nlgn1+/-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/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p=0.176</w:t>
            </w:r>
          </w:p>
        </w:tc>
        <w:tc>
          <w:tcPr>
            <w:tcW w:w="1748" w:type="dxa"/>
            <w:vAlign w:val="center"/>
          </w:tcPr>
          <w:p w14:paraId="5B4D17FA" w14:textId="7BE72C39" w:rsidR="00E85EAC" w:rsidRPr="006018D1" w:rsidRDefault="00E85EAC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</w:t>
            </w:r>
            <w:r w:rsidR="003168FB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3168FB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="003168FB">
              <w:rPr>
                <w:rFonts w:cs="Times New Roman"/>
                <w:sz w:val="18"/>
                <w:szCs w:val="18"/>
                <w:lang w:val="en-GB"/>
              </w:rPr>
              <w:t>=0</w:t>
            </w:r>
            <w:r w:rsidR="003168FB">
              <w:rPr>
                <w:rFonts w:cs="Times New Roman"/>
                <w:sz w:val="18"/>
                <w:szCs w:val="18"/>
                <w:lang w:val="en-GB"/>
              </w:rPr>
              <w:t>.981</w:t>
            </w:r>
          </w:p>
          <w:p w14:paraId="379DB780" w14:textId="00549B52" w:rsidR="00E85EAC" w:rsidRPr="006018D1" w:rsidRDefault="00E85EAC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="003168FB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3168FB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="003168FB">
              <w:rPr>
                <w:rFonts w:cs="Times New Roman"/>
                <w:sz w:val="18"/>
                <w:szCs w:val="18"/>
                <w:lang w:val="en-GB"/>
              </w:rPr>
              <w:t>=0.</w:t>
            </w:r>
            <w:r w:rsidR="003168FB">
              <w:rPr>
                <w:rFonts w:cs="Times New Roman"/>
                <w:sz w:val="18"/>
                <w:szCs w:val="18"/>
                <w:lang w:val="en-GB"/>
              </w:rPr>
              <w:t>941</w:t>
            </w:r>
          </w:p>
          <w:p w14:paraId="38956FA2" w14:textId="7DD60A41" w:rsidR="00E85EAC" w:rsidRPr="006018D1" w:rsidRDefault="00E85EAC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="003168FB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3168FB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="003168FB">
              <w:rPr>
                <w:rFonts w:cs="Times New Roman"/>
                <w:sz w:val="18"/>
                <w:szCs w:val="18"/>
                <w:lang w:val="en-GB"/>
              </w:rPr>
              <w:t>=0.</w:t>
            </w:r>
            <w:r w:rsidR="003168FB">
              <w:rPr>
                <w:rFonts w:cs="Times New Roman"/>
                <w:sz w:val="18"/>
                <w:szCs w:val="18"/>
                <w:lang w:val="en-GB"/>
              </w:rPr>
              <w:t>963</w:t>
            </w:r>
          </w:p>
          <w:p w14:paraId="71C0DA49" w14:textId="6D1B9EC2" w:rsidR="00AA2D25" w:rsidRPr="006018D1" w:rsidRDefault="00E85EAC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>/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="003168FB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="003168FB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="003168FB">
              <w:rPr>
                <w:rFonts w:cs="Times New Roman"/>
                <w:sz w:val="18"/>
                <w:szCs w:val="18"/>
                <w:lang w:val="en-GB"/>
              </w:rPr>
              <w:t>=0.</w:t>
            </w:r>
            <w:r w:rsidR="003168FB">
              <w:rPr>
                <w:rFonts w:cs="Times New Roman"/>
                <w:sz w:val="18"/>
                <w:szCs w:val="18"/>
                <w:lang w:val="en-GB"/>
              </w:rPr>
              <w:t>877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3D800940" w14:textId="4EB786F2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Nlgn1 protein expression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73EFA8D3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(4)</w:t>
            </w:r>
          </w:p>
          <w:p w14:paraId="4C2C98EB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+/- </w:t>
            </w:r>
            <w:r w:rsidRPr="006018D1">
              <w:rPr>
                <w:rFonts w:cs="Times New Roman"/>
                <w:sz w:val="18"/>
                <w:szCs w:val="18"/>
              </w:rPr>
              <w:t>(4)</w:t>
            </w:r>
          </w:p>
          <w:p w14:paraId="65F3495C" w14:textId="77777777" w:rsidR="00AA2D25" w:rsidRPr="006018D1" w:rsidRDefault="00AA2D25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(4)</w:t>
            </w:r>
          </w:p>
          <w:p w14:paraId="41522E08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>/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(4)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08BCBA0F" w14:textId="77777777" w:rsidR="00AA2D25" w:rsidRPr="006018D1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F (3, 12) = 19.27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4B3A7A0F" w14:textId="77777777" w:rsidR="00AA2D25" w:rsidRPr="006018D1" w:rsidRDefault="00AA2D25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Fig. 2B</w:t>
            </w:r>
          </w:p>
        </w:tc>
      </w:tr>
      <w:tr w:rsidR="00AA2D25" w:rsidRPr="006018D1" w14:paraId="0A367F2D" w14:textId="77777777" w:rsidTr="003124EB">
        <w:tc>
          <w:tcPr>
            <w:tcW w:w="0" w:type="auto"/>
            <w:shd w:val="clear" w:color="auto" w:fill="auto"/>
            <w:vAlign w:val="center"/>
          </w:tcPr>
          <w:p w14:paraId="72DAE9CF" w14:textId="77777777" w:rsidR="00AA2D25" w:rsidRPr="0053335B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53335B">
              <w:rPr>
                <w:rFonts w:cs="Times New Roman"/>
                <w:sz w:val="18"/>
                <w:szCs w:val="18"/>
                <w:lang w:val="en-GB"/>
              </w:rPr>
              <w:t>One-way ANOVA with Bonferroni’s post-hoc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53488ED4" w14:textId="77777777" w:rsidR="00AA2D25" w:rsidRPr="0053335B" w:rsidRDefault="00AA2D2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335B">
              <w:rPr>
                <w:rFonts w:cs="Times New Roman"/>
                <w:sz w:val="18"/>
                <w:szCs w:val="18"/>
              </w:rPr>
              <w:t>WT</w:t>
            </w:r>
            <w:r w:rsidRPr="0053335B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 w:rsidRPr="0053335B">
              <w:rPr>
                <w:rFonts w:cs="Times New Roman"/>
                <w:sz w:val="18"/>
                <w:szCs w:val="18"/>
              </w:rPr>
              <w:t>41.176 ±5.800</w:t>
            </w:r>
          </w:p>
          <w:p w14:paraId="219C32C2" w14:textId="77777777" w:rsidR="00AA2D25" w:rsidRPr="0053335B" w:rsidRDefault="00AA2D2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335B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53335B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</w:t>
            </w:r>
            <w:proofErr w:type="gramStart"/>
            <w:r w:rsidRPr="0053335B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- </w:t>
            </w:r>
            <w:r w:rsidRPr="0053335B">
              <w:rPr>
                <w:rFonts w:cs="Times New Roman"/>
                <w:sz w:val="18"/>
                <w:szCs w:val="18"/>
                <w:lang w:val="en-GB"/>
              </w:rPr>
              <w:t>:</w:t>
            </w:r>
            <w:proofErr w:type="gramEnd"/>
            <w:r w:rsidRPr="0053335B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53335B">
              <w:rPr>
                <w:rFonts w:cs="Times New Roman"/>
                <w:sz w:val="18"/>
                <w:szCs w:val="18"/>
              </w:rPr>
              <w:t>18.616 ±5.750</w:t>
            </w:r>
          </w:p>
          <w:p w14:paraId="00540ADB" w14:textId="77777777" w:rsidR="00AA2D25" w:rsidRPr="0053335B" w:rsidRDefault="00AA2D25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53335B">
              <w:rPr>
                <w:rFonts w:cs="Times New Roman"/>
                <w:i/>
                <w:iCs/>
                <w:sz w:val="18"/>
                <w:szCs w:val="18"/>
              </w:rPr>
              <w:t>Nlgn1</w:t>
            </w:r>
            <w:r w:rsidRPr="0053335B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53335B">
              <w:rPr>
                <w:rFonts w:cs="Times New Roman"/>
                <w:sz w:val="18"/>
                <w:szCs w:val="18"/>
                <w:lang w:val="en-GB"/>
              </w:rPr>
              <w:t>: 35.531</w:t>
            </w:r>
            <w:r w:rsidRPr="0053335B">
              <w:rPr>
                <w:rFonts w:cs="Times New Roman"/>
                <w:sz w:val="18"/>
                <w:szCs w:val="18"/>
              </w:rPr>
              <w:t xml:space="preserve"> ±5.088</w:t>
            </w:r>
          </w:p>
          <w:p w14:paraId="333126E3" w14:textId="77777777" w:rsidR="00AA2D25" w:rsidRPr="0053335B" w:rsidRDefault="00AA2D2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335B">
              <w:rPr>
                <w:rFonts w:cs="Times New Roman"/>
                <w:i/>
                <w:iCs/>
                <w:sz w:val="18"/>
                <w:szCs w:val="18"/>
              </w:rPr>
              <w:lastRenderedPageBreak/>
              <w:t>Tsc2</w:t>
            </w:r>
            <w:r w:rsidRPr="0053335B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53335B">
              <w:rPr>
                <w:rFonts w:cs="Times New Roman"/>
                <w:i/>
                <w:iCs/>
                <w:sz w:val="18"/>
                <w:szCs w:val="18"/>
              </w:rPr>
              <w:t>/Nlgn1</w:t>
            </w:r>
            <w:r w:rsidRPr="0053335B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53335B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 w:rsidRPr="0053335B">
              <w:rPr>
                <w:rFonts w:cs="Times New Roman"/>
                <w:sz w:val="18"/>
                <w:szCs w:val="18"/>
              </w:rPr>
              <w:t>43.943 ±4.612</w:t>
            </w:r>
          </w:p>
        </w:tc>
        <w:tc>
          <w:tcPr>
            <w:tcW w:w="1499" w:type="dxa"/>
            <w:vAlign w:val="center"/>
          </w:tcPr>
          <w:p w14:paraId="6077954D" w14:textId="119D6EB3" w:rsidR="009652CD" w:rsidRPr="0053335B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335B">
              <w:rPr>
                <w:rFonts w:cs="Times New Roman"/>
                <w:sz w:val="18"/>
                <w:szCs w:val="18"/>
              </w:rPr>
              <w:lastRenderedPageBreak/>
              <w:t>WT</w:t>
            </w:r>
            <w:r w:rsidRPr="0053335B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>
              <w:rPr>
                <w:rFonts w:cs="Times New Roman"/>
                <w:sz w:val="18"/>
                <w:szCs w:val="18"/>
                <w:lang w:val="en-GB"/>
              </w:rPr>
              <w:t>20.912</w:t>
            </w:r>
          </w:p>
          <w:p w14:paraId="66A78DE0" w14:textId="19E2C8F4" w:rsidR="009652CD" w:rsidRPr="0053335B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335B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53335B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</w:t>
            </w:r>
            <w:proofErr w:type="gramStart"/>
            <w:r w:rsidRPr="0053335B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- </w:t>
            </w:r>
            <w:r w:rsidRPr="0053335B">
              <w:rPr>
                <w:rFonts w:cs="Times New Roman"/>
                <w:sz w:val="18"/>
                <w:szCs w:val="18"/>
                <w:lang w:val="en-GB"/>
              </w:rPr>
              <w:t>:</w:t>
            </w:r>
            <w:proofErr w:type="gramEnd"/>
            <w:r>
              <w:rPr>
                <w:rFonts w:cs="Times New Roman"/>
                <w:sz w:val="18"/>
                <w:szCs w:val="18"/>
                <w:lang w:val="en-GB"/>
              </w:rPr>
              <w:t xml:space="preserve"> 19.919</w:t>
            </w:r>
          </w:p>
          <w:p w14:paraId="44FAC196" w14:textId="35107CCA" w:rsidR="009652CD" w:rsidRPr="0053335B" w:rsidRDefault="009652CD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53335B">
              <w:rPr>
                <w:rFonts w:cs="Times New Roman"/>
                <w:i/>
                <w:iCs/>
                <w:sz w:val="18"/>
                <w:szCs w:val="18"/>
              </w:rPr>
              <w:t>Nlgn1</w:t>
            </w:r>
            <w:r w:rsidRPr="0053335B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53335B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>
              <w:rPr>
                <w:rFonts w:cs="Times New Roman"/>
                <w:sz w:val="18"/>
                <w:szCs w:val="18"/>
                <w:lang w:val="en-GB"/>
              </w:rPr>
              <w:t>15.264</w:t>
            </w:r>
          </w:p>
          <w:p w14:paraId="5FCFF209" w14:textId="2C43F3E9" w:rsidR="00AA2D25" w:rsidRPr="0053335B" w:rsidRDefault="009652C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53335B">
              <w:rPr>
                <w:rFonts w:cs="Times New Roman"/>
                <w:i/>
                <w:iCs/>
                <w:sz w:val="18"/>
                <w:szCs w:val="18"/>
              </w:rPr>
              <w:lastRenderedPageBreak/>
              <w:t>Tsc2</w:t>
            </w:r>
            <w:r w:rsidRPr="0053335B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53335B">
              <w:rPr>
                <w:rFonts w:cs="Times New Roman"/>
                <w:i/>
                <w:iCs/>
                <w:sz w:val="18"/>
                <w:szCs w:val="18"/>
              </w:rPr>
              <w:t>/Nlgn1</w:t>
            </w:r>
            <w:r w:rsidRPr="0053335B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53335B">
              <w:rPr>
                <w:rFonts w:cs="Times New Roman"/>
                <w:sz w:val="18"/>
                <w:szCs w:val="18"/>
                <w:lang w:val="en-GB"/>
              </w:rPr>
              <w:t>: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18.448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4C905B9B" w14:textId="3F4BF3AC" w:rsidR="00AA2D25" w:rsidRPr="0053335B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53335B">
              <w:rPr>
                <w:rFonts w:cs="Times New Roman"/>
                <w:sz w:val="18"/>
                <w:szCs w:val="18"/>
                <w:lang w:val="en-GB"/>
              </w:rPr>
              <w:lastRenderedPageBreak/>
              <w:t xml:space="preserve">WT vs. </w:t>
            </w:r>
            <w:r w:rsidRPr="0053335B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53335B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53335B">
              <w:rPr>
                <w:rFonts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53335B">
              <w:rPr>
                <w:rFonts w:cs="Times New Roman"/>
                <w:sz w:val="18"/>
                <w:szCs w:val="18"/>
                <w:lang w:val="en-GB"/>
              </w:rPr>
              <w:t>p=0.0237</w:t>
            </w:r>
          </w:p>
          <w:p w14:paraId="59173534" w14:textId="77777777" w:rsidR="00AA2D25" w:rsidRPr="0053335B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53335B">
              <w:rPr>
                <w:rFonts w:cs="Times New Roman"/>
                <w:sz w:val="18"/>
                <w:szCs w:val="18"/>
                <w:lang w:val="en-GB"/>
              </w:rPr>
              <w:t xml:space="preserve">WT vs. </w:t>
            </w:r>
            <w:r w:rsidRPr="0053335B">
              <w:rPr>
                <w:rFonts w:cs="Times New Roman"/>
                <w:i/>
                <w:iCs/>
                <w:sz w:val="18"/>
                <w:szCs w:val="18"/>
                <w:lang w:val="en-GB"/>
              </w:rPr>
              <w:t>Nlgn1</w:t>
            </w:r>
            <w:r w:rsidRPr="0053335B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53335B">
              <w:rPr>
                <w:rFonts w:cs="Times New Roman"/>
                <w:sz w:val="18"/>
                <w:szCs w:val="18"/>
                <w:lang w:val="en-GB"/>
              </w:rPr>
              <w:t xml:space="preserve"> p=0.902</w:t>
            </w:r>
          </w:p>
          <w:p w14:paraId="6A60FB4F" w14:textId="77777777" w:rsidR="00AA2D25" w:rsidRPr="0053335B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53335B">
              <w:rPr>
                <w:rFonts w:cs="Times New Roman"/>
                <w:sz w:val="18"/>
                <w:szCs w:val="18"/>
                <w:lang w:val="nl-BE"/>
              </w:rPr>
              <w:lastRenderedPageBreak/>
              <w:t xml:space="preserve">WT vs. </w:t>
            </w:r>
            <w:r w:rsidRPr="0053335B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53335B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53335B">
              <w:rPr>
                <w:rFonts w:cs="Times New Roman"/>
                <w:i/>
                <w:iCs/>
                <w:sz w:val="18"/>
                <w:szCs w:val="18"/>
                <w:lang w:val="nl-BE"/>
              </w:rPr>
              <w:t>/Nlgn1</w:t>
            </w:r>
            <w:r w:rsidRPr="0053335B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53335B">
              <w:rPr>
                <w:rFonts w:cs="Times New Roman"/>
                <w:sz w:val="18"/>
                <w:szCs w:val="18"/>
                <w:lang w:val="nl-BE"/>
              </w:rPr>
              <w:t xml:space="preserve"> p= 0.979</w:t>
            </w:r>
          </w:p>
          <w:p w14:paraId="2595E35D" w14:textId="77777777" w:rsidR="00AA2D25" w:rsidRPr="0053335B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53335B">
              <w:rPr>
                <w:rFonts w:cs="Times New Roman"/>
                <w:sz w:val="18"/>
                <w:szCs w:val="18"/>
                <w:lang w:val="nl-BE"/>
              </w:rPr>
              <w:t xml:space="preserve">Tsc2+/- vs. </w:t>
            </w:r>
            <w:r w:rsidRPr="0053335B">
              <w:rPr>
                <w:rFonts w:cs="Times New Roman"/>
                <w:i/>
                <w:iCs/>
                <w:sz w:val="18"/>
                <w:szCs w:val="18"/>
                <w:lang w:val="nl-BE"/>
              </w:rPr>
              <w:t>Nlgn1</w:t>
            </w:r>
            <w:r w:rsidRPr="0053335B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53335B">
              <w:rPr>
                <w:rFonts w:cs="Times New Roman"/>
                <w:sz w:val="18"/>
                <w:szCs w:val="18"/>
                <w:lang w:val="nl-BE"/>
              </w:rPr>
              <w:t xml:space="preserve"> p=0.1955</w:t>
            </w:r>
          </w:p>
          <w:p w14:paraId="02401C37" w14:textId="77777777" w:rsidR="00AA2D25" w:rsidRPr="0053335B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53335B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53335B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53335B">
              <w:rPr>
                <w:rFonts w:cs="Times New Roman"/>
                <w:sz w:val="18"/>
                <w:szCs w:val="18"/>
                <w:lang w:val="nl-BE"/>
              </w:rPr>
              <w:t xml:space="preserve"> vs. </w:t>
            </w:r>
            <w:r w:rsidRPr="0053335B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53335B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53335B">
              <w:rPr>
                <w:rFonts w:cs="Times New Roman"/>
                <w:i/>
                <w:iCs/>
                <w:sz w:val="18"/>
                <w:szCs w:val="18"/>
                <w:lang w:val="nl-BE"/>
              </w:rPr>
              <w:t>/Nlgn1</w:t>
            </w:r>
            <w:r w:rsidRPr="0053335B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53335B">
              <w:rPr>
                <w:rFonts w:cs="Times New Roman"/>
                <w:sz w:val="18"/>
                <w:szCs w:val="18"/>
                <w:lang w:val="nl-BE"/>
              </w:rPr>
              <w:t xml:space="preserve"> p=0.0057</w:t>
            </w:r>
          </w:p>
          <w:p w14:paraId="14C87EDE" w14:textId="70870AA6" w:rsidR="00AA2D25" w:rsidRPr="0053335B" w:rsidRDefault="00AA2D25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nl-BE"/>
              </w:rPr>
            </w:pPr>
            <w:r w:rsidRPr="0053335B">
              <w:rPr>
                <w:rFonts w:cs="Times New Roman"/>
                <w:i/>
                <w:iCs/>
                <w:sz w:val="18"/>
                <w:szCs w:val="18"/>
                <w:lang w:val="nl-BE"/>
              </w:rPr>
              <w:t>Nlgn1</w:t>
            </w:r>
            <w:r w:rsidRPr="0053335B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53335B">
              <w:rPr>
                <w:rFonts w:cs="Times New Roman"/>
                <w:sz w:val="18"/>
                <w:szCs w:val="18"/>
                <w:vertAlign w:val="superscript"/>
                <w:lang w:val="nl-BE"/>
              </w:rPr>
              <w:t xml:space="preserve"> </w:t>
            </w:r>
            <w:r w:rsidRPr="0053335B">
              <w:rPr>
                <w:rFonts w:cs="Times New Roman"/>
                <w:sz w:val="18"/>
                <w:szCs w:val="18"/>
                <w:lang w:val="nl-BE"/>
              </w:rPr>
              <w:t xml:space="preserve">vs. </w:t>
            </w:r>
            <w:r w:rsidRPr="0053335B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53335B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53335B">
              <w:rPr>
                <w:rFonts w:cs="Times New Roman"/>
                <w:i/>
                <w:iCs/>
                <w:sz w:val="18"/>
                <w:szCs w:val="18"/>
                <w:lang w:val="nl-BE"/>
              </w:rPr>
              <w:t>/Nlgn1</w:t>
            </w:r>
            <w:r w:rsidRPr="0053335B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</w:t>
            </w:r>
            <w:r w:rsidRPr="0053335B">
              <w:rPr>
                <w:rFonts w:cs="Times New Roman"/>
                <w:sz w:val="18"/>
                <w:szCs w:val="18"/>
                <w:lang w:val="nl-BE"/>
              </w:rPr>
              <w:t xml:space="preserve"> p=0.7133</w:t>
            </w:r>
          </w:p>
        </w:tc>
        <w:tc>
          <w:tcPr>
            <w:tcW w:w="1748" w:type="dxa"/>
            <w:vAlign w:val="center"/>
          </w:tcPr>
          <w:p w14:paraId="14731F31" w14:textId="14B43405" w:rsidR="003168FB" w:rsidRPr="003168FB" w:rsidRDefault="003168FB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3168FB">
              <w:rPr>
                <w:rFonts w:cs="Times New Roman"/>
                <w:sz w:val="18"/>
                <w:szCs w:val="18"/>
                <w:lang w:val="nl-BE"/>
              </w:rPr>
              <w:lastRenderedPageBreak/>
              <w:t>WT Y;p=0.</w:t>
            </w:r>
            <w:r>
              <w:rPr>
                <w:rFonts w:cs="Times New Roman"/>
                <w:sz w:val="18"/>
                <w:szCs w:val="18"/>
                <w:lang w:val="nl-BE"/>
              </w:rPr>
              <w:t>82</w:t>
            </w:r>
            <w:r w:rsidRPr="003168FB">
              <w:rPr>
                <w:rFonts w:cs="Times New Roman"/>
                <w:sz w:val="18"/>
                <w:szCs w:val="18"/>
                <w:lang w:val="nl-BE"/>
              </w:rPr>
              <w:t>1</w:t>
            </w:r>
          </w:p>
          <w:p w14:paraId="1F806415" w14:textId="0C04E1C1" w:rsidR="003168FB" w:rsidRPr="003168FB" w:rsidRDefault="003168FB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3168FB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3168FB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 xml:space="preserve">+/- </w:t>
            </w:r>
            <w:r w:rsidRPr="003168FB">
              <w:rPr>
                <w:rFonts w:cs="Times New Roman"/>
                <w:sz w:val="18"/>
                <w:szCs w:val="18"/>
                <w:lang w:val="nl-BE"/>
              </w:rPr>
              <w:t>Y;p=0.</w:t>
            </w:r>
            <w:r>
              <w:rPr>
                <w:rFonts w:cs="Times New Roman"/>
                <w:sz w:val="18"/>
                <w:szCs w:val="18"/>
                <w:lang w:val="nl-BE"/>
              </w:rPr>
              <w:t>7</w:t>
            </w:r>
            <w:r w:rsidRPr="003168FB">
              <w:rPr>
                <w:rFonts w:cs="Times New Roman"/>
                <w:sz w:val="18"/>
                <w:szCs w:val="18"/>
                <w:lang w:val="nl-BE"/>
              </w:rPr>
              <w:t>4</w:t>
            </w:r>
            <w:r>
              <w:rPr>
                <w:rFonts w:cs="Times New Roman"/>
                <w:sz w:val="18"/>
                <w:szCs w:val="18"/>
                <w:lang w:val="nl-BE"/>
              </w:rPr>
              <w:t>3</w:t>
            </w:r>
          </w:p>
          <w:p w14:paraId="1B8C45D5" w14:textId="68AEE2EF" w:rsidR="003168FB" w:rsidRPr="003168FB" w:rsidRDefault="003168FB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3168FB">
              <w:rPr>
                <w:rFonts w:cs="Times New Roman"/>
                <w:i/>
                <w:iCs/>
                <w:sz w:val="18"/>
                <w:szCs w:val="18"/>
                <w:lang w:val="en-GB"/>
              </w:rPr>
              <w:t>Nlgn1</w:t>
            </w:r>
            <w:r w:rsidRPr="003168FB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+/- </w:t>
            </w:r>
            <w:proofErr w:type="spellStart"/>
            <w:proofErr w:type="gramStart"/>
            <w:r w:rsidRPr="003168FB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Pr="003168FB">
              <w:rPr>
                <w:rFonts w:cs="Times New Roman"/>
                <w:sz w:val="18"/>
                <w:szCs w:val="18"/>
                <w:lang w:val="en-GB"/>
              </w:rPr>
              <w:t>=0.</w:t>
            </w:r>
            <w:r w:rsidRPr="003168FB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Pr="003168FB">
              <w:rPr>
                <w:rFonts w:cs="Times New Roman"/>
                <w:sz w:val="18"/>
                <w:szCs w:val="18"/>
                <w:lang w:val="en-GB"/>
              </w:rPr>
              <w:t>6</w:t>
            </w:r>
            <w:r w:rsidRPr="003168FB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  <w:p w14:paraId="57FD4332" w14:textId="3266B1CD" w:rsidR="00AA2D25" w:rsidRPr="0053335B" w:rsidRDefault="003168FB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lastRenderedPageBreak/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>/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>
              <w:rPr>
                <w:rFonts w:cs="Times New Roman"/>
                <w:sz w:val="18"/>
                <w:szCs w:val="18"/>
                <w:lang w:val="en-GB"/>
              </w:rPr>
              <w:t>=0.</w:t>
            </w:r>
            <w:r>
              <w:rPr>
                <w:rFonts w:cs="Times New Roman"/>
                <w:sz w:val="18"/>
                <w:szCs w:val="18"/>
                <w:lang w:val="en-GB"/>
              </w:rPr>
              <w:t>193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6AB7D3B4" w14:textId="0E8323B3" w:rsidR="00AA2D25" w:rsidRPr="0053335B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53335B">
              <w:rPr>
                <w:rFonts w:cs="Times New Roman"/>
                <w:sz w:val="18"/>
                <w:szCs w:val="18"/>
                <w:lang w:val="en-GB"/>
              </w:rPr>
              <w:lastRenderedPageBreak/>
              <w:t>% of LTD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2941950E" w14:textId="77777777" w:rsidR="00AA2D25" w:rsidRPr="0053335B" w:rsidRDefault="00AA2D2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335B">
              <w:rPr>
                <w:rFonts w:cs="Times New Roman"/>
                <w:sz w:val="18"/>
                <w:szCs w:val="18"/>
              </w:rPr>
              <w:t>WT</w:t>
            </w:r>
            <w:r w:rsidRPr="0053335B">
              <w:rPr>
                <w:rFonts w:cs="Times New Roman"/>
                <w:sz w:val="18"/>
                <w:szCs w:val="18"/>
                <w:lang w:val="en-GB"/>
              </w:rPr>
              <w:t xml:space="preserve"> (13)</w:t>
            </w:r>
          </w:p>
          <w:p w14:paraId="54000CCE" w14:textId="77777777" w:rsidR="00AA2D25" w:rsidRPr="0053335B" w:rsidRDefault="00AA2D2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335B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53335B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+/- </w:t>
            </w:r>
            <w:r w:rsidRPr="0053335B">
              <w:rPr>
                <w:rFonts w:cs="Times New Roman"/>
                <w:sz w:val="18"/>
                <w:szCs w:val="18"/>
              </w:rPr>
              <w:t>(12)</w:t>
            </w:r>
          </w:p>
          <w:p w14:paraId="20F8290F" w14:textId="77777777" w:rsidR="00AA2D25" w:rsidRPr="0053335B" w:rsidRDefault="00AA2D25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53335B">
              <w:rPr>
                <w:rFonts w:cs="Times New Roman"/>
                <w:i/>
                <w:iCs/>
                <w:sz w:val="18"/>
                <w:szCs w:val="18"/>
              </w:rPr>
              <w:t>Nlgn1</w:t>
            </w:r>
            <w:r w:rsidRPr="0053335B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53335B">
              <w:rPr>
                <w:rFonts w:cs="Times New Roman"/>
                <w:sz w:val="18"/>
                <w:szCs w:val="18"/>
                <w:lang w:val="en-GB"/>
              </w:rPr>
              <w:t xml:space="preserve"> (9)</w:t>
            </w:r>
          </w:p>
          <w:p w14:paraId="6B4BDF57" w14:textId="77777777" w:rsidR="00AA2D25" w:rsidRPr="0053335B" w:rsidRDefault="00AA2D25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3335B">
              <w:rPr>
                <w:rFonts w:cs="Times New Roman"/>
                <w:i/>
                <w:iCs/>
                <w:sz w:val="18"/>
                <w:szCs w:val="18"/>
              </w:rPr>
              <w:lastRenderedPageBreak/>
              <w:t>Tsc2</w:t>
            </w:r>
            <w:r w:rsidRPr="0053335B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53335B">
              <w:rPr>
                <w:rFonts w:cs="Times New Roman"/>
                <w:i/>
                <w:iCs/>
                <w:sz w:val="18"/>
                <w:szCs w:val="18"/>
              </w:rPr>
              <w:t>/Nlgn1</w:t>
            </w:r>
            <w:r w:rsidRPr="0053335B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53335B">
              <w:rPr>
                <w:rFonts w:cs="Times New Roman"/>
                <w:sz w:val="18"/>
                <w:szCs w:val="18"/>
                <w:lang w:val="en-GB"/>
              </w:rPr>
              <w:t xml:space="preserve"> (16)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58C403F7" w14:textId="505C9F6C" w:rsidR="00AA2D25" w:rsidRPr="0053335B" w:rsidRDefault="00AA2D25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53335B">
              <w:rPr>
                <w:rFonts w:cs="Times New Roman"/>
                <w:sz w:val="18"/>
                <w:szCs w:val="18"/>
                <w:lang w:val="en-GB"/>
              </w:rPr>
              <w:lastRenderedPageBreak/>
              <w:t>F (3, 46) = 4.604 p=0.0067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2D90234" w14:textId="77777777" w:rsidR="00AA2D25" w:rsidRPr="0053335B" w:rsidRDefault="00AA2D25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3335B">
              <w:rPr>
                <w:rFonts w:cs="Times New Roman"/>
                <w:b/>
                <w:bCs/>
                <w:sz w:val="18"/>
                <w:szCs w:val="18"/>
              </w:rPr>
              <w:t>Fig. 2C</w:t>
            </w:r>
          </w:p>
        </w:tc>
      </w:tr>
      <w:tr w:rsidR="009652CD" w:rsidRPr="006018D1" w14:paraId="7B413580" w14:textId="77777777" w:rsidTr="003124EB">
        <w:tc>
          <w:tcPr>
            <w:tcW w:w="0" w:type="auto"/>
            <w:shd w:val="clear" w:color="auto" w:fill="auto"/>
            <w:vAlign w:val="center"/>
          </w:tcPr>
          <w:p w14:paraId="67B9A59B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Two-way ANOVA with Bonferroni’s post-hoc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5813175B" w14:textId="77777777" w:rsidR="009652CD" w:rsidRPr="006018D1" w:rsidRDefault="009652CD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Baseline</w:t>
            </w:r>
          </w:p>
          <w:p w14:paraId="6F73D50C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 w:rsidRPr="006018D1">
              <w:rPr>
                <w:rFonts w:cs="Times New Roman"/>
                <w:sz w:val="18"/>
                <w:szCs w:val="18"/>
              </w:rPr>
              <w:t>8.200</w:t>
            </w:r>
          </w:p>
          <w:p w14:paraId="49C12924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±1.280</w:t>
            </w:r>
          </w:p>
          <w:p w14:paraId="1254269E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</w:t>
            </w:r>
            <w:proofErr w:type="gramStart"/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-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:</w:t>
            </w:r>
            <w:proofErr w:type="gramEnd"/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</w:rPr>
              <w:t>9.400</w:t>
            </w:r>
          </w:p>
          <w:p w14:paraId="415A3B63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±1.6343</w:t>
            </w:r>
          </w:p>
          <w:p w14:paraId="3DA52373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>/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 w:rsidRPr="006018D1">
              <w:rPr>
                <w:rFonts w:cs="Times New Roman"/>
                <w:sz w:val="18"/>
                <w:szCs w:val="18"/>
              </w:rPr>
              <w:t>8.300</w:t>
            </w:r>
          </w:p>
          <w:p w14:paraId="034DCE7E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±1.551</w:t>
            </w:r>
          </w:p>
          <w:p w14:paraId="5AF777D6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 w:rsidRPr="006018D1">
              <w:rPr>
                <w:rFonts w:cs="Times New Roman"/>
                <w:sz w:val="18"/>
                <w:szCs w:val="18"/>
              </w:rPr>
              <w:t>9.400</w:t>
            </w:r>
          </w:p>
          <w:p w14:paraId="62BD3232" w14:textId="77777777" w:rsidR="009652CD" w:rsidRPr="006018D1" w:rsidRDefault="009652CD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±1.318</w:t>
            </w:r>
          </w:p>
          <w:p w14:paraId="0F3B96C3" w14:textId="77777777" w:rsidR="009652CD" w:rsidRPr="006018D1" w:rsidRDefault="009652CD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Familiar</w:t>
            </w:r>
          </w:p>
          <w:p w14:paraId="7C136E35" w14:textId="45F0FF1F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 w:rsidRPr="006018D1">
              <w:rPr>
                <w:rFonts w:cs="Times New Roman"/>
                <w:sz w:val="18"/>
                <w:szCs w:val="18"/>
              </w:rPr>
              <w:t>68.1 ±2.635</w:t>
            </w:r>
          </w:p>
          <w:p w14:paraId="644D55EF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</w:t>
            </w:r>
            <w:proofErr w:type="gramStart"/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-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:</w:t>
            </w:r>
            <w:proofErr w:type="gramEnd"/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57.100</w:t>
            </w:r>
            <w:r w:rsidRPr="006018D1">
              <w:rPr>
                <w:rFonts w:cs="Times New Roman"/>
                <w:sz w:val="18"/>
                <w:szCs w:val="18"/>
              </w:rPr>
              <w:t xml:space="preserve"> ±3.009</w:t>
            </w:r>
          </w:p>
          <w:p w14:paraId="05E6A179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lastRenderedPageBreak/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>/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 w:rsidRPr="006018D1">
              <w:rPr>
                <w:rFonts w:cs="Times New Roman"/>
                <w:sz w:val="18"/>
                <w:szCs w:val="18"/>
              </w:rPr>
              <w:t>43.943 ±4.612</w:t>
            </w:r>
          </w:p>
          <w:p w14:paraId="7BCD44CB" w14:textId="77777777" w:rsidR="009652CD" w:rsidRPr="006018D1" w:rsidRDefault="009652CD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: 61.200</w:t>
            </w:r>
            <w:r w:rsidRPr="006018D1">
              <w:rPr>
                <w:rFonts w:cs="Times New Roman"/>
                <w:sz w:val="18"/>
                <w:szCs w:val="18"/>
              </w:rPr>
              <w:t xml:space="preserve"> ±2.360</w:t>
            </w:r>
          </w:p>
          <w:p w14:paraId="0CD51589" w14:textId="77777777" w:rsidR="009652CD" w:rsidRPr="006018D1" w:rsidRDefault="009652CD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Novel</w:t>
            </w:r>
          </w:p>
          <w:p w14:paraId="65A7F0EC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: 29</w:t>
            </w:r>
            <w:r w:rsidRPr="006018D1">
              <w:rPr>
                <w:rFonts w:cs="Times New Roman"/>
                <w:sz w:val="18"/>
                <w:szCs w:val="18"/>
              </w:rPr>
              <w:t>.300 ±2.022</w:t>
            </w:r>
          </w:p>
          <w:p w14:paraId="76D28ADD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</w:t>
            </w:r>
            <w:proofErr w:type="gramStart"/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-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:</w:t>
            </w:r>
            <w:proofErr w:type="gramEnd"/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</w:rPr>
              <w:t>63.300 ±2.525</w:t>
            </w:r>
          </w:p>
          <w:p w14:paraId="0626272A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>/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 w:rsidRPr="006018D1">
              <w:rPr>
                <w:rFonts w:cs="Times New Roman"/>
                <w:sz w:val="18"/>
                <w:szCs w:val="18"/>
              </w:rPr>
              <w:t>46.700 ±4.917</w:t>
            </w:r>
          </w:p>
          <w:p w14:paraId="00B938E0" w14:textId="77777777" w:rsidR="009652CD" w:rsidRPr="006018D1" w:rsidRDefault="009652CD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: 31.600</w:t>
            </w:r>
            <w:r w:rsidRPr="006018D1">
              <w:rPr>
                <w:rFonts w:cs="Times New Roman"/>
                <w:sz w:val="18"/>
                <w:szCs w:val="18"/>
              </w:rPr>
              <w:t xml:space="preserve"> ±2.093</w:t>
            </w:r>
          </w:p>
          <w:p w14:paraId="5CC788D8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99" w:type="dxa"/>
            <w:vAlign w:val="center"/>
          </w:tcPr>
          <w:p w14:paraId="197DFF16" w14:textId="77777777" w:rsidR="009652CD" w:rsidRPr="006018D1" w:rsidRDefault="009652CD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lastRenderedPageBreak/>
              <w:t>Baseline</w:t>
            </w:r>
          </w:p>
          <w:p w14:paraId="1C8DC986" w14:textId="6B1536A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 w:rsidR="00163E03">
              <w:rPr>
                <w:rFonts w:cs="Times New Roman"/>
                <w:sz w:val="18"/>
                <w:szCs w:val="18"/>
                <w:lang w:val="en-GB"/>
              </w:rPr>
              <w:t>4.048</w:t>
            </w:r>
          </w:p>
          <w:p w14:paraId="65013694" w14:textId="58C07C60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</w:t>
            </w:r>
            <w:proofErr w:type="gramStart"/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-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:</w:t>
            </w:r>
            <w:proofErr w:type="gramEnd"/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163E03">
              <w:rPr>
                <w:rFonts w:cs="Times New Roman"/>
                <w:sz w:val="18"/>
                <w:szCs w:val="18"/>
                <w:lang w:val="en-GB"/>
              </w:rPr>
              <w:t>5.167</w:t>
            </w:r>
          </w:p>
          <w:p w14:paraId="29B59A95" w14:textId="49781B0F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>/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:</w:t>
            </w:r>
            <w:r w:rsidR="00163E03">
              <w:rPr>
                <w:rFonts w:cs="Times New Roman"/>
                <w:sz w:val="18"/>
                <w:szCs w:val="18"/>
                <w:lang w:val="en-GB"/>
              </w:rPr>
              <w:t xml:space="preserve"> 4.905</w:t>
            </w:r>
          </w:p>
          <w:p w14:paraId="6490E590" w14:textId="630AF04B" w:rsidR="009652CD" w:rsidRPr="006018D1" w:rsidRDefault="009652CD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 w:rsidR="00163E03">
              <w:rPr>
                <w:rFonts w:cs="Times New Roman"/>
                <w:sz w:val="18"/>
                <w:szCs w:val="18"/>
                <w:lang w:val="en-GB"/>
              </w:rPr>
              <w:t>4.168</w:t>
            </w:r>
          </w:p>
          <w:p w14:paraId="25C3A765" w14:textId="77777777" w:rsidR="009652CD" w:rsidRPr="006018D1" w:rsidRDefault="009652CD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Familiar</w:t>
            </w:r>
          </w:p>
          <w:p w14:paraId="4C46CD78" w14:textId="4F1274B9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 w:rsidR="00163E03">
              <w:rPr>
                <w:rFonts w:cs="Times New Roman"/>
                <w:sz w:val="18"/>
                <w:szCs w:val="18"/>
                <w:lang w:val="en-GB"/>
              </w:rPr>
              <w:t>8.333</w:t>
            </w:r>
          </w:p>
          <w:p w14:paraId="534545AA" w14:textId="206DCBD6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</w:t>
            </w:r>
            <w:proofErr w:type="gramStart"/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-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:</w:t>
            </w:r>
            <w:proofErr w:type="gramEnd"/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163E03">
              <w:rPr>
                <w:rFonts w:cs="Times New Roman"/>
                <w:sz w:val="18"/>
                <w:szCs w:val="18"/>
                <w:lang w:val="en-GB"/>
              </w:rPr>
              <w:t>9.515</w:t>
            </w:r>
          </w:p>
          <w:p w14:paraId="238E7921" w14:textId="1FB2DD4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>/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:</w:t>
            </w:r>
            <w:r w:rsidR="00163E03">
              <w:rPr>
                <w:rFonts w:cs="Times New Roman"/>
                <w:sz w:val="18"/>
                <w:szCs w:val="18"/>
                <w:lang w:val="en-GB"/>
              </w:rPr>
              <w:t xml:space="preserve"> 14.584</w:t>
            </w:r>
          </w:p>
          <w:p w14:paraId="2BC9AFD2" w14:textId="2BDFA391" w:rsidR="009652CD" w:rsidRPr="006018D1" w:rsidRDefault="009652CD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:</w:t>
            </w:r>
            <w:r w:rsidR="00163E03">
              <w:rPr>
                <w:rFonts w:cs="Times New Roman"/>
                <w:sz w:val="18"/>
                <w:szCs w:val="18"/>
                <w:lang w:val="en-GB"/>
              </w:rPr>
              <w:t xml:space="preserve"> 7.463</w:t>
            </w:r>
          </w:p>
          <w:p w14:paraId="736AD40B" w14:textId="77777777" w:rsidR="009652CD" w:rsidRPr="006018D1" w:rsidRDefault="009652CD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Novel</w:t>
            </w:r>
          </w:p>
          <w:p w14:paraId="64559225" w14:textId="7D82740F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lastRenderedPageBreak/>
              <w:t>WT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 w:rsidR="00163E03">
              <w:rPr>
                <w:rFonts w:cs="Times New Roman"/>
                <w:sz w:val="18"/>
                <w:szCs w:val="18"/>
                <w:lang w:val="en-GB"/>
              </w:rPr>
              <w:t>3.232</w:t>
            </w:r>
          </w:p>
          <w:p w14:paraId="41D481DD" w14:textId="5C29C935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</w:t>
            </w:r>
            <w:proofErr w:type="gramStart"/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-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:</w:t>
            </w:r>
            <w:proofErr w:type="gramEnd"/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163E03">
              <w:rPr>
                <w:rFonts w:cs="Times New Roman"/>
                <w:sz w:val="18"/>
                <w:szCs w:val="18"/>
                <w:lang w:val="en-GB"/>
              </w:rPr>
              <w:t>7.985</w:t>
            </w:r>
          </w:p>
          <w:p w14:paraId="1086CEC2" w14:textId="3D92C30C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>/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:</w:t>
            </w:r>
            <w:r w:rsidR="00163E03">
              <w:rPr>
                <w:rFonts w:cs="Times New Roman"/>
                <w:sz w:val="18"/>
                <w:szCs w:val="18"/>
                <w:lang w:val="en-GB"/>
              </w:rPr>
              <w:t xml:space="preserve"> 15.549</w:t>
            </w:r>
          </w:p>
          <w:p w14:paraId="1EB6A94B" w14:textId="35B70B5E" w:rsidR="009652CD" w:rsidRPr="006018D1" w:rsidRDefault="009652CD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:</w:t>
            </w:r>
            <w:r w:rsidR="00163E03">
              <w:rPr>
                <w:rFonts w:cs="Times New Roman"/>
                <w:sz w:val="18"/>
                <w:szCs w:val="18"/>
                <w:lang w:val="en-GB"/>
              </w:rPr>
              <w:t xml:space="preserve"> 6.619</w:t>
            </w:r>
          </w:p>
          <w:p w14:paraId="5D1B9A68" w14:textId="77777777" w:rsidR="009652CD" w:rsidRPr="006018D1" w:rsidRDefault="009652CD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99" w:type="dxa"/>
            <w:shd w:val="clear" w:color="auto" w:fill="auto"/>
            <w:vAlign w:val="center"/>
          </w:tcPr>
          <w:p w14:paraId="6DD9AB65" w14:textId="47853A55" w:rsidR="009652CD" w:rsidRPr="006018D1" w:rsidRDefault="009652CD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  <w:lang w:val="en-GB"/>
              </w:rPr>
              <w:lastRenderedPageBreak/>
              <w:t>WT</w:t>
            </w:r>
          </w:p>
          <w:p w14:paraId="529140B2" w14:textId="4251873D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baseline vs. familiar p&lt;0.001</w:t>
            </w:r>
          </w:p>
          <w:p w14:paraId="296BC202" w14:textId="4CBE0DDE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baseline vs. novel p&lt;0.001</w:t>
            </w:r>
          </w:p>
          <w:p w14:paraId="25FE9C4C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familiar vs. novel p&lt;0.001</w:t>
            </w:r>
          </w:p>
          <w:p w14:paraId="33BED3B8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  <w:p w14:paraId="3ACD17F4" w14:textId="77777777" w:rsidR="009652CD" w:rsidRPr="006018D1" w:rsidRDefault="009652CD" w:rsidP="003124EB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b/>
                <w:bCs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b/>
                <w:bCs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</w:p>
          <w:p w14:paraId="691CCADF" w14:textId="3226EE44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baseline vs. familiar p&lt;0.001</w:t>
            </w:r>
          </w:p>
          <w:p w14:paraId="109FC80C" w14:textId="1A8F80C5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baseline vs. novel p&lt;0.001</w:t>
            </w:r>
          </w:p>
          <w:p w14:paraId="5CCA3193" w14:textId="0E4BC5C9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familiar vs. novel p&gt;0.999</w:t>
            </w:r>
          </w:p>
          <w:p w14:paraId="53DCBD9A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  <w:p w14:paraId="566297AF" w14:textId="77777777" w:rsidR="009652CD" w:rsidRPr="006018D1" w:rsidRDefault="009652CD" w:rsidP="003124EB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b/>
                <w:bCs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b/>
                <w:bCs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b/>
                <w:bCs/>
                <w:i/>
                <w:iCs/>
                <w:sz w:val="18"/>
                <w:szCs w:val="18"/>
                <w:lang w:val="en-GB"/>
              </w:rPr>
              <w:t>/Nlgn1</w:t>
            </w:r>
            <w:r w:rsidRPr="006018D1">
              <w:rPr>
                <w:rFonts w:cs="Times New Roman"/>
                <w:b/>
                <w:bCs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</w:p>
          <w:p w14:paraId="1F61ED24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baseline vs. familiar p&lt;0.001</w:t>
            </w:r>
          </w:p>
          <w:p w14:paraId="0AD34C62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baseline vs. novel p&lt;0.001</w:t>
            </w:r>
          </w:p>
          <w:p w14:paraId="6725F7F5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familiar vs. novel p=0.01</w:t>
            </w:r>
          </w:p>
          <w:p w14:paraId="36A66039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  <w:p w14:paraId="27C64BF7" w14:textId="77777777" w:rsidR="009652CD" w:rsidRPr="006018D1" w:rsidRDefault="009652CD" w:rsidP="003124EB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b/>
                <w:bCs/>
                <w:i/>
                <w:iCs/>
                <w:sz w:val="18"/>
                <w:szCs w:val="18"/>
                <w:lang w:val="en-GB"/>
              </w:rPr>
              <w:t>Nlgn1</w:t>
            </w:r>
            <w:r w:rsidRPr="006018D1">
              <w:rPr>
                <w:rFonts w:cs="Times New Roman"/>
                <w:b/>
                <w:bCs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</w:p>
          <w:p w14:paraId="7D5D13B9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baseline vs. familiar p&lt;0.001</w:t>
            </w:r>
          </w:p>
          <w:p w14:paraId="76CAADF8" w14:textId="0BEF56B0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baseline vs. novel p&lt;0.001</w:t>
            </w:r>
          </w:p>
          <w:p w14:paraId="5880F668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familiar vs. novel p&lt;0.001</w:t>
            </w:r>
          </w:p>
        </w:tc>
        <w:tc>
          <w:tcPr>
            <w:tcW w:w="1748" w:type="dxa"/>
            <w:vAlign w:val="center"/>
          </w:tcPr>
          <w:p w14:paraId="7A5DAF33" w14:textId="77777777" w:rsidR="00756F15" w:rsidRDefault="003168FB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lastRenderedPageBreak/>
              <w:t>Basel</w:t>
            </w:r>
            <w:r w:rsidR="00756F15">
              <w:rPr>
                <w:rFonts w:cs="Times New Roman"/>
                <w:b/>
                <w:bCs/>
                <w:sz w:val="18"/>
                <w:szCs w:val="18"/>
              </w:rPr>
              <w:t>ine</w:t>
            </w:r>
          </w:p>
          <w:p w14:paraId="1772F6F2" w14:textId="423AC6FB" w:rsidR="00756F15" w:rsidRPr="006018D1" w:rsidRDefault="00756F15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>
              <w:rPr>
                <w:rFonts w:cs="Times New Roman"/>
                <w:sz w:val="18"/>
                <w:szCs w:val="18"/>
                <w:lang w:val="en-GB"/>
              </w:rPr>
              <w:t>=0.</w:t>
            </w:r>
            <w:r w:rsidR="007F52AE">
              <w:rPr>
                <w:rFonts w:cs="Times New Roman"/>
                <w:sz w:val="18"/>
                <w:szCs w:val="18"/>
                <w:lang w:val="en-GB"/>
              </w:rPr>
              <w:t>764</w:t>
            </w:r>
          </w:p>
          <w:p w14:paraId="1D94CE07" w14:textId="05A866F1" w:rsidR="003168FB" w:rsidRDefault="003168FB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Familiar</w:t>
            </w:r>
          </w:p>
          <w:p w14:paraId="3E50272C" w14:textId="5FB32197" w:rsidR="00756F15" w:rsidRPr="00756F15" w:rsidRDefault="00756F15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>
              <w:rPr>
                <w:rFonts w:cs="Times New Roman"/>
                <w:sz w:val="18"/>
                <w:szCs w:val="18"/>
                <w:lang w:val="en-GB"/>
              </w:rPr>
              <w:t>=0.</w:t>
            </w:r>
            <w:r w:rsidR="007F52AE">
              <w:rPr>
                <w:rFonts w:cs="Times New Roman"/>
                <w:sz w:val="18"/>
                <w:szCs w:val="18"/>
                <w:lang w:val="en-GB"/>
              </w:rPr>
              <w:t>973</w:t>
            </w:r>
          </w:p>
          <w:p w14:paraId="73F457BC" w14:textId="77777777" w:rsidR="003168FB" w:rsidRDefault="003168FB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Novel</w:t>
            </w:r>
          </w:p>
          <w:p w14:paraId="0E777C9A" w14:textId="428355AB" w:rsidR="00756F15" w:rsidRPr="006018D1" w:rsidRDefault="00756F15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>
              <w:rPr>
                <w:rFonts w:cs="Times New Roman"/>
                <w:sz w:val="18"/>
                <w:szCs w:val="18"/>
                <w:lang w:val="en-GB"/>
              </w:rPr>
              <w:t>=0.</w:t>
            </w:r>
            <w:r w:rsidR="007F52AE">
              <w:rPr>
                <w:rFonts w:cs="Times New Roman"/>
                <w:sz w:val="18"/>
                <w:szCs w:val="18"/>
                <w:lang w:val="en-GB"/>
              </w:rPr>
              <w:t>901</w:t>
            </w:r>
          </w:p>
          <w:p w14:paraId="073883DA" w14:textId="76CF31D3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6679E299" w14:textId="2A07C5B5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bookmarkStart w:id="0" w:name="OLE_LINK1"/>
            <w:r w:rsidRPr="006018D1">
              <w:rPr>
                <w:rFonts w:cs="Times New Roman"/>
                <w:sz w:val="18"/>
                <w:szCs w:val="18"/>
                <w:lang w:val="en-GB"/>
              </w:rPr>
              <w:t>% Freezing</w:t>
            </w:r>
            <w:bookmarkEnd w:id="0"/>
          </w:p>
        </w:tc>
        <w:tc>
          <w:tcPr>
            <w:tcW w:w="1475" w:type="dxa"/>
            <w:shd w:val="clear" w:color="auto" w:fill="auto"/>
            <w:vAlign w:val="center"/>
          </w:tcPr>
          <w:p w14:paraId="6CF6FA38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(10)</w:t>
            </w:r>
          </w:p>
          <w:p w14:paraId="59EA3319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+/-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(10)</w:t>
            </w:r>
          </w:p>
          <w:p w14:paraId="08B7308F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>/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</w:rPr>
              <w:t xml:space="preserve"> (10)</w:t>
            </w:r>
          </w:p>
          <w:p w14:paraId="76CE95B1" w14:textId="77777777" w:rsidR="009652CD" w:rsidRPr="006018D1" w:rsidRDefault="009652CD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(10)</w:t>
            </w:r>
          </w:p>
          <w:p w14:paraId="6E51ACE5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9" w:type="dxa"/>
            <w:shd w:val="clear" w:color="auto" w:fill="auto"/>
            <w:vAlign w:val="center"/>
          </w:tcPr>
          <w:p w14:paraId="4E62C84C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Genotype</w:t>
            </w:r>
          </w:p>
          <w:p w14:paraId="3EAAF63C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F (3, 108) = 12.06 p&lt;0.001</w:t>
            </w:r>
          </w:p>
          <w:p w14:paraId="3FB5217B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Context</w:t>
            </w:r>
          </w:p>
          <w:p w14:paraId="22D242AD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F (2, 108) = 481.3 p&lt;0.001</w:t>
            </w:r>
          </w:p>
          <w:p w14:paraId="7754BC43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Genotype x Context</w:t>
            </w:r>
          </w:p>
          <w:p w14:paraId="08C7593E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F (6, 108) = 16.13 p&lt;0.001</w:t>
            </w:r>
          </w:p>
          <w:p w14:paraId="62B75F96" w14:textId="77777777" w:rsidR="009652CD" w:rsidRPr="006018D1" w:rsidRDefault="009652CD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2FDAE2F2" w14:textId="77777777" w:rsidR="009652CD" w:rsidRPr="006018D1" w:rsidRDefault="009652CD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Fig. 3A</w:t>
            </w:r>
          </w:p>
        </w:tc>
      </w:tr>
      <w:tr w:rsidR="00163E03" w:rsidRPr="006018D1" w14:paraId="395AA6C6" w14:textId="77777777" w:rsidTr="003124EB">
        <w:tc>
          <w:tcPr>
            <w:tcW w:w="0" w:type="auto"/>
            <w:shd w:val="clear" w:color="auto" w:fill="auto"/>
            <w:vAlign w:val="center"/>
          </w:tcPr>
          <w:p w14:paraId="0FAE7CAB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Two-way ANOVA with Bonferroni’s post-hoc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33F167B1" w14:textId="77777777" w:rsidR="00163E03" w:rsidRPr="006018D1" w:rsidRDefault="00163E03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  <w:lang w:val="en-GB"/>
              </w:rPr>
              <w:t>Baseline</w:t>
            </w:r>
          </w:p>
          <w:p w14:paraId="4F23B449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WT +</w:t>
            </w:r>
            <w:proofErr w:type="spellStart"/>
            <w:r w:rsidRPr="006018D1">
              <w:rPr>
                <w:rFonts w:cs="Times New Roman"/>
                <w:sz w:val="18"/>
                <w:szCs w:val="18"/>
                <w:lang w:val="en-GB"/>
              </w:rPr>
              <w:t>veh</w:t>
            </w:r>
            <w:proofErr w:type="spellEnd"/>
            <w:r w:rsidRPr="006018D1">
              <w:rPr>
                <w:rFonts w:cs="Times New Roman"/>
                <w:sz w:val="18"/>
                <w:szCs w:val="18"/>
                <w:lang w:val="en-GB"/>
              </w:rPr>
              <w:t>.: 9.200±1.041</w:t>
            </w:r>
          </w:p>
          <w:p w14:paraId="27C83D32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+</w:t>
            </w:r>
            <w:proofErr w:type="spellStart"/>
            <w:r w:rsidRPr="006018D1">
              <w:rPr>
                <w:rFonts w:cs="Times New Roman"/>
                <w:sz w:val="18"/>
                <w:szCs w:val="18"/>
                <w:lang w:val="en-GB"/>
              </w:rPr>
              <w:t>veh</w:t>
            </w:r>
            <w:proofErr w:type="spellEnd"/>
            <w:r w:rsidRPr="006018D1">
              <w:rPr>
                <w:rFonts w:cs="Times New Roman"/>
                <w:sz w:val="18"/>
                <w:szCs w:val="18"/>
                <w:lang w:val="en-GB"/>
              </w:rPr>
              <w:t>.: 8.800±1.143</w:t>
            </w:r>
          </w:p>
          <w:p w14:paraId="47E0777D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WT +4EGI-1: 8.000±0.919</w:t>
            </w:r>
          </w:p>
          <w:p w14:paraId="0954C577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+4EGI-1: 9.600±1.067</w:t>
            </w:r>
          </w:p>
          <w:p w14:paraId="14280B8C" w14:textId="77777777" w:rsidR="00163E03" w:rsidRPr="006018D1" w:rsidRDefault="00163E03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lastRenderedPageBreak/>
              <w:t>Familiar</w:t>
            </w:r>
          </w:p>
          <w:p w14:paraId="5F4FBEDE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WT +veh.: 60.900±1.760</w:t>
            </w:r>
          </w:p>
          <w:p w14:paraId="115A2FA8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+veh.:63.200 ±2.407</w:t>
            </w:r>
          </w:p>
          <w:p w14:paraId="4BE2EDD0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WT +4EGI-1: 58.300±3.144</w:t>
            </w:r>
          </w:p>
          <w:p w14:paraId="5BCA1DBA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+4EGI-1:61.700 ±3.496</w:t>
            </w:r>
          </w:p>
          <w:p w14:paraId="73E34840" w14:textId="77777777" w:rsidR="00163E03" w:rsidRPr="006018D1" w:rsidRDefault="00163E03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  <w:lang w:val="nl-BE"/>
              </w:rPr>
              <w:t>Novel</w:t>
            </w:r>
          </w:p>
          <w:p w14:paraId="7157BDBA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WT +veh.: 32.100±2.869</w:t>
            </w:r>
          </w:p>
          <w:p w14:paraId="4E1679C9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+veh.: 59.100±3.516</w:t>
            </w:r>
          </w:p>
          <w:p w14:paraId="4F4AFF8B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WT +4EGI-1: 28.400±2.642</w:t>
            </w:r>
          </w:p>
          <w:p w14:paraId="0B3A4414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+4EGI-1: 50.300±2.890</w:t>
            </w:r>
          </w:p>
        </w:tc>
        <w:tc>
          <w:tcPr>
            <w:tcW w:w="1499" w:type="dxa"/>
            <w:vAlign w:val="center"/>
          </w:tcPr>
          <w:p w14:paraId="6E68C472" w14:textId="77777777" w:rsidR="00163E03" w:rsidRPr="006018D1" w:rsidRDefault="00163E03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  <w:lang w:val="en-GB"/>
              </w:rPr>
              <w:lastRenderedPageBreak/>
              <w:t>Baseline</w:t>
            </w:r>
          </w:p>
          <w:p w14:paraId="444543FF" w14:textId="49DA968D" w:rsidR="00163E03" w:rsidRPr="00A0674D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A0674D">
              <w:rPr>
                <w:rFonts w:cs="Times New Roman"/>
                <w:sz w:val="18"/>
                <w:szCs w:val="18"/>
                <w:lang w:val="nl-BE"/>
              </w:rPr>
              <w:t xml:space="preserve">WT +veh.: </w:t>
            </w:r>
            <w:r w:rsidR="00A0674D" w:rsidRPr="00A0674D">
              <w:rPr>
                <w:rFonts w:cs="Times New Roman"/>
                <w:sz w:val="18"/>
                <w:szCs w:val="18"/>
                <w:lang w:val="nl-BE"/>
              </w:rPr>
              <w:t>3.2</w:t>
            </w:r>
            <w:r w:rsidR="00A0674D">
              <w:rPr>
                <w:rFonts w:cs="Times New Roman"/>
                <w:sz w:val="18"/>
                <w:szCs w:val="18"/>
                <w:lang w:val="nl-BE"/>
              </w:rPr>
              <w:t>92</w:t>
            </w:r>
          </w:p>
          <w:p w14:paraId="304E6DC5" w14:textId="1003F5CF" w:rsidR="00163E03" w:rsidRPr="00A0674D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A0674D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A0674D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A0674D">
              <w:rPr>
                <w:rFonts w:cs="Times New Roman"/>
                <w:sz w:val="18"/>
                <w:szCs w:val="18"/>
                <w:lang w:val="nl-BE"/>
              </w:rPr>
              <w:t xml:space="preserve"> +veh.: </w:t>
            </w:r>
            <w:r w:rsidR="00A0674D">
              <w:rPr>
                <w:rFonts w:cs="Times New Roman"/>
                <w:sz w:val="18"/>
                <w:szCs w:val="18"/>
                <w:lang w:val="nl-BE"/>
              </w:rPr>
              <w:t>3.614</w:t>
            </w:r>
          </w:p>
          <w:p w14:paraId="4BD5FA21" w14:textId="77DD46EC" w:rsidR="00163E03" w:rsidRPr="00A0674D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0674D">
              <w:rPr>
                <w:rFonts w:cs="Times New Roman"/>
                <w:sz w:val="18"/>
                <w:szCs w:val="18"/>
                <w:lang w:val="en-GB"/>
              </w:rPr>
              <w:t>WT +4EGI-1:</w:t>
            </w:r>
            <w:r w:rsidR="00A0674D" w:rsidRPr="00A0674D">
              <w:rPr>
                <w:rFonts w:cs="Times New Roman"/>
                <w:sz w:val="18"/>
                <w:szCs w:val="18"/>
                <w:lang w:val="en-GB"/>
              </w:rPr>
              <w:t xml:space="preserve"> 2.906</w:t>
            </w:r>
          </w:p>
          <w:p w14:paraId="6AE99C7A" w14:textId="7EF6B348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+4EGI-1:</w:t>
            </w:r>
            <w:r w:rsidR="00A0674D">
              <w:rPr>
                <w:rFonts w:cs="Times New Roman"/>
                <w:sz w:val="18"/>
                <w:szCs w:val="18"/>
                <w:lang w:val="en-GB"/>
              </w:rPr>
              <w:t xml:space="preserve"> 3.374</w:t>
            </w:r>
          </w:p>
          <w:p w14:paraId="1F24E205" w14:textId="77777777" w:rsidR="00163E03" w:rsidRPr="006018D1" w:rsidRDefault="00163E03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lastRenderedPageBreak/>
              <w:t>Familiar</w:t>
            </w:r>
          </w:p>
          <w:p w14:paraId="64FF8A4B" w14:textId="5948D28E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WT +veh.:</w:t>
            </w:r>
            <w:r w:rsidR="00A0674D">
              <w:rPr>
                <w:rFonts w:cs="Times New Roman"/>
                <w:sz w:val="18"/>
                <w:szCs w:val="18"/>
                <w:lang w:val="nl-BE"/>
              </w:rPr>
              <w:t xml:space="preserve"> 5.566</w:t>
            </w:r>
          </w:p>
          <w:p w14:paraId="3A694D17" w14:textId="236F0C31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+veh.:</w:t>
            </w:r>
            <w:r w:rsidR="00A0674D">
              <w:rPr>
                <w:rFonts w:cs="Times New Roman"/>
                <w:sz w:val="18"/>
                <w:szCs w:val="18"/>
                <w:lang w:val="nl-BE"/>
              </w:rPr>
              <w:t xml:space="preserve"> 7.612</w:t>
            </w:r>
          </w:p>
          <w:p w14:paraId="74BF5022" w14:textId="59C28619" w:rsidR="00163E03" w:rsidRPr="00A0674D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0674D">
              <w:rPr>
                <w:rFonts w:cs="Times New Roman"/>
                <w:sz w:val="18"/>
                <w:szCs w:val="18"/>
                <w:lang w:val="en-GB"/>
              </w:rPr>
              <w:t>WT +4EGI-1:</w:t>
            </w:r>
            <w:r w:rsidR="00A0674D" w:rsidRPr="00A0674D">
              <w:rPr>
                <w:rFonts w:cs="Times New Roman"/>
                <w:sz w:val="18"/>
                <w:szCs w:val="18"/>
                <w:lang w:val="en-GB"/>
              </w:rPr>
              <w:t xml:space="preserve"> 9.942</w:t>
            </w:r>
          </w:p>
          <w:p w14:paraId="6A720DF4" w14:textId="1EC2A0A0" w:rsidR="00163E03" w:rsidRPr="00A0674D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0674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A0674D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A0674D">
              <w:rPr>
                <w:rFonts w:cs="Times New Roman"/>
                <w:sz w:val="18"/>
                <w:szCs w:val="18"/>
                <w:lang w:val="en-GB"/>
              </w:rPr>
              <w:t xml:space="preserve"> +4EGI-1:</w:t>
            </w:r>
            <w:r w:rsidR="00A0674D" w:rsidRPr="00A0674D">
              <w:rPr>
                <w:rFonts w:cs="Times New Roman"/>
                <w:sz w:val="18"/>
                <w:szCs w:val="18"/>
                <w:lang w:val="en-GB"/>
              </w:rPr>
              <w:t xml:space="preserve"> 1</w:t>
            </w:r>
            <w:r w:rsidR="00A0674D">
              <w:rPr>
                <w:rFonts w:cs="Times New Roman"/>
                <w:sz w:val="18"/>
                <w:szCs w:val="18"/>
                <w:lang w:val="en-GB"/>
              </w:rPr>
              <w:t>1.055</w:t>
            </w:r>
          </w:p>
          <w:p w14:paraId="348E2F2B" w14:textId="77777777" w:rsidR="00163E03" w:rsidRPr="00A0674D" w:rsidRDefault="00163E03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A0674D">
              <w:rPr>
                <w:rFonts w:cs="Times New Roman"/>
                <w:b/>
                <w:bCs/>
                <w:sz w:val="18"/>
                <w:szCs w:val="18"/>
                <w:lang w:val="en-GB"/>
              </w:rPr>
              <w:t>Novel</w:t>
            </w:r>
          </w:p>
          <w:p w14:paraId="4DB4632E" w14:textId="169F583B" w:rsidR="00163E03" w:rsidRPr="00A0674D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A0674D">
              <w:rPr>
                <w:rFonts w:cs="Times New Roman"/>
                <w:sz w:val="18"/>
                <w:szCs w:val="18"/>
                <w:lang w:val="nl-BE"/>
              </w:rPr>
              <w:t>WT +veh.:</w:t>
            </w:r>
            <w:r w:rsidR="00A0674D" w:rsidRPr="00A0674D">
              <w:rPr>
                <w:rFonts w:cs="Times New Roman"/>
                <w:sz w:val="18"/>
                <w:szCs w:val="18"/>
                <w:lang w:val="nl-BE"/>
              </w:rPr>
              <w:t xml:space="preserve"> 9.073</w:t>
            </w:r>
          </w:p>
          <w:p w14:paraId="1C4DBE65" w14:textId="36114901" w:rsidR="00163E03" w:rsidRPr="00A0674D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A0674D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A0674D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A0674D">
              <w:rPr>
                <w:rFonts w:cs="Times New Roman"/>
                <w:sz w:val="18"/>
                <w:szCs w:val="18"/>
                <w:lang w:val="nl-BE"/>
              </w:rPr>
              <w:t xml:space="preserve"> +veh.: </w:t>
            </w:r>
            <w:r w:rsidR="00A0674D" w:rsidRPr="00A0674D">
              <w:rPr>
                <w:rFonts w:cs="Times New Roman"/>
                <w:sz w:val="18"/>
                <w:szCs w:val="18"/>
                <w:lang w:val="nl-BE"/>
              </w:rPr>
              <w:t>11.119</w:t>
            </w:r>
          </w:p>
          <w:p w14:paraId="6D8DE4A2" w14:textId="7A089F87" w:rsidR="00163E03" w:rsidRPr="00A0674D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0674D">
              <w:rPr>
                <w:rFonts w:cs="Times New Roman"/>
                <w:sz w:val="18"/>
                <w:szCs w:val="18"/>
                <w:lang w:val="en-GB"/>
              </w:rPr>
              <w:t>WT +4EGI-1:</w:t>
            </w:r>
            <w:r w:rsidR="00A0674D" w:rsidRPr="00A0674D">
              <w:rPr>
                <w:rFonts w:cs="Times New Roman"/>
                <w:sz w:val="18"/>
                <w:szCs w:val="18"/>
                <w:lang w:val="en-GB"/>
              </w:rPr>
              <w:t>8.355</w:t>
            </w:r>
          </w:p>
          <w:p w14:paraId="0EDADC3B" w14:textId="37DD04EA" w:rsidR="00163E03" w:rsidRPr="006018D1" w:rsidRDefault="00163E03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A0674D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A0674D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="00A0674D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A0674D">
              <w:rPr>
                <w:rFonts w:cs="Times New Roman"/>
                <w:sz w:val="18"/>
                <w:szCs w:val="18"/>
                <w:lang w:val="en-GB"/>
              </w:rPr>
              <w:t>+</w:t>
            </w:r>
            <w:r w:rsidR="00A0674D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A0674D">
              <w:rPr>
                <w:rFonts w:cs="Times New Roman"/>
                <w:sz w:val="18"/>
                <w:szCs w:val="18"/>
                <w:lang w:val="en-GB"/>
              </w:rPr>
              <w:t>4EGI-1:</w:t>
            </w:r>
            <w:r w:rsidR="00A0674D">
              <w:rPr>
                <w:rFonts w:cs="Times New Roman"/>
                <w:sz w:val="18"/>
                <w:szCs w:val="18"/>
                <w:lang w:val="en-GB"/>
              </w:rPr>
              <w:t xml:space="preserve"> 9.139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555258CE" w14:textId="06FF6538" w:rsidR="00163E03" w:rsidRPr="006018D1" w:rsidRDefault="00163E03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  <w:lang w:val="en-GB"/>
              </w:rPr>
              <w:lastRenderedPageBreak/>
              <w:t>WT +</w:t>
            </w:r>
            <w:proofErr w:type="spellStart"/>
            <w:r w:rsidRPr="006018D1">
              <w:rPr>
                <w:rFonts w:cs="Times New Roman"/>
                <w:b/>
                <w:bCs/>
                <w:sz w:val="18"/>
                <w:szCs w:val="18"/>
                <w:lang w:val="en-GB"/>
              </w:rPr>
              <w:t>veh</w:t>
            </w:r>
            <w:proofErr w:type="spellEnd"/>
            <w:r w:rsidRPr="006018D1">
              <w:rPr>
                <w:rFonts w:cs="Times New Roman"/>
                <w:b/>
                <w:bCs/>
                <w:sz w:val="18"/>
                <w:szCs w:val="18"/>
                <w:lang w:val="en-GB"/>
              </w:rPr>
              <w:t>.</w:t>
            </w:r>
          </w:p>
          <w:p w14:paraId="5325B0C0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baseline vs. familiar p&lt;0.001</w:t>
            </w:r>
          </w:p>
          <w:p w14:paraId="67FA8E63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baseline vs. novel p&lt;0.001</w:t>
            </w:r>
          </w:p>
          <w:p w14:paraId="1235679A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familiar vs. novel p&lt;0.001</w:t>
            </w:r>
          </w:p>
          <w:p w14:paraId="25D4272F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  <w:p w14:paraId="56EFFE4E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b/>
                <w:bCs/>
                <w:i/>
                <w:iCs/>
                <w:sz w:val="18"/>
                <w:szCs w:val="18"/>
                <w:lang w:val="en-GB"/>
              </w:rPr>
              <w:lastRenderedPageBreak/>
              <w:t>Tsc2</w:t>
            </w:r>
            <w:r w:rsidRPr="006018D1">
              <w:rPr>
                <w:rFonts w:cs="Times New Roman"/>
                <w:b/>
                <w:bCs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 +</w:t>
            </w:r>
            <w:proofErr w:type="spellStart"/>
            <w:r w:rsidRPr="006018D1">
              <w:rPr>
                <w:rFonts w:cs="Times New Roman"/>
                <w:b/>
                <w:bCs/>
                <w:sz w:val="18"/>
                <w:szCs w:val="18"/>
                <w:lang w:val="en-GB"/>
              </w:rPr>
              <w:t>veh</w:t>
            </w:r>
            <w:proofErr w:type="spellEnd"/>
            <w:r w:rsidRPr="006018D1">
              <w:rPr>
                <w:rFonts w:cs="Times New Roman"/>
                <w:sz w:val="18"/>
                <w:szCs w:val="18"/>
                <w:lang w:val="en-GB"/>
              </w:rPr>
              <w:t>.</w:t>
            </w:r>
          </w:p>
          <w:p w14:paraId="4FFBD412" w14:textId="35125D0D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baseline vs. familiar p&lt;0.001</w:t>
            </w:r>
          </w:p>
          <w:p w14:paraId="0B03994C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baseline vs. novel p&lt;0.001</w:t>
            </w:r>
          </w:p>
          <w:p w14:paraId="241CBB86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familiar vs. novel p=0.710</w:t>
            </w:r>
          </w:p>
          <w:p w14:paraId="7D52BF05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  <w:p w14:paraId="6A771D9F" w14:textId="77777777" w:rsidR="00163E03" w:rsidRPr="006018D1" w:rsidRDefault="00163E03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  <w:lang w:val="en-GB"/>
              </w:rPr>
              <w:t>WT +4EGI-1</w:t>
            </w:r>
          </w:p>
          <w:p w14:paraId="76B851DF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baseline vs. familiar p&lt;0.001</w:t>
            </w:r>
          </w:p>
          <w:p w14:paraId="1829D48C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baseline vs. novel p&lt;0.001</w:t>
            </w:r>
          </w:p>
          <w:p w14:paraId="17CBAE24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familiar vs. novel p&lt;0.001</w:t>
            </w:r>
          </w:p>
          <w:p w14:paraId="7BE46627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  <w:p w14:paraId="042FE686" w14:textId="77777777" w:rsidR="00163E03" w:rsidRPr="006018D1" w:rsidRDefault="00163E03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b/>
                <w:bCs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b/>
                <w:bCs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 +4EGI-1</w:t>
            </w:r>
          </w:p>
          <w:p w14:paraId="3CAB5C00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baseline vs. familiar p&lt;0.001</w:t>
            </w:r>
          </w:p>
          <w:p w14:paraId="14F5441E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baseline vs. novel p&lt;0.001</w:t>
            </w:r>
          </w:p>
          <w:p w14:paraId="2042FDC1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familiar vs. </w:t>
            </w:r>
            <w:proofErr w:type="spellStart"/>
            <w:r w:rsidRPr="006018D1">
              <w:rPr>
                <w:rFonts w:cs="Times New Roman"/>
                <w:sz w:val="18"/>
                <w:szCs w:val="18"/>
                <w:lang w:val="en-GB"/>
              </w:rPr>
              <w:t>novelp</w:t>
            </w:r>
            <w:proofErr w:type="spellEnd"/>
            <w:r w:rsidRPr="006018D1">
              <w:rPr>
                <w:rFonts w:cs="Times New Roman"/>
                <w:sz w:val="18"/>
                <w:szCs w:val="18"/>
                <w:lang w:val="en-GB"/>
              </w:rPr>
              <w:t>=0.003</w:t>
            </w:r>
          </w:p>
        </w:tc>
        <w:tc>
          <w:tcPr>
            <w:tcW w:w="1748" w:type="dxa"/>
            <w:vAlign w:val="center"/>
          </w:tcPr>
          <w:p w14:paraId="58C39F16" w14:textId="77777777" w:rsidR="001918ED" w:rsidRDefault="001918ED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lastRenderedPageBreak/>
              <w:t>Basel</w:t>
            </w:r>
            <w:r>
              <w:rPr>
                <w:rFonts w:cs="Times New Roman"/>
                <w:b/>
                <w:bCs/>
                <w:sz w:val="18"/>
                <w:szCs w:val="18"/>
              </w:rPr>
              <w:t>ine</w:t>
            </w:r>
          </w:p>
          <w:p w14:paraId="63BB0680" w14:textId="6176565E" w:rsidR="001918ED" w:rsidRPr="006018D1" w:rsidRDefault="001918ED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>
              <w:rPr>
                <w:rFonts w:cs="Times New Roman"/>
                <w:sz w:val="18"/>
                <w:szCs w:val="18"/>
                <w:lang w:val="en-GB"/>
              </w:rPr>
              <w:t>=0.</w:t>
            </w:r>
            <w:r>
              <w:rPr>
                <w:rFonts w:cs="Times New Roman"/>
                <w:sz w:val="18"/>
                <w:szCs w:val="18"/>
                <w:lang w:val="en-GB"/>
              </w:rPr>
              <w:t>971</w:t>
            </w:r>
          </w:p>
          <w:p w14:paraId="18F551D7" w14:textId="77777777" w:rsidR="001918ED" w:rsidRDefault="001918ED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Familiar</w:t>
            </w:r>
          </w:p>
          <w:p w14:paraId="165169D1" w14:textId="56BD1C03" w:rsidR="001918ED" w:rsidRPr="00756F15" w:rsidRDefault="001918ED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>
              <w:rPr>
                <w:rFonts w:cs="Times New Roman"/>
                <w:sz w:val="18"/>
                <w:szCs w:val="18"/>
                <w:lang w:val="en-GB"/>
              </w:rPr>
              <w:t>=0.</w:t>
            </w:r>
            <w:r>
              <w:rPr>
                <w:rFonts w:cs="Times New Roman"/>
                <w:sz w:val="18"/>
                <w:szCs w:val="18"/>
                <w:lang w:val="en-GB"/>
              </w:rPr>
              <w:t>970</w:t>
            </w:r>
          </w:p>
          <w:p w14:paraId="4C55400E" w14:textId="77777777" w:rsidR="001918ED" w:rsidRDefault="001918ED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Novel</w:t>
            </w:r>
          </w:p>
          <w:p w14:paraId="7D873DB6" w14:textId="076DD1DD" w:rsidR="001918ED" w:rsidRPr="006018D1" w:rsidRDefault="001918ED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>
              <w:rPr>
                <w:rFonts w:cs="Times New Roman"/>
                <w:sz w:val="18"/>
                <w:szCs w:val="18"/>
                <w:lang w:val="en-GB"/>
              </w:rPr>
              <w:t>=0.90</w:t>
            </w:r>
            <w:r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  <w:p w14:paraId="5A325C0E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450D9A32" w14:textId="1E270688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% Freezing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35E15C23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WT +veh. (10)</w:t>
            </w:r>
          </w:p>
          <w:p w14:paraId="21987ABE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+veh. (10)</w:t>
            </w:r>
          </w:p>
          <w:p w14:paraId="71A97E32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WT +4EGI-1 (10)</w:t>
            </w:r>
          </w:p>
          <w:p w14:paraId="0E5B46B1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+4EGI-1 (10)</w:t>
            </w:r>
          </w:p>
          <w:p w14:paraId="5EB3B7F6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9" w:type="dxa"/>
            <w:shd w:val="clear" w:color="auto" w:fill="auto"/>
            <w:vAlign w:val="center"/>
          </w:tcPr>
          <w:p w14:paraId="2FA53308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Genotype</w:t>
            </w:r>
          </w:p>
          <w:p w14:paraId="6FA38B80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F (3, 108) = 15.92</w:t>
            </w:r>
          </w:p>
          <w:p w14:paraId="702BA648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Context</w:t>
            </w:r>
          </w:p>
          <w:p w14:paraId="559710DD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F (2, 108) = 469.8</w:t>
            </w:r>
          </w:p>
          <w:p w14:paraId="1F6EE01B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Genotype x Context</w:t>
            </w:r>
          </w:p>
          <w:p w14:paraId="7B981BE9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lastRenderedPageBreak/>
              <w:t>F (6, 108) = 10.47</w:t>
            </w:r>
          </w:p>
          <w:p w14:paraId="1573AB04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11746530" w14:textId="77777777" w:rsidR="00163E03" w:rsidRPr="006018D1" w:rsidRDefault="00163E03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lastRenderedPageBreak/>
              <w:t>Fig. 3B</w:t>
            </w:r>
          </w:p>
        </w:tc>
      </w:tr>
      <w:tr w:rsidR="00163E03" w:rsidRPr="006018D1" w14:paraId="455E2B2F" w14:textId="77777777" w:rsidTr="003124EB">
        <w:tc>
          <w:tcPr>
            <w:tcW w:w="0" w:type="auto"/>
            <w:shd w:val="clear" w:color="auto" w:fill="auto"/>
            <w:vAlign w:val="center"/>
          </w:tcPr>
          <w:p w14:paraId="65BCC694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lastRenderedPageBreak/>
              <w:t>One-way ANOVA with Bonferroni’s post-hoc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161B1501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</w:rPr>
              <w:t>WT: 110.2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±</w:t>
            </w:r>
            <w:r w:rsidRPr="006018D1">
              <w:rPr>
                <w:rFonts w:cs="Times New Roman"/>
                <w:sz w:val="18"/>
                <w:szCs w:val="18"/>
              </w:rPr>
              <w:t>6.796</w:t>
            </w:r>
          </w:p>
          <w:p w14:paraId="280176CB" w14:textId="77777777" w:rsidR="00163E03" w:rsidRPr="006018D1" w:rsidRDefault="00163E03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 xml:space="preserve">: </w:t>
            </w:r>
            <w:r w:rsidRPr="006018D1">
              <w:rPr>
                <w:rFonts w:cs="Times New Roman"/>
                <w:sz w:val="18"/>
                <w:szCs w:val="18"/>
              </w:rPr>
              <w:t>117.800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±</w:t>
            </w:r>
            <w:r w:rsidRPr="006018D1">
              <w:rPr>
                <w:rFonts w:cs="Times New Roman"/>
                <w:sz w:val="18"/>
                <w:szCs w:val="18"/>
              </w:rPr>
              <w:t>6.078</w:t>
            </w:r>
          </w:p>
          <w:p w14:paraId="5B3722C2" w14:textId="77777777" w:rsidR="00163E03" w:rsidRPr="006018D1" w:rsidRDefault="00163E03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 xml:space="preserve">: </w:t>
            </w:r>
            <w:r w:rsidRPr="006018D1">
              <w:rPr>
                <w:rFonts w:cs="Times New Roman"/>
                <w:sz w:val="18"/>
                <w:szCs w:val="18"/>
              </w:rPr>
              <w:t>62.670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±</w:t>
            </w:r>
            <w:r w:rsidRPr="006018D1">
              <w:rPr>
                <w:rFonts w:cs="Times New Roman"/>
                <w:sz w:val="18"/>
                <w:szCs w:val="18"/>
              </w:rPr>
              <w:t>5.291</w:t>
            </w:r>
          </w:p>
          <w:p w14:paraId="6D3D6496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>/ 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 xml:space="preserve">: </w:t>
            </w:r>
            <w:r w:rsidRPr="006018D1">
              <w:rPr>
                <w:rFonts w:cs="Times New Roman"/>
                <w:sz w:val="18"/>
                <w:szCs w:val="18"/>
              </w:rPr>
              <w:t>109.300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±</w:t>
            </w:r>
            <w:r w:rsidRPr="006018D1">
              <w:rPr>
                <w:rFonts w:cs="Times New Roman"/>
                <w:sz w:val="18"/>
                <w:szCs w:val="18"/>
              </w:rPr>
              <w:t>6.589</w:t>
            </w:r>
          </w:p>
        </w:tc>
        <w:tc>
          <w:tcPr>
            <w:tcW w:w="1499" w:type="dxa"/>
            <w:vAlign w:val="center"/>
          </w:tcPr>
          <w:p w14:paraId="689F1D92" w14:textId="1E496029" w:rsidR="00F1164D" w:rsidRPr="006018D1" w:rsidRDefault="00F1164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</w:rPr>
              <w:t xml:space="preserve">WT: </w:t>
            </w:r>
            <w:r>
              <w:rPr>
                <w:rFonts w:cs="Times New Roman"/>
                <w:sz w:val="18"/>
                <w:szCs w:val="18"/>
              </w:rPr>
              <w:t>23.542</w:t>
            </w:r>
          </w:p>
          <w:p w14:paraId="3B3E472D" w14:textId="3E8B054E" w:rsidR="00F1164D" w:rsidRPr="006018D1" w:rsidRDefault="00F1164D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 xml:space="preserve">: </w:t>
            </w:r>
            <w:r w:rsidRPr="00F1164D">
              <w:rPr>
                <w:rFonts w:cs="Times New Roman"/>
                <w:sz w:val="18"/>
                <w:szCs w:val="18"/>
              </w:rPr>
              <w:t>21.055</w:t>
            </w:r>
          </w:p>
          <w:p w14:paraId="5F3D5AB8" w14:textId="2A2C602D" w:rsidR="00F1164D" w:rsidRPr="006018D1" w:rsidRDefault="00F1164D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 xml:space="preserve">: </w:t>
            </w:r>
            <w:r w:rsidRPr="00F1164D">
              <w:rPr>
                <w:rFonts w:cs="Times New Roman"/>
                <w:sz w:val="18"/>
                <w:szCs w:val="18"/>
              </w:rPr>
              <w:t>18.329</w:t>
            </w:r>
          </w:p>
          <w:p w14:paraId="05CA6571" w14:textId="7B3450A2" w:rsidR="00163E03" w:rsidRPr="00F1164D" w:rsidRDefault="00F1164D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>/ 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 xml:space="preserve">: </w:t>
            </w:r>
            <w:r>
              <w:rPr>
                <w:rFonts w:cs="Times New Roman"/>
                <w:sz w:val="18"/>
                <w:szCs w:val="18"/>
              </w:rPr>
              <w:t>22.825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6748AED9" w14:textId="7D3F7076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WT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p=0.823</w:t>
            </w:r>
          </w:p>
          <w:p w14:paraId="6A68AB72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WT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p&lt;0.0001</w:t>
            </w:r>
          </w:p>
          <w:p w14:paraId="4C8634D7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WT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/ 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p=0.999</w:t>
            </w:r>
          </w:p>
          <w:p w14:paraId="53A602AE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vertAlign w:val="superscript"/>
                <w:lang w:val="nl-BE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p&lt;0.0001</w:t>
            </w:r>
          </w:p>
          <w:p w14:paraId="22C1C09A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/ 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p=0.774</w:t>
            </w:r>
          </w:p>
          <w:p w14:paraId="7E06A34A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vertAlign w:val="superscript"/>
                <w:lang w:val="nl-BE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/ 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p&lt;0.0001</w:t>
            </w:r>
          </w:p>
        </w:tc>
        <w:tc>
          <w:tcPr>
            <w:tcW w:w="1748" w:type="dxa"/>
            <w:vAlign w:val="center"/>
          </w:tcPr>
          <w:p w14:paraId="071AA500" w14:textId="227E3AD7" w:rsidR="00A67C82" w:rsidRPr="00A67C82" w:rsidRDefault="00A67C82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67C82">
              <w:rPr>
                <w:rFonts w:cs="Times New Roman"/>
                <w:sz w:val="18"/>
                <w:szCs w:val="18"/>
                <w:lang w:val="en-GB"/>
              </w:rPr>
              <w:t>WT</w:t>
            </w:r>
            <w:r w:rsidRPr="00A67C82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 w:rsidRPr="00A67C82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Pr="00A67C82">
              <w:rPr>
                <w:rFonts w:cs="Times New Roman"/>
                <w:sz w:val="18"/>
                <w:szCs w:val="18"/>
                <w:lang w:val="en-GB"/>
              </w:rPr>
              <w:t>=0.939</w:t>
            </w:r>
          </w:p>
          <w:p w14:paraId="2438B483" w14:textId="0F8EB345" w:rsidR="00A67C82" w:rsidRPr="00A67C82" w:rsidRDefault="00A67C82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A67C82">
              <w:rPr>
                <w:rFonts w:cs="Times New Roman"/>
                <w:i/>
                <w:iCs/>
                <w:sz w:val="18"/>
                <w:szCs w:val="18"/>
                <w:lang w:val="en-GB"/>
              </w:rPr>
              <w:t>Nlgn1</w:t>
            </w:r>
            <w:r w:rsidRPr="00A67C82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A67C82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proofErr w:type="gramStart"/>
            <w:r w:rsidRPr="00A67C82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Pr="00A67C82">
              <w:rPr>
                <w:rFonts w:cs="Times New Roman"/>
                <w:sz w:val="18"/>
                <w:szCs w:val="18"/>
                <w:lang w:val="en-GB"/>
              </w:rPr>
              <w:t>=</w:t>
            </w:r>
            <w:r w:rsidRPr="00A67C82"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948</w:t>
            </w:r>
          </w:p>
          <w:p w14:paraId="2E71D251" w14:textId="6A372C0D" w:rsidR="00A67C82" w:rsidRPr="00A67C82" w:rsidRDefault="00A67C82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A67C82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A67C82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A67C82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proofErr w:type="gramStart"/>
            <w:r w:rsidRPr="00A67C82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Pr="00A67C82">
              <w:rPr>
                <w:rFonts w:cs="Times New Roman"/>
                <w:sz w:val="18"/>
                <w:szCs w:val="18"/>
                <w:lang w:val="en-GB"/>
              </w:rPr>
              <w:t>=</w:t>
            </w:r>
            <w:r>
              <w:rPr>
                <w:rFonts w:cs="Times New Roman"/>
                <w:sz w:val="18"/>
                <w:szCs w:val="18"/>
                <w:lang w:val="en-GB"/>
              </w:rPr>
              <w:t>0.934</w:t>
            </w:r>
          </w:p>
          <w:p w14:paraId="4FB4E595" w14:textId="561FD89B" w:rsidR="00163E03" w:rsidRPr="00A67C82" w:rsidRDefault="00A67C82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67C82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A67C82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A67C82">
              <w:rPr>
                <w:rFonts w:cs="Times New Roman"/>
                <w:i/>
                <w:iCs/>
                <w:sz w:val="18"/>
                <w:szCs w:val="18"/>
                <w:lang w:val="en-GB"/>
              </w:rPr>
              <w:t>/ Nlgn1</w:t>
            </w:r>
            <w:r w:rsidRPr="00A67C82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proofErr w:type="gramStart"/>
            <w:r w:rsidRPr="00A67C82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Pr="00A67C82">
              <w:rPr>
                <w:rFonts w:cs="Times New Roman"/>
                <w:sz w:val="18"/>
                <w:szCs w:val="18"/>
                <w:lang w:val="en-GB"/>
              </w:rPr>
              <w:t>=</w:t>
            </w:r>
            <w:r>
              <w:rPr>
                <w:rFonts w:cs="Times New Roman"/>
                <w:sz w:val="18"/>
                <w:szCs w:val="18"/>
                <w:lang w:val="en-GB"/>
              </w:rPr>
              <w:t>0.947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5FB35BCC" w14:textId="59027E52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Active Interaction time (s)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7ED57C25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bookmarkStart w:id="1" w:name="OLE_LINK2"/>
            <w:r w:rsidRPr="006018D1">
              <w:rPr>
                <w:rFonts w:cs="Times New Roman"/>
                <w:sz w:val="18"/>
                <w:szCs w:val="18"/>
              </w:rPr>
              <w:t>WT (12)</w:t>
            </w:r>
          </w:p>
          <w:p w14:paraId="5F088BE1" w14:textId="77777777" w:rsidR="00163E03" w:rsidRPr="006018D1" w:rsidRDefault="00163E03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</w:rPr>
              <w:t>(12)</w:t>
            </w:r>
          </w:p>
          <w:p w14:paraId="65EB1B11" w14:textId="77777777" w:rsidR="00163E03" w:rsidRPr="006018D1" w:rsidRDefault="00163E03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</w:rPr>
              <w:t>(12)</w:t>
            </w:r>
          </w:p>
          <w:p w14:paraId="077A3D56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>/ 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</w:rPr>
              <w:t>(12)</w:t>
            </w:r>
            <w:bookmarkEnd w:id="1"/>
          </w:p>
        </w:tc>
        <w:tc>
          <w:tcPr>
            <w:tcW w:w="1149" w:type="dxa"/>
            <w:shd w:val="clear" w:color="auto" w:fill="auto"/>
            <w:vAlign w:val="center"/>
          </w:tcPr>
          <w:p w14:paraId="778FBDC4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F (3, 44) = 16.39 p&lt;0.0001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60700AE0" w14:textId="77777777" w:rsidR="00163E03" w:rsidRPr="006018D1" w:rsidRDefault="00163E03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Fig. 4B</w:t>
            </w:r>
          </w:p>
        </w:tc>
      </w:tr>
      <w:tr w:rsidR="00163E03" w:rsidRPr="006018D1" w14:paraId="71A41780" w14:textId="77777777" w:rsidTr="003124EB">
        <w:tc>
          <w:tcPr>
            <w:tcW w:w="0" w:type="auto"/>
            <w:shd w:val="clear" w:color="auto" w:fill="auto"/>
            <w:vAlign w:val="center"/>
          </w:tcPr>
          <w:p w14:paraId="48AB94EC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One-way ANOVA with Bonferroni’s post-hoc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797CFC52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WT +veh.: 96.60±5.779</w:t>
            </w:r>
          </w:p>
          <w:p w14:paraId="4AE8C6C8" w14:textId="43C3A905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+veh.: 60.500±5.</w:t>
            </w:r>
            <w:r w:rsidR="00DE28A3">
              <w:rPr>
                <w:rFonts w:cs="Times New Roman"/>
                <w:sz w:val="18"/>
                <w:szCs w:val="18"/>
                <w:lang w:val="nl-BE"/>
              </w:rPr>
              <w:t>3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>79</w:t>
            </w:r>
          </w:p>
          <w:p w14:paraId="5F1EBD32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WT +4EGI-1: 97.910±5.816</w:t>
            </w:r>
          </w:p>
          <w:p w14:paraId="394D1F80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+4EGI-1: 104.600±7.752</w:t>
            </w:r>
          </w:p>
          <w:p w14:paraId="5EBE4066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99" w:type="dxa"/>
            <w:vAlign w:val="center"/>
          </w:tcPr>
          <w:p w14:paraId="0878345E" w14:textId="1DF1F250" w:rsidR="00DE28A3" w:rsidRPr="006018D1" w:rsidRDefault="00DE28A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WT +veh.: </w:t>
            </w:r>
            <w:r>
              <w:rPr>
                <w:rFonts w:cs="Times New Roman"/>
                <w:sz w:val="18"/>
                <w:szCs w:val="18"/>
                <w:lang w:val="nl-BE"/>
              </w:rPr>
              <w:t>18.275</w:t>
            </w:r>
          </w:p>
          <w:p w14:paraId="067DB379" w14:textId="1C887F9C" w:rsidR="00DE28A3" w:rsidRPr="006018D1" w:rsidRDefault="00DE28A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+veh.:</w:t>
            </w:r>
            <w:r>
              <w:rPr>
                <w:rFonts w:cs="Times New Roman"/>
                <w:sz w:val="18"/>
                <w:szCs w:val="18"/>
                <w:lang w:val="nl-BE"/>
              </w:rPr>
              <w:t xml:space="preserve"> 18.633</w:t>
            </w:r>
          </w:p>
          <w:p w14:paraId="1F5ADAB6" w14:textId="3B944CE1" w:rsidR="00DE28A3" w:rsidRPr="006018D1" w:rsidRDefault="00DE28A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WT +4EGI-1:</w:t>
            </w:r>
            <w:r>
              <w:rPr>
                <w:rFonts w:cs="Times New Roman"/>
                <w:sz w:val="18"/>
                <w:szCs w:val="18"/>
                <w:lang w:val="nl-BE"/>
              </w:rPr>
              <w:t xml:space="preserve"> 19.289</w:t>
            </w:r>
          </w:p>
          <w:p w14:paraId="7B8542F8" w14:textId="435618F9" w:rsidR="00DE28A3" w:rsidRPr="006018D1" w:rsidRDefault="00DE28A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+4EGI-1: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24.514</w:t>
            </w:r>
          </w:p>
          <w:p w14:paraId="2FB8A4B7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99" w:type="dxa"/>
            <w:shd w:val="clear" w:color="auto" w:fill="auto"/>
            <w:vAlign w:val="center"/>
          </w:tcPr>
          <w:p w14:paraId="43B96D29" w14:textId="40A25C38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WT vehicle vs. Tsc2+/- vehicle p=0.001</w:t>
            </w:r>
          </w:p>
          <w:p w14:paraId="3B9D8B25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WT vehicle vs. WT 4EGI-1 p=0.998</w:t>
            </w:r>
          </w:p>
          <w:p w14:paraId="25EFEEB3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WT vehicle vs. Tsc2+/- 4EGI-1 p=0.817</w:t>
            </w:r>
          </w:p>
          <w:p w14:paraId="00A4FDDB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Tsc2+/- vehicle vs. WT 4EGI-1 p=0.0005</w:t>
            </w:r>
          </w:p>
          <w:p w14:paraId="54AB7035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Tsc2+/- vehicle vs. Tsc2+/- 4EGI-1 p&lt;0.0001</w:t>
            </w:r>
          </w:p>
          <w:p w14:paraId="4FFC7D31" w14:textId="77777777" w:rsidR="00163E03" w:rsidRPr="006018D1" w:rsidRDefault="00163E03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lastRenderedPageBreak/>
              <w:t>WT 4EGI-1 vs. Tsc2+/- 4EGI-1 p=0.876</w:t>
            </w:r>
          </w:p>
        </w:tc>
        <w:tc>
          <w:tcPr>
            <w:tcW w:w="1748" w:type="dxa"/>
            <w:vAlign w:val="center"/>
          </w:tcPr>
          <w:p w14:paraId="06DAEEC6" w14:textId="00361FE4" w:rsidR="002C53CF" w:rsidRPr="00D81D08" w:rsidRDefault="002C53CF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81D08">
              <w:rPr>
                <w:rFonts w:cs="Times New Roman"/>
                <w:sz w:val="18"/>
                <w:szCs w:val="18"/>
                <w:lang w:val="en-GB"/>
              </w:rPr>
              <w:lastRenderedPageBreak/>
              <w:t>WT +</w:t>
            </w:r>
            <w:proofErr w:type="spellStart"/>
            <w:r w:rsidRPr="00D81D08">
              <w:rPr>
                <w:rFonts w:cs="Times New Roman"/>
                <w:sz w:val="18"/>
                <w:szCs w:val="18"/>
                <w:lang w:val="en-GB"/>
              </w:rPr>
              <w:t>veh</w:t>
            </w:r>
            <w:proofErr w:type="spellEnd"/>
            <w:r w:rsidRPr="00D81D08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A67C82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 w:rsidRPr="00A67C82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Pr="00A67C82">
              <w:rPr>
                <w:rFonts w:cs="Times New Roman"/>
                <w:sz w:val="18"/>
                <w:szCs w:val="18"/>
                <w:lang w:val="en-GB"/>
              </w:rPr>
              <w:t>=</w:t>
            </w:r>
            <w:r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D81D08">
              <w:rPr>
                <w:rFonts w:cs="Times New Roman"/>
                <w:sz w:val="18"/>
                <w:szCs w:val="18"/>
                <w:lang w:val="en-GB"/>
              </w:rPr>
              <w:t>973</w:t>
            </w:r>
          </w:p>
          <w:p w14:paraId="1806DF39" w14:textId="3952FF11" w:rsidR="002C53CF" w:rsidRPr="00D81D08" w:rsidRDefault="002C53CF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81D08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D81D08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D81D08">
              <w:rPr>
                <w:rFonts w:cs="Times New Roman"/>
                <w:sz w:val="18"/>
                <w:szCs w:val="18"/>
                <w:lang w:val="en-GB"/>
              </w:rPr>
              <w:t xml:space="preserve"> +</w:t>
            </w:r>
            <w:proofErr w:type="spellStart"/>
            <w:r w:rsidRPr="00D81D08">
              <w:rPr>
                <w:rFonts w:cs="Times New Roman"/>
                <w:sz w:val="18"/>
                <w:szCs w:val="18"/>
                <w:lang w:val="en-GB"/>
              </w:rPr>
              <w:t>veh</w:t>
            </w:r>
            <w:proofErr w:type="spellEnd"/>
            <w:r w:rsidRPr="00D81D08">
              <w:rPr>
                <w:rFonts w:cs="Times New Roman"/>
                <w:sz w:val="18"/>
                <w:szCs w:val="18"/>
                <w:lang w:val="en-GB"/>
              </w:rPr>
              <w:t xml:space="preserve">.: </w:t>
            </w:r>
            <w:proofErr w:type="spellStart"/>
            <w:proofErr w:type="gramStart"/>
            <w:r w:rsidRPr="00D81D08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Pr="00D81D08">
              <w:rPr>
                <w:rFonts w:cs="Times New Roman"/>
                <w:sz w:val="18"/>
                <w:szCs w:val="18"/>
                <w:lang w:val="en-GB"/>
              </w:rPr>
              <w:t>=0.</w:t>
            </w:r>
            <w:r w:rsidR="00D81D08" w:rsidRPr="00D81D08">
              <w:rPr>
                <w:rFonts w:cs="Times New Roman"/>
                <w:sz w:val="18"/>
                <w:szCs w:val="18"/>
                <w:lang w:val="en-GB"/>
              </w:rPr>
              <w:t>9</w:t>
            </w:r>
            <w:r w:rsidR="00D81D08">
              <w:rPr>
                <w:rFonts w:cs="Times New Roman"/>
                <w:sz w:val="18"/>
                <w:szCs w:val="18"/>
                <w:lang w:val="en-GB"/>
              </w:rPr>
              <w:t>66</w:t>
            </w:r>
          </w:p>
          <w:p w14:paraId="5AAE5783" w14:textId="0E5344C7" w:rsidR="002C53CF" w:rsidRPr="00D81D08" w:rsidRDefault="002C53CF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81D08">
              <w:rPr>
                <w:rFonts w:cs="Times New Roman"/>
                <w:sz w:val="18"/>
                <w:szCs w:val="18"/>
                <w:lang w:val="en-GB"/>
              </w:rPr>
              <w:t xml:space="preserve">WT +4EGI-1: </w:t>
            </w:r>
            <w:proofErr w:type="spellStart"/>
            <w:proofErr w:type="gramStart"/>
            <w:r w:rsidRPr="00D81D08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Pr="00D81D08">
              <w:rPr>
                <w:rFonts w:cs="Times New Roman"/>
                <w:sz w:val="18"/>
                <w:szCs w:val="18"/>
                <w:lang w:val="en-GB"/>
              </w:rPr>
              <w:t>=0.</w:t>
            </w:r>
            <w:r w:rsidR="00D81D08" w:rsidRPr="00D81D08">
              <w:rPr>
                <w:rFonts w:cs="Times New Roman"/>
                <w:sz w:val="18"/>
                <w:szCs w:val="18"/>
                <w:lang w:val="en-GB"/>
              </w:rPr>
              <w:t>9</w:t>
            </w:r>
            <w:r w:rsidR="00D81D08">
              <w:rPr>
                <w:rFonts w:cs="Times New Roman"/>
                <w:sz w:val="18"/>
                <w:szCs w:val="18"/>
                <w:lang w:val="en-GB"/>
              </w:rPr>
              <w:t>77</w:t>
            </w:r>
          </w:p>
          <w:p w14:paraId="6D601334" w14:textId="500D3B53" w:rsidR="002C53CF" w:rsidRPr="006018D1" w:rsidRDefault="002C53CF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+4EGI-1: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 w:rsidRPr="00A67C82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Pr="00A67C82">
              <w:rPr>
                <w:rFonts w:cs="Times New Roman"/>
                <w:sz w:val="18"/>
                <w:szCs w:val="18"/>
                <w:lang w:val="en-GB"/>
              </w:rPr>
              <w:t>=</w:t>
            </w:r>
            <w:r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D81D08">
              <w:rPr>
                <w:rFonts w:cs="Times New Roman"/>
                <w:sz w:val="18"/>
                <w:szCs w:val="18"/>
                <w:lang w:val="en-GB"/>
              </w:rPr>
              <w:t>981</w:t>
            </w:r>
          </w:p>
          <w:p w14:paraId="2CA08331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245BA13C" w14:textId="69D85E24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Active Interaction time (s)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6A454BDE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WT +veh. (10)</w:t>
            </w:r>
          </w:p>
          <w:p w14:paraId="7F7C7204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+veh. (12)</w:t>
            </w:r>
          </w:p>
          <w:p w14:paraId="642EF2A5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WT +4EGI-1 (11)</w:t>
            </w:r>
          </w:p>
          <w:p w14:paraId="781F930F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+4EGI-1 (10)</w:t>
            </w:r>
          </w:p>
          <w:p w14:paraId="6E598E99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9" w:type="dxa"/>
            <w:shd w:val="clear" w:color="auto" w:fill="auto"/>
            <w:vAlign w:val="center"/>
          </w:tcPr>
          <w:p w14:paraId="7CC07000" w14:textId="77777777" w:rsidR="00163E03" w:rsidRPr="006018D1" w:rsidRDefault="00163E03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F (3, 39) = 10.89 p&lt;0.0001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7D95A9E8" w14:textId="77777777" w:rsidR="00163E03" w:rsidRPr="006018D1" w:rsidRDefault="00163E03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Fig. 4C</w:t>
            </w:r>
          </w:p>
        </w:tc>
      </w:tr>
      <w:tr w:rsidR="00846436" w:rsidRPr="006018D1" w14:paraId="10947345" w14:textId="77777777" w:rsidTr="003124EB">
        <w:tc>
          <w:tcPr>
            <w:tcW w:w="0" w:type="auto"/>
            <w:shd w:val="clear" w:color="auto" w:fill="auto"/>
            <w:vAlign w:val="center"/>
          </w:tcPr>
          <w:p w14:paraId="3F266AD5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Two-way ANOVA with Bonferroni’s post-hoc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3FDD456C" w14:textId="77777777" w:rsidR="00846436" w:rsidRPr="006018D1" w:rsidRDefault="00846436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Co-Occupancy</w:t>
            </w:r>
          </w:p>
          <w:p w14:paraId="26BD041F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: 86.083±2.050</w:t>
            </w:r>
          </w:p>
          <w:p w14:paraId="3C53E278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</w:rPr>
              <w:t>: 29.083±0.793</w:t>
            </w:r>
          </w:p>
          <w:p w14:paraId="7923DAD3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46436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846436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846436">
              <w:rPr>
                <w:rFonts w:cs="Times New Roman"/>
                <w:i/>
                <w:iCs/>
                <w:sz w:val="18"/>
                <w:szCs w:val="18"/>
              </w:rPr>
              <w:t>/</w:t>
            </w:r>
            <w:r w:rsidRPr="006018D1">
              <w:rPr>
                <w:rFonts w:cs="Times New Roman"/>
                <w:sz w:val="18"/>
                <w:szCs w:val="18"/>
              </w:rPr>
              <w:t xml:space="preserve"> </w:t>
            </w:r>
            <w:r w:rsidRPr="00846436">
              <w:rPr>
                <w:rFonts w:cs="Times New Roman"/>
                <w:i/>
                <w:iCs/>
                <w:sz w:val="18"/>
                <w:szCs w:val="18"/>
              </w:rPr>
              <w:t>Nlgn1</w:t>
            </w:r>
            <w:r w:rsidRPr="00846436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846436">
              <w:rPr>
                <w:rFonts w:cs="Times New Roman"/>
                <w:i/>
                <w:iCs/>
                <w:sz w:val="18"/>
                <w:szCs w:val="18"/>
              </w:rPr>
              <w:t>:</w:t>
            </w:r>
            <w:r w:rsidRPr="006018D1">
              <w:rPr>
                <w:rFonts w:cs="Times New Roman"/>
                <w:sz w:val="18"/>
                <w:szCs w:val="18"/>
              </w:rPr>
              <w:t xml:space="preserve"> 84.417±2.497</w:t>
            </w:r>
          </w:p>
          <w:p w14:paraId="6F8ECA8F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>:</w:t>
            </w:r>
            <w:r w:rsidRPr="006018D1">
              <w:rPr>
                <w:rFonts w:cs="Times New Roman"/>
                <w:sz w:val="18"/>
                <w:szCs w:val="18"/>
              </w:rPr>
              <w:t xml:space="preserve"> 87.583±1.747</w:t>
            </w:r>
          </w:p>
          <w:p w14:paraId="53FDBE2B" w14:textId="77777777" w:rsidR="00846436" w:rsidRPr="006018D1" w:rsidRDefault="00846436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Single Occupancy</w:t>
            </w:r>
          </w:p>
          <w:p w14:paraId="487558F4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: 7.250±1.298</w:t>
            </w:r>
          </w:p>
          <w:p w14:paraId="58E2609B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</w:rPr>
              <w:t>: 38.917±0.543</w:t>
            </w:r>
          </w:p>
          <w:p w14:paraId="7FA0FD96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Tsc2+/-/ Nlgn1+/-: 9.250±1.441</w:t>
            </w:r>
          </w:p>
          <w:p w14:paraId="5E2D572E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>:</w:t>
            </w:r>
            <w:r w:rsidRPr="006018D1">
              <w:rPr>
                <w:rFonts w:cs="Times New Roman"/>
                <w:sz w:val="18"/>
                <w:szCs w:val="18"/>
              </w:rPr>
              <w:t xml:space="preserve"> 8.000±1.249</w:t>
            </w:r>
          </w:p>
          <w:p w14:paraId="0C766AF0" w14:textId="77777777" w:rsidR="00846436" w:rsidRPr="006018D1" w:rsidRDefault="00846436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Vacant</w:t>
            </w:r>
          </w:p>
          <w:p w14:paraId="35F129E4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: 6.667±1.755</w:t>
            </w:r>
          </w:p>
          <w:p w14:paraId="7FE0EC36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</w:rPr>
              <w:t>: 32.000±1.015</w:t>
            </w:r>
          </w:p>
          <w:p w14:paraId="72D2D265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Tsc2+/-/ Nlgn1+/-: 6.333±1.389</w:t>
            </w:r>
          </w:p>
          <w:p w14:paraId="1CDE536C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>:</w:t>
            </w:r>
            <w:r w:rsidRPr="006018D1">
              <w:rPr>
                <w:rFonts w:cs="Times New Roman"/>
                <w:sz w:val="18"/>
                <w:szCs w:val="18"/>
              </w:rPr>
              <w:t xml:space="preserve"> 4.417±0.892</w:t>
            </w:r>
          </w:p>
        </w:tc>
        <w:tc>
          <w:tcPr>
            <w:tcW w:w="1499" w:type="dxa"/>
            <w:vAlign w:val="center"/>
          </w:tcPr>
          <w:p w14:paraId="774A8223" w14:textId="77777777" w:rsidR="00846436" w:rsidRPr="006018D1" w:rsidRDefault="00846436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Co-Occupancy</w:t>
            </w:r>
          </w:p>
          <w:p w14:paraId="006F7912" w14:textId="28F5DF69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 xml:space="preserve">WT: </w:t>
            </w:r>
            <w:r w:rsidR="002D6121">
              <w:rPr>
                <w:rFonts w:cs="Times New Roman"/>
                <w:sz w:val="18"/>
                <w:szCs w:val="18"/>
              </w:rPr>
              <w:t>7.101</w:t>
            </w:r>
          </w:p>
          <w:p w14:paraId="4F8460DC" w14:textId="1E3D0650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</w:rPr>
              <w:t xml:space="preserve">: </w:t>
            </w:r>
            <w:r w:rsidR="002D6121">
              <w:rPr>
                <w:rFonts w:cs="Times New Roman"/>
                <w:sz w:val="18"/>
                <w:szCs w:val="18"/>
              </w:rPr>
              <w:t>3.440</w:t>
            </w:r>
          </w:p>
          <w:p w14:paraId="2484B00A" w14:textId="283A279D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Tsc2</w:t>
            </w:r>
            <w:r w:rsidRPr="00846436">
              <w:rPr>
                <w:rFonts w:cs="Times New Roman"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</w:rPr>
              <w:t>/ Nlgn1</w:t>
            </w:r>
            <w:r w:rsidRPr="00846436">
              <w:rPr>
                <w:rFonts w:cs="Times New Roman"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</w:rPr>
              <w:t xml:space="preserve">: </w:t>
            </w:r>
            <w:r w:rsidR="002D6121">
              <w:rPr>
                <w:rFonts w:cs="Times New Roman"/>
                <w:sz w:val="18"/>
                <w:szCs w:val="18"/>
              </w:rPr>
              <w:t>8.650</w:t>
            </w:r>
          </w:p>
          <w:p w14:paraId="116245F4" w14:textId="635CD9AF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>:</w:t>
            </w:r>
            <w:r w:rsidRPr="006018D1">
              <w:rPr>
                <w:rFonts w:cs="Times New Roman"/>
                <w:sz w:val="18"/>
                <w:szCs w:val="18"/>
              </w:rPr>
              <w:t xml:space="preserve"> </w:t>
            </w:r>
            <w:r w:rsidR="002D6121">
              <w:rPr>
                <w:rFonts w:cs="Times New Roman"/>
                <w:sz w:val="18"/>
                <w:szCs w:val="18"/>
              </w:rPr>
              <w:t>6.052</w:t>
            </w:r>
          </w:p>
          <w:p w14:paraId="02225EB6" w14:textId="77777777" w:rsidR="00846436" w:rsidRPr="006018D1" w:rsidRDefault="00846436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Single Occupancy</w:t>
            </w:r>
          </w:p>
          <w:p w14:paraId="7B982103" w14:textId="522F41F8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 xml:space="preserve">WT: </w:t>
            </w:r>
            <w:r w:rsidR="002D6121">
              <w:rPr>
                <w:rFonts w:cs="Times New Roman"/>
                <w:sz w:val="18"/>
                <w:szCs w:val="18"/>
              </w:rPr>
              <w:t>4.496</w:t>
            </w:r>
          </w:p>
          <w:p w14:paraId="16377970" w14:textId="011BE7FB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</w:rPr>
              <w:t xml:space="preserve">: </w:t>
            </w:r>
            <w:r w:rsidR="002D6121">
              <w:rPr>
                <w:rFonts w:cs="Times New Roman"/>
                <w:sz w:val="18"/>
                <w:szCs w:val="18"/>
              </w:rPr>
              <w:t>1.881</w:t>
            </w:r>
          </w:p>
          <w:p w14:paraId="693A8624" w14:textId="02B6E5A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 xml:space="preserve">Tsc2+/-/ Nlgn1+/-: </w:t>
            </w:r>
            <w:r w:rsidR="002D6121">
              <w:rPr>
                <w:rFonts w:cs="Times New Roman"/>
                <w:sz w:val="18"/>
                <w:szCs w:val="18"/>
              </w:rPr>
              <w:t>4.992</w:t>
            </w:r>
          </w:p>
          <w:p w14:paraId="053905B9" w14:textId="09D606B0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>:</w:t>
            </w:r>
            <w:r w:rsidRPr="006018D1">
              <w:rPr>
                <w:rFonts w:cs="Times New Roman"/>
                <w:sz w:val="18"/>
                <w:szCs w:val="18"/>
              </w:rPr>
              <w:t xml:space="preserve"> </w:t>
            </w:r>
            <w:r w:rsidR="002D6121">
              <w:rPr>
                <w:rFonts w:cs="Times New Roman"/>
                <w:sz w:val="18"/>
                <w:szCs w:val="18"/>
              </w:rPr>
              <w:t>4.327</w:t>
            </w:r>
          </w:p>
          <w:p w14:paraId="779D3A3C" w14:textId="77777777" w:rsidR="00846436" w:rsidRPr="006018D1" w:rsidRDefault="00846436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Vacant</w:t>
            </w:r>
          </w:p>
          <w:p w14:paraId="65CFFA31" w14:textId="3A75A6C9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 xml:space="preserve">WT: </w:t>
            </w:r>
            <w:r w:rsidR="002D6121">
              <w:rPr>
                <w:rFonts w:cs="Times New Roman"/>
                <w:sz w:val="18"/>
                <w:szCs w:val="18"/>
              </w:rPr>
              <w:t>6.079</w:t>
            </w:r>
          </w:p>
          <w:p w14:paraId="76BE274D" w14:textId="114D1A05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</w:rPr>
              <w:t xml:space="preserve">: </w:t>
            </w:r>
            <w:r w:rsidR="002D6121">
              <w:rPr>
                <w:rFonts w:cs="Times New Roman"/>
                <w:sz w:val="18"/>
                <w:szCs w:val="18"/>
              </w:rPr>
              <w:t>3.526</w:t>
            </w:r>
          </w:p>
          <w:p w14:paraId="77F6BEB0" w14:textId="401407AA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 xml:space="preserve">Tsc2+/-/ Nlgn1+/-: </w:t>
            </w:r>
            <w:r w:rsidR="002D6121">
              <w:rPr>
                <w:rFonts w:cs="Times New Roman"/>
                <w:sz w:val="18"/>
                <w:szCs w:val="18"/>
              </w:rPr>
              <w:t>4.812</w:t>
            </w:r>
          </w:p>
          <w:p w14:paraId="1573ACC3" w14:textId="4A653A6C" w:rsidR="00846436" w:rsidRPr="006018D1" w:rsidRDefault="00846436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>:</w:t>
            </w:r>
            <w:r w:rsidRPr="006018D1">
              <w:rPr>
                <w:rFonts w:cs="Times New Roman"/>
                <w:sz w:val="18"/>
                <w:szCs w:val="18"/>
              </w:rPr>
              <w:t xml:space="preserve"> </w:t>
            </w:r>
            <w:r w:rsidR="002D6121">
              <w:rPr>
                <w:rFonts w:cs="Times New Roman"/>
                <w:sz w:val="18"/>
                <w:szCs w:val="18"/>
              </w:rPr>
              <w:t>3.090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18330AE9" w14:textId="5993C830" w:rsidR="00846436" w:rsidRPr="006018D1" w:rsidRDefault="00846436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  <w:lang w:val="en-GB"/>
              </w:rPr>
              <w:t>Co-Occupancy</w:t>
            </w:r>
          </w:p>
          <w:p w14:paraId="79365AB7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WT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p&lt;0.0001</w:t>
            </w:r>
          </w:p>
          <w:p w14:paraId="35432906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WT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/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p=0.858</w:t>
            </w:r>
          </w:p>
          <w:p w14:paraId="6C899F79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WT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p=0.891</w:t>
            </w:r>
          </w:p>
          <w:p w14:paraId="76B7CC0E" w14:textId="77777777" w:rsidR="00846436" w:rsidRPr="006018D1" w:rsidRDefault="00846436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/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p&lt;0.0001</w:t>
            </w:r>
          </w:p>
          <w:p w14:paraId="041C32E5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vertAlign w:val="superscript"/>
                <w:lang w:val="nl-BE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p&lt;0.0001</w:t>
            </w:r>
          </w:p>
          <w:p w14:paraId="48D92DC5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/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>Nlgn1</w:t>
            </w:r>
            <w:r w:rsidRPr="006018D1">
              <w:rPr>
                <w:rFonts w:cs="Times New Roman"/>
                <w:sz w:val="18"/>
                <w:szCs w:val="18"/>
                <w:vertAlign w:val="superscript"/>
                <w:lang w:val="nl-BE"/>
              </w:rPr>
              <w:t xml:space="preserve">+/- 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p=0.437</w:t>
            </w:r>
          </w:p>
          <w:p w14:paraId="4EBDA958" w14:textId="77777777" w:rsidR="00846436" w:rsidRPr="006018D1" w:rsidRDefault="00846436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  <w:lang w:val="en-GB"/>
              </w:rPr>
              <w:t>Single Occupancy</w:t>
            </w:r>
          </w:p>
          <w:p w14:paraId="5D167972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WT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p&lt;0.0001</w:t>
            </w:r>
          </w:p>
          <w:p w14:paraId="423DFA82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WT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/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p=0.777</w:t>
            </w:r>
          </w:p>
          <w:p w14:paraId="5EC01CE0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lastRenderedPageBreak/>
              <w:t xml:space="preserve">WT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p=0.984</w:t>
            </w:r>
          </w:p>
          <w:p w14:paraId="0B209A71" w14:textId="77777777" w:rsidR="00846436" w:rsidRPr="006018D1" w:rsidRDefault="00846436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/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p&lt;0.0001</w:t>
            </w:r>
          </w:p>
          <w:p w14:paraId="7CD18517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vertAlign w:val="superscript"/>
                <w:lang w:val="nl-BE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p&lt;0.0001</w:t>
            </w:r>
          </w:p>
          <w:p w14:paraId="0CEBAB5C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/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>Nlgn1</w:t>
            </w:r>
            <w:r w:rsidRPr="006018D1">
              <w:rPr>
                <w:rFonts w:cs="Times New Roman"/>
                <w:sz w:val="18"/>
                <w:szCs w:val="18"/>
                <w:vertAlign w:val="superscript"/>
                <w:lang w:val="nl-BE"/>
              </w:rPr>
              <w:t xml:space="preserve">+/- 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p=0.933</w:t>
            </w:r>
          </w:p>
          <w:p w14:paraId="4819A065" w14:textId="77777777" w:rsidR="00846436" w:rsidRPr="006018D1" w:rsidRDefault="00846436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  <w:lang w:val="nl-BE"/>
              </w:rPr>
              <w:t>Vacant</w:t>
            </w:r>
          </w:p>
          <w:p w14:paraId="1A2B1078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WT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p&lt;0.0001</w:t>
            </w:r>
          </w:p>
          <w:p w14:paraId="012393E7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WT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/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p=0.998</w:t>
            </w:r>
          </w:p>
          <w:p w14:paraId="4CEDC342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WT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p=0.708</w:t>
            </w:r>
          </w:p>
          <w:p w14:paraId="5868999C" w14:textId="77777777" w:rsidR="00846436" w:rsidRPr="006018D1" w:rsidRDefault="00846436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/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p&lt;0.000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-</w:t>
            </w:r>
          </w:p>
          <w:p w14:paraId="3FD9EAC9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vertAlign w:val="superscript"/>
                <w:lang w:val="nl-BE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p&lt;0.0001</w:t>
            </w:r>
          </w:p>
          <w:p w14:paraId="2610F730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/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>Nlgn1</w:t>
            </w:r>
            <w:r w:rsidRPr="006018D1">
              <w:rPr>
                <w:rFonts w:cs="Times New Roman"/>
                <w:sz w:val="18"/>
                <w:szCs w:val="18"/>
                <w:vertAlign w:val="superscript"/>
                <w:lang w:val="nl-BE"/>
              </w:rPr>
              <w:t xml:space="preserve">+/- 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p=0.799</w:t>
            </w:r>
          </w:p>
        </w:tc>
        <w:tc>
          <w:tcPr>
            <w:tcW w:w="1748" w:type="dxa"/>
            <w:vAlign w:val="center"/>
          </w:tcPr>
          <w:p w14:paraId="129D0A90" w14:textId="3437F66A" w:rsidR="00006D44" w:rsidRPr="006018D1" w:rsidRDefault="00006D44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lastRenderedPageBreak/>
              <w:t>Co-Occupancy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A67C82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Pr="00A67C82">
              <w:rPr>
                <w:rFonts w:cs="Times New Roman"/>
                <w:sz w:val="18"/>
                <w:szCs w:val="18"/>
                <w:lang w:val="en-GB"/>
              </w:rPr>
              <w:t>=</w:t>
            </w:r>
            <w:r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813</w:t>
            </w:r>
          </w:p>
          <w:p w14:paraId="140DD712" w14:textId="099C867E" w:rsidR="00006D44" w:rsidRPr="006018D1" w:rsidRDefault="00006D44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Single Occupancy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A67C82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Pr="00A67C82">
              <w:rPr>
                <w:rFonts w:cs="Times New Roman"/>
                <w:sz w:val="18"/>
                <w:szCs w:val="18"/>
                <w:lang w:val="en-GB"/>
              </w:rPr>
              <w:t>=</w:t>
            </w:r>
            <w:r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771</w:t>
            </w:r>
          </w:p>
          <w:p w14:paraId="19E9368A" w14:textId="73C16029" w:rsidR="00006D44" w:rsidRPr="006018D1" w:rsidRDefault="00006D44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Vacant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A67C82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Pr="00A67C82">
              <w:rPr>
                <w:rFonts w:cs="Times New Roman"/>
                <w:sz w:val="18"/>
                <w:szCs w:val="18"/>
                <w:lang w:val="en-GB"/>
              </w:rPr>
              <w:t>=</w:t>
            </w:r>
            <w:r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923</w:t>
            </w:r>
          </w:p>
          <w:p w14:paraId="33B96437" w14:textId="227C38D5" w:rsidR="00846436" w:rsidRPr="00006D44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73E7C1EE" w14:textId="24D5A8CC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% Occupancy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1D07AAF8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WT (12)</w:t>
            </w:r>
          </w:p>
          <w:p w14:paraId="4A36A7F6" w14:textId="77777777" w:rsidR="00846436" w:rsidRPr="006018D1" w:rsidRDefault="00846436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>(12)</w:t>
            </w:r>
          </w:p>
          <w:p w14:paraId="2DD6673A" w14:textId="77777777" w:rsidR="00846436" w:rsidRPr="006018D1" w:rsidRDefault="00846436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>(12)</w:t>
            </w:r>
          </w:p>
          <w:p w14:paraId="1542F444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/ 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>(12)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44A18029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Genotype</w:t>
            </w:r>
          </w:p>
          <w:p w14:paraId="02BE8C3A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F (3, 132) = 892 p&gt;0.9999</w:t>
            </w:r>
          </w:p>
          <w:p w14:paraId="63162CB0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Occupancy</w:t>
            </w:r>
          </w:p>
          <w:p w14:paraId="64BD4ECE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F (2, 132) = 209 p&lt;0.0001</w:t>
            </w:r>
          </w:p>
          <w:p w14:paraId="4D8510C6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Genotype x Occupancy</w:t>
            </w:r>
          </w:p>
          <w:p w14:paraId="04E150E7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F (6, 132) = 275.9 p&lt;0.0001</w:t>
            </w:r>
          </w:p>
          <w:p w14:paraId="52E960A5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5E2D72A8" w14:textId="77777777" w:rsidR="00846436" w:rsidRPr="006018D1" w:rsidRDefault="00846436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Fig. 4E</w:t>
            </w:r>
          </w:p>
        </w:tc>
      </w:tr>
      <w:tr w:rsidR="00846436" w:rsidRPr="006018D1" w14:paraId="197DAE3F" w14:textId="77777777" w:rsidTr="003124EB">
        <w:tc>
          <w:tcPr>
            <w:tcW w:w="0" w:type="auto"/>
            <w:shd w:val="clear" w:color="auto" w:fill="auto"/>
            <w:vAlign w:val="center"/>
          </w:tcPr>
          <w:p w14:paraId="2A16E88C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lastRenderedPageBreak/>
              <w:t>Two-way ANOVA with Bonferroni’s post-hoc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4BE40B77" w14:textId="77777777" w:rsidR="00846436" w:rsidRPr="006018D1" w:rsidRDefault="00846436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Co-Occupancy</w:t>
            </w:r>
          </w:p>
          <w:p w14:paraId="0698AE73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: 86.33±1.432</w:t>
            </w:r>
          </w:p>
          <w:p w14:paraId="2A691991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+/- </w:t>
            </w:r>
            <w:r w:rsidRPr="006018D1">
              <w:rPr>
                <w:rFonts w:cs="Times New Roman"/>
                <w:sz w:val="18"/>
                <w:szCs w:val="18"/>
              </w:rPr>
              <w:t>+vehicle: 30.75±2.456</w:t>
            </w:r>
          </w:p>
          <w:p w14:paraId="1D069476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 +vehicle: 83.91±2.094</w:t>
            </w:r>
          </w:p>
          <w:p w14:paraId="207A42F8" w14:textId="32E1310D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</w:rPr>
              <w:t xml:space="preserve"> +4EGI-1</w:t>
            </w:r>
            <w:r w:rsidR="00117FAD">
              <w:rPr>
                <w:rFonts w:cs="Times New Roman"/>
                <w:sz w:val="18"/>
                <w:szCs w:val="18"/>
              </w:rPr>
              <w:t>:</w:t>
            </w:r>
            <w:r w:rsidRPr="006018D1">
              <w:rPr>
                <w:rFonts w:cs="Times New Roman"/>
                <w:sz w:val="18"/>
                <w:szCs w:val="18"/>
              </w:rPr>
              <w:t xml:space="preserve"> 84.58±1.747</w:t>
            </w:r>
          </w:p>
          <w:p w14:paraId="0D67DE3E" w14:textId="77777777" w:rsidR="00846436" w:rsidRPr="006018D1" w:rsidRDefault="00846436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Single Occupancy</w:t>
            </w:r>
          </w:p>
          <w:p w14:paraId="64C5A233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: 6.833±1.173</w:t>
            </w:r>
          </w:p>
          <w:p w14:paraId="0CEC68C7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+/- </w:t>
            </w:r>
            <w:r w:rsidRPr="006018D1">
              <w:rPr>
                <w:rFonts w:cs="Times New Roman"/>
                <w:sz w:val="18"/>
                <w:szCs w:val="18"/>
              </w:rPr>
              <w:t>+vehicle: 33.083±1.734</w:t>
            </w:r>
          </w:p>
          <w:p w14:paraId="647C637F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 +vehicle: 8.500±0.917</w:t>
            </w:r>
          </w:p>
          <w:p w14:paraId="1301EABD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</w:rPr>
              <w:t xml:space="preserve"> +4EGI-1 10.333±1.227</w:t>
            </w:r>
          </w:p>
          <w:p w14:paraId="4B9701D7" w14:textId="77777777" w:rsidR="00846436" w:rsidRPr="006018D1" w:rsidRDefault="00846436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Vacant</w:t>
            </w:r>
          </w:p>
          <w:p w14:paraId="7B2E833F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: 6.833±1.381</w:t>
            </w:r>
          </w:p>
          <w:p w14:paraId="426E088A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+/- </w:t>
            </w:r>
            <w:r w:rsidRPr="006018D1">
              <w:rPr>
                <w:rFonts w:cs="Times New Roman"/>
                <w:sz w:val="18"/>
                <w:szCs w:val="18"/>
              </w:rPr>
              <w:t>+vehicle: 36.167±3.202</w:t>
            </w:r>
          </w:p>
          <w:p w14:paraId="124A6B54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 +vehicle: 7.583±1.564</w:t>
            </w:r>
          </w:p>
          <w:p w14:paraId="4C043D26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</w:rPr>
              <w:t xml:space="preserve"> +4EGI-1 5.083±0.763</w:t>
            </w:r>
          </w:p>
        </w:tc>
        <w:tc>
          <w:tcPr>
            <w:tcW w:w="1499" w:type="dxa"/>
            <w:vAlign w:val="center"/>
          </w:tcPr>
          <w:p w14:paraId="1257BCD0" w14:textId="77777777" w:rsidR="002D6121" w:rsidRPr="006018D1" w:rsidRDefault="002D6121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Co-Occupancy</w:t>
            </w:r>
          </w:p>
          <w:p w14:paraId="4AF32019" w14:textId="46FBB9E3" w:rsidR="002D6121" w:rsidRPr="006018D1" w:rsidRDefault="002D612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 xml:space="preserve">WT: </w:t>
            </w:r>
            <w:r w:rsidR="00117FAD">
              <w:rPr>
                <w:rFonts w:cs="Times New Roman"/>
                <w:sz w:val="18"/>
                <w:szCs w:val="18"/>
              </w:rPr>
              <w:t>4.961</w:t>
            </w:r>
          </w:p>
          <w:p w14:paraId="6C23432F" w14:textId="5908DC00" w:rsidR="002D6121" w:rsidRPr="006018D1" w:rsidRDefault="002D612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+/- </w:t>
            </w:r>
            <w:r w:rsidRPr="006018D1">
              <w:rPr>
                <w:rFonts w:cs="Times New Roman"/>
                <w:sz w:val="18"/>
                <w:szCs w:val="18"/>
              </w:rPr>
              <w:t>+vehicle:</w:t>
            </w:r>
            <w:r w:rsidR="00117FAD">
              <w:rPr>
                <w:rFonts w:cs="Times New Roman"/>
                <w:sz w:val="18"/>
                <w:szCs w:val="18"/>
              </w:rPr>
              <w:t xml:space="preserve"> 8.508</w:t>
            </w:r>
          </w:p>
          <w:p w14:paraId="1FD555B1" w14:textId="43ECDA25" w:rsidR="002D6121" w:rsidRPr="006018D1" w:rsidRDefault="002D612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>WT +vehicle:</w:t>
            </w:r>
            <w:r w:rsidR="00117FAD">
              <w:rPr>
                <w:rFonts w:cs="Times New Roman"/>
                <w:sz w:val="18"/>
                <w:szCs w:val="18"/>
              </w:rPr>
              <w:t xml:space="preserve"> 7.254</w:t>
            </w:r>
          </w:p>
          <w:p w14:paraId="56452544" w14:textId="707997BA" w:rsidR="002D6121" w:rsidRPr="006018D1" w:rsidRDefault="002D612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</w:rPr>
              <w:t xml:space="preserve"> +4EGI-</w:t>
            </w:r>
            <w:proofErr w:type="gramStart"/>
            <w:r w:rsidRPr="006018D1">
              <w:rPr>
                <w:rFonts w:cs="Times New Roman"/>
                <w:sz w:val="18"/>
                <w:szCs w:val="18"/>
              </w:rPr>
              <w:t>1</w:t>
            </w:r>
            <w:r w:rsidR="00117FAD">
              <w:rPr>
                <w:rFonts w:cs="Times New Roman"/>
                <w:sz w:val="18"/>
                <w:szCs w:val="18"/>
              </w:rPr>
              <w:t>:v</w:t>
            </w:r>
            <w:proofErr w:type="gramEnd"/>
            <w:r w:rsidR="00117FAD">
              <w:rPr>
                <w:rFonts w:cs="Times New Roman"/>
                <w:sz w:val="18"/>
                <w:szCs w:val="18"/>
              </w:rPr>
              <w:t>6.052</w:t>
            </w:r>
          </w:p>
          <w:p w14:paraId="35B383DC" w14:textId="77777777" w:rsidR="002D6121" w:rsidRPr="006018D1" w:rsidRDefault="002D6121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Single Occupancy</w:t>
            </w:r>
          </w:p>
          <w:p w14:paraId="42D666D0" w14:textId="6CD102B6" w:rsidR="002D6121" w:rsidRPr="006018D1" w:rsidRDefault="002D612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 xml:space="preserve">WT: </w:t>
            </w:r>
            <w:r w:rsidR="00117FAD">
              <w:rPr>
                <w:rFonts w:cs="Times New Roman"/>
                <w:sz w:val="18"/>
                <w:szCs w:val="18"/>
              </w:rPr>
              <w:t>4.063</w:t>
            </w:r>
          </w:p>
          <w:p w14:paraId="363315E0" w14:textId="03BEB60E" w:rsidR="002D6121" w:rsidRPr="006018D1" w:rsidRDefault="002D612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+/- </w:t>
            </w:r>
            <w:r w:rsidRPr="006018D1">
              <w:rPr>
                <w:rFonts w:cs="Times New Roman"/>
                <w:sz w:val="18"/>
                <w:szCs w:val="18"/>
              </w:rPr>
              <w:t>+vehicle:</w:t>
            </w:r>
            <w:r w:rsidR="00117FAD">
              <w:rPr>
                <w:rFonts w:cs="Times New Roman"/>
                <w:sz w:val="18"/>
                <w:szCs w:val="18"/>
              </w:rPr>
              <w:t xml:space="preserve"> 6.007</w:t>
            </w:r>
          </w:p>
          <w:p w14:paraId="60DB03D2" w14:textId="5B988728" w:rsidR="002D6121" w:rsidRPr="006018D1" w:rsidRDefault="002D612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 xml:space="preserve">WT +vehicle: </w:t>
            </w:r>
            <w:r w:rsidR="00117FAD">
              <w:rPr>
                <w:rFonts w:cs="Times New Roman"/>
                <w:sz w:val="18"/>
                <w:szCs w:val="18"/>
              </w:rPr>
              <w:t>3.177</w:t>
            </w:r>
          </w:p>
          <w:p w14:paraId="4D2E7A23" w14:textId="465AF7C0" w:rsidR="002D6121" w:rsidRPr="006018D1" w:rsidRDefault="002D612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</w:rPr>
              <w:t xml:space="preserve"> +4EGI-1</w:t>
            </w:r>
            <w:r w:rsidR="00117FAD">
              <w:rPr>
                <w:rFonts w:cs="Times New Roman"/>
                <w:sz w:val="18"/>
                <w:szCs w:val="18"/>
              </w:rPr>
              <w:t>: 4.250</w:t>
            </w:r>
          </w:p>
          <w:p w14:paraId="0B106B4F" w14:textId="77777777" w:rsidR="002D6121" w:rsidRPr="006018D1" w:rsidRDefault="002D6121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Vacant</w:t>
            </w:r>
          </w:p>
          <w:p w14:paraId="0FF159F8" w14:textId="525BBD67" w:rsidR="002D6121" w:rsidRPr="006018D1" w:rsidRDefault="002D612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 xml:space="preserve">WT: </w:t>
            </w:r>
            <w:r w:rsidR="00117FAD">
              <w:rPr>
                <w:rFonts w:cs="Times New Roman"/>
                <w:sz w:val="18"/>
                <w:szCs w:val="18"/>
              </w:rPr>
              <w:t>4.784</w:t>
            </w:r>
          </w:p>
          <w:p w14:paraId="39152F46" w14:textId="49E379BE" w:rsidR="002D6121" w:rsidRPr="006018D1" w:rsidRDefault="002D612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+/- </w:t>
            </w:r>
            <w:r w:rsidRPr="006018D1">
              <w:rPr>
                <w:rFonts w:cs="Times New Roman"/>
                <w:sz w:val="18"/>
                <w:szCs w:val="18"/>
              </w:rPr>
              <w:t xml:space="preserve">+vehicle: </w:t>
            </w:r>
            <w:r w:rsidR="00117FAD">
              <w:rPr>
                <w:rFonts w:cs="Times New Roman"/>
                <w:sz w:val="18"/>
                <w:szCs w:val="18"/>
              </w:rPr>
              <w:t>11.092</w:t>
            </w:r>
          </w:p>
          <w:p w14:paraId="7CC36266" w14:textId="5D55A110" w:rsidR="002D6121" w:rsidRPr="006018D1" w:rsidRDefault="002D6121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 xml:space="preserve">WT +vehicle: </w:t>
            </w:r>
            <w:r w:rsidR="00117FAD">
              <w:rPr>
                <w:rFonts w:cs="Times New Roman"/>
                <w:sz w:val="18"/>
                <w:szCs w:val="18"/>
              </w:rPr>
              <w:t>5.418</w:t>
            </w:r>
          </w:p>
          <w:p w14:paraId="4412BE22" w14:textId="2ADF5139" w:rsidR="00846436" w:rsidRPr="006018D1" w:rsidRDefault="002D6121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</w:rPr>
              <w:t xml:space="preserve"> +4EGI-1</w:t>
            </w:r>
            <w:r w:rsidR="00117FAD">
              <w:rPr>
                <w:rFonts w:cs="Times New Roman"/>
                <w:sz w:val="18"/>
                <w:szCs w:val="18"/>
              </w:rPr>
              <w:t>: 2.643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59AAA728" w14:textId="11B767B8" w:rsidR="00846436" w:rsidRPr="006018D1" w:rsidRDefault="00846436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  <w:lang w:val="en-GB"/>
              </w:rPr>
              <w:t>WT vehicle</w:t>
            </w:r>
          </w:p>
          <w:p w14:paraId="02DB86E5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Co-Occupancy vs. Single Occupancy p&lt;0.0001</w:t>
            </w:r>
          </w:p>
          <w:p w14:paraId="3AD2BF1B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Co-Occupancy vs. Vacant p&lt;0.0001</w:t>
            </w:r>
          </w:p>
          <w:p w14:paraId="41FA4654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Single Occupancy vs. Vacant p&gt;0.999</w:t>
            </w:r>
          </w:p>
          <w:p w14:paraId="3968D4FD" w14:textId="77777777" w:rsidR="00846436" w:rsidRPr="006018D1" w:rsidRDefault="00846436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b/>
                <w:bCs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b/>
                <w:bCs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b/>
                <w:b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6018D1">
              <w:rPr>
                <w:rFonts w:cs="Times New Roman"/>
                <w:b/>
                <w:bCs/>
                <w:sz w:val="18"/>
                <w:szCs w:val="18"/>
                <w:lang w:val="en-GB"/>
              </w:rPr>
              <w:t>vehicle</w:t>
            </w:r>
          </w:p>
          <w:p w14:paraId="05BFCAE6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Co-Occupancy vs. Single Occupancy p=0.619</w:t>
            </w:r>
          </w:p>
          <w:p w14:paraId="29D79CFE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Co-Occupancy vs. Vacant p=0.080</w:t>
            </w:r>
          </w:p>
          <w:p w14:paraId="4FAE8208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Single Occupancy vs. Vacant p=0.435</w:t>
            </w:r>
          </w:p>
          <w:p w14:paraId="74BF4ADD" w14:textId="77777777" w:rsidR="00846436" w:rsidRPr="006018D1" w:rsidRDefault="00846436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  <w:lang w:val="en-GB"/>
              </w:rPr>
              <w:t>WT 4EGI-1</w:t>
            </w:r>
          </w:p>
          <w:p w14:paraId="69A7F7F2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Co-Occupancy vs. Single Occupancy p&lt;0.0001</w:t>
            </w:r>
          </w:p>
          <w:p w14:paraId="6BDFDBE6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Co-Occupancy vs. Vacant p&lt;0.0001</w:t>
            </w:r>
          </w:p>
          <w:p w14:paraId="0603F05B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lastRenderedPageBreak/>
              <w:t xml:space="preserve">Single Occupancy </w:t>
            </w:r>
            <w:proofErr w:type="spellStart"/>
            <w:proofErr w:type="gramStart"/>
            <w:r w:rsidRPr="006018D1">
              <w:rPr>
                <w:rFonts w:cs="Times New Roman"/>
                <w:sz w:val="18"/>
                <w:szCs w:val="18"/>
                <w:lang w:val="en-GB"/>
              </w:rPr>
              <w:t>vs.Vacant</w:t>
            </w:r>
            <w:proofErr w:type="spellEnd"/>
            <w:proofErr w:type="gramEnd"/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p=0.928</w:t>
            </w:r>
          </w:p>
          <w:p w14:paraId="602898D1" w14:textId="77777777" w:rsidR="00846436" w:rsidRPr="006018D1" w:rsidRDefault="00846436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b/>
                <w:bCs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b/>
                <w:bCs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b/>
                <w:b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6018D1">
              <w:rPr>
                <w:rFonts w:cs="Times New Roman"/>
                <w:b/>
                <w:bCs/>
                <w:sz w:val="18"/>
                <w:szCs w:val="18"/>
                <w:lang w:val="en-GB"/>
              </w:rPr>
              <w:t>4EGI-1</w:t>
            </w:r>
          </w:p>
          <w:p w14:paraId="107B67E4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Co-Occupancy vs. Single Occupancy p&lt;0.0001</w:t>
            </w:r>
          </w:p>
          <w:p w14:paraId="694D40C3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Co-Occupancy vs. Vacant p&lt;0.0001</w:t>
            </w:r>
          </w:p>
          <w:p w14:paraId="53BA55C0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Single Occupancy vs. Vacant p=0.093</w:t>
            </w:r>
          </w:p>
        </w:tc>
        <w:tc>
          <w:tcPr>
            <w:tcW w:w="1748" w:type="dxa"/>
            <w:vAlign w:val="center"/>
          </w:tcPr>
          <w:p w14:paraId="280149FA" w14:textId="792921B4" w:rsidR="00006D44" w:rsidRPr="006018D1" w:rsidRDefault="00006D44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lastRenderedPageBreak/>
              <w:t>Co-Occupancy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A67C82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Pr="00A67C82">
              <w:rPr>
                <w:rFonts w:cs="Times New Roman"/>
                <w:sz w:val="18"/>
                <w:szCs w:val="18"/>
                <w:lang w:val="en-GB"/>
              </w:rPr>
              <w:t>=</w:t>
            </w:r>
            <w:r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911</w:t>
            </w:r>
          </w:p>
          <w:p w14:paraId="547FC27A" w14:textId="161C5365" w:rsidR="00006D44" w:rsidRPr="006018D1" w:rsidRDefault="00006D44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Single Occupancy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A67C82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Pr="00A67C82">
              <w:rPr>
                <w:rFonts w:cs="Times New Roman"/>
                <w:sz w:val="18"/>
                <w:szCs w:val="18"/>
                <w:lang w:val="en-GB"/>
              </w:rPr>
              <w:t>=</w:t>
            </w:r>
            <w:r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881</w:t>
            </w:r>
          </w:p>
          <w:p w14:paraId="4454A72D" w14:textId="0F29DAA1" w:rsidR="00006D44" w:rsidRPr="006018D1" w:rsidRDefault="00006D44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Vacant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A67C82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Pr="00A67C82">
              <w:rPr>
                <w:rFonts w:cs="Times New Roman"/>
                <w:sz w:val="18"/>
                <w:szCs w:val="18"/>
                <w:lang w:val="en-GB"/>
              </w:rPr>
              <w:t>=</w:t>
            </w:r>
            <w:r>
              <w:rPr>
                <w:rFonts w:cs="Times New Roman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>.712</w:t>
            </w:r>
          </w:p>
          <w:p w14:paraId="289520A1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2E788995" w14:textId="6A465E1B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%Occupancy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6142E302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WT +veh. (12)</w:t>
            </w:r>
          </w:p>
          <w:p w14:paraId="5E0BA14F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+veh. (12)</w:t>
            </w:r>
          </w:p>
          <w:p w14:paraId="7F384EE1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WT +4EGI-1 (12)</w:t>
            </w:r>
          </w:p>
          <w:p w14:paraId="2E36FF42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+4EGI-1 (12)</w:t>
            </w:r>
          </w:p>
          <w:p w14:paraId="0EEB41A6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9" w:type="dxa"/>
            <w:shd w:val="clear" w:color="auto" w:fill="auto"/>
            <w:vAlign w:val="center"/>
          </w:tcPr>
          <w:p w14:paraId="72423965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Genotype</w:t>
            </w:r>
          </w:p>
          <w:p w14:paraId="71A0CB74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F (3, 132) = 1000 p&gt;0.9999</w:t>
            </w:r>
          </w:p>
          <w:p w14:paraId="40AA1368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Occupancy</w:t>
            </w:r>
          </w:p>
          <w:p w14:paraId="57B756C5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F (2, 132) = 1393 p&lt;0.0001</w:t>
            </w:r>
          </w:p>
          <w:p w14:paraId="2F88A32D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Genotype x Occupancy</w:t>
            </w:r>
          </w:p>
          <w:p w14:paraId="27E8C67F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F (6, 132) = 177.7 p&lt;0.0001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813C51D" w14:textId="77777777" w:rsidR="00846436" w:rsidRPr="006018D1" w:rsidRDefault="00846436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Fig. 4F</w:t>
            </w:r>
          </w:p>
        </w:tc>
      </w:tr>
      <w:tr w:rsidR="00846436" w:rsidRPr="006018D1" w14:paraId="3A74CA67" w14:textId="77777777" w:rsidTr="003124EB">
        <w:tc>
          <w:tcPr>
            <w:tcW w:w="0" w:type="auto"/>
            <w:shd w:val="clear" w:color="auto" w:fill="auto"/>
            <w:vAlign w:val="center"/>
          </w:tcPr>
          <w:p w14:paraId="05927005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lastRenderedPageBreak/>
              <w:t>One-way ANOVA with Bonferroni’s post-hoc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5DE02E15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WT: 1.035</w:t>
            </w:r>
            <w:r w:rsidRPr="006018D1">
              <w:rPr>
                <w:rFonts w:cs="Times New Roman"/>
                <w:sz w:val="18"/>
                <w:szCs w:val="18"/>
              </w:rPr>
              <w:t>±0.025</w:t>
            </w:r>
          </w:p>
          <w:p w14:paraId="7C54B34B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: 1.540</w:t>
            </w:r>
            <w:r w:rsidRPr="006018D1">
              <w:rPr>
                <w:rFonts w:cs="Times New Roman"/>
                <w:sz w:val="18"/>
                <w:szCs w:val="18"/>
              </w:rPr>
              <w:t>±0.109</w:t>
            </w:r>
          </w:p>
          <w:p w14:paraId="586F3204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/ 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:1.523</w:t>
            </w:r>
            <w:r w:rsidRPr="006018D1">
              <w:rPr>
                <w:rFonts w:cs="Times New Roman"/>
                <w:sz w:val="18"/>
                <w:szCs w:val="18"/>
              </w:rPr>
              <w:t>±0.120</w:t>
            </w:r>
          </w:p>
          <w:p w14:paraId="3CDEA157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:1.033</w:t>
            </w:r>
            <w:r w:rsidRPr="006018D1">
              <w:rPr>
                <w:rFonts w:cs="Times New Roman"/>
                <w:sz w:val="18"/>
                <w:szCs w:val="18"/>
              </w:rPr>
              <w:t>±0.041</w:t>
            </w:r>
          </w:p>
        </w:tc>
        <w:tc>
          <w:tcPr>
            <w:tcW w:w="1499" w:type="dxa"/>
            <w:vAlign w:val="center"/>
          </w:tcPr>
          <w:p w14:paraId="3F1873FF" w14:textId="7923DD52" w:rsidR="001A5AD8" w:rsidRPr="006018D1" w:rsidRDefault="001A5AD8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WT: </w:t>
            </w:r>
            <w:r>
              <w:rPr>
                <w:rFonts w:cs="Times New Roman"/>
                <w:sz w:val="18"/>
                <w:szCs w:val="18"/>
                <w:lang w:val="en-GB"/>
              </w:rPr>
              <w:t>0.050</w:t>
            </w:r>
          </w:p>
          <w:p w14:paraId="2826E1F8" w14:textId="260E1E82" w:rsidR="001A5AD8" w:rsidRPr="006018D1" w:rsidRDefault="001A5AD8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>
              <w:rPr>
                <w:rFonts w:cs="Times New Roman"/>
                <w:sz w:val="18"/>
                <w:szCs w:val="18"/>
                <w:lang w:val="en-GB"/>
              </w:rPr>
              <w:t>0.218</w:t>
            </w:r>
          </w:p>
          <w:p w14:paraId="76B7A2E2" w14:textId="79FFA456" w:rsidR="001A5AD8" w:rsidRPr="001A5AD8" w:rsidRDefault="001A5AD8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/ Nlgn1</w:t>
            </w:r>
            <w:r>
              <w:rPr>
                <w:rFonts w:cs="Times New Roman"/>
                <w:i/>
                <w:iCs/>
                <w:sz w:val="18"/>
                <w:szCs w:val="18"/>
                <w:lang w:val="en-GB"/>
              </w:rPr>
              <w:t>+/-: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0.240</w:t>
            </w:r>
          </w:p>
          <w:p w14:paraId="24A20B90" w14:textId="55B7961F" w:rsidR="00846436" w:rsidRPr="006018D1" w:rsidRDefault="001A5AD8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: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0.082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43E050EF" w14:textId="1E14F259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WT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p=0.005</w:t>
            </w:r>
          </w:p>
          <w:p w14:paraId="0F8DC1DC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018D1">
              <w:rPr>
                <w:rFonts w:cs="Times New Roman"/>
                <w:sz w:val="18"/>
                <w:szCs w:val="18"/>
              </w:rPr>
              <w:t xml:space="preserve">WT vs. 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 xml:space="preserve">+/- </w:t>
            </w:r>
            <w:r w:rsidRPr="006018D1">
              <w:rPr>
                <w:rFonts w:cs="Times New Roman"/>
                <w:i/>
                <w:iCs/>
                <w:sz w:val="18"/>
                <w:szCs w:val="18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</w:rPr>
              <w:t>+/-</w:t>
            </w:r>
            <w:r w:rsidRPr="006018D1">
              <w:rPr>
                <w:rFonts w:cs="Times New Roman"/>
                <w:sz w:val="18"/>
                <w:szCs w:val="18"/>
              </w:rPr>
              <w:t xml:space="preserve"> p&gt;0.999</w:t>
            </w:r>
          </w:p>
          <w:p w14:paraId="4C52D104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WT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p=0.998</w:t>
            </w:r>
          </w:p>
          <w:p w14:paraId="202953DB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 xml:space="preserve"> 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</w:p>
          <w:p w14:paraId="6C82C462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p=0.005</w:t>
            </w:r>
          </w:p>
          <w:p w14:paraId="6FB4DCE8" w14:textId="77777777" w:rsidR="00846436" w:rsidRPr="006018D1" w:rsidRDefault="00846436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/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p=0.007</w:t>
            </w:r>
          </w:p>
        </w:tc>
        <w:tc>
          <w:tcPr>
            <w:tcW w:w="1748" w:type="dxa"/>
            <w:vAlign w:val="center"/>
          </w:tcPr>
          <w:p w14:paraId="33677F84" w14:textId="5021CC4D" w:rsidR="00006D44" w:rsidRPr="003B3472" w:rsidRDefault="00006D44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WT</w:t>
            </w:r>
            <w:r w:rsidRPr="00006D44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 w:rsidRPr="00A67C82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Pr="00A67C82">
              <w:rPr>
                <w:rFonts w:cs="Times New Roman"/>
                <w:sz w:val="18"/>
                <w:szCs w:val="18"/>
                <w:lang w:val="en-GB"/>
              </w:rPr>
              <w:t>=</w:t>
            </w:r>
            <w:r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3B3472" w:rsidRPr="003B3472">
              <w:rPr>
                <w:rFonts w:cs="Times New Roman"/>
                <w:sz w:val="18"/>
                <w:szCs w:val="18"/>
                <w:lang w:val="en-GB"/>
              </w:rPr>
              <w:t>980</w:t>
            </w:r>
          </w:p>
          <w:p w14:paraId="2493B4E9" w14:textId="78B9E35C" w:rsidR="00006D44" w:rsidRPr="003B3472" w:rsidRDefault="00006D44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006D44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proofErr w:type="gramStart"/>
            <w:r w:rsidRPr="00A67C82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Pr="00A67C82">
              <w:rPr>
                <w:rFonts w:cs="Times New Roman"/>
                <w:sz w:val="18"/>
                <w:szCs w:val="18"/>
                <w:lang w:val="en-GB"/>
              </w:rPr>
              <w:t>=</w:t>
            </w:r>
            <w:r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3B3472" w:rsidRPr="003B3472">
              <w:rPr>
                <w:rFonts w:cs="Times New Roman"/>
                <w:sz w:val="18"/>
                <w:szCs w:val="18"/>
                <w:lang w:val="en-GB"/>
              </w:rPr>
              <w:t>941</w:t>
            </w:r>
          </w:p>
          <w:p w14:paraId="51900CD6" w14:textId="61C98230" w:rsidR="00006D44" w:rsidRPr="003B3472" w:rsidRDefault="00006D44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/ Nlgn1</w:t>
            </w:r>
            <w:r w:rsidRPr="00006D44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006D44">
              <w:rPr>
                <w:rFonts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 w:rsidRPr="00A67C82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Pr="00A67C82">
              <w:rPr>
                <w:rFonts w:cs="Times New Roman"/>
                <w:sz w:val="18"/>
                <w:szCs w:val="18"/>
                <w:lang w:val="en-GB"/>
              </w:rPr>
              <w:t>=</w:t>
            </w:r>
            <w:r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3B3472" w:rsidRPr="003B3472">
              <w:rPr>
                <w:rFonts w:cs="Times New Roman"/>
                <w:sz w:val="18"/>
                <w:szCs w:val="18"/>
                <w:lang w:val="en-GB"/>
              </w:rPr>
              <w:t>963</w:t>
            </w:r>
          </w:p>
          <w:p w14:paraId="48521198" w14:textId="6F50CEA6" w:rsidR="00846436" w:rsidRPr="003B3472" w:rsidRDefault="00006D44" w:rsidP="003124EB">
            <w:pPr>
              <w:jc w:val="center"/>
              <w:rPr>
                <w:rFonts w:cs="Times New Roman"/>
                <w:sz w:val="18"/>
                <w:szCs w:val="18"/>
                <w:lang w:val="el-GR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006D44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proofErr w:type="gramStart"/>
            <w:r w:rsidRPr="00A67C82">
              <w:rPr>
                <w:rFonts w:cs="Times New Roman"/>
                <w:sz w:val="18"/>
                <w:szCs w:val="18"/>
                <w:lang w:val="en-GB"/>
              </w:rPr>
              <w:t>Y;p</w:t>
            </w:r>
            <w:proofErr w:type="spellEnd"/>
            <w:proofErr w:type="gramEnd"/>
            <w:r w:rsidRPr="00A67C82">
              <w:rPr>
                <w:rFonts w:cs="Times New Roman"/>
                <w:sz w:val="18"/>
                <w:szCs w:val="18"/>
                <w:lang w:val="en-GB"/>
              </w:rPr>
              <w:t>=</w:t>
            </w:r>
            <w:r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3B3472" w:rsidRPr="003B3472">
              <w:rPr>
                <w:rFonts w:cs="Times New Roman"/>
                <w:sz w:val="18"/>
                <w:szCs w:val="18"/>
                <w:lang w:val="en-GB"/>
              </w:rPr>
              <w:t>8</w:t>
            </w:r>
            <w:r w:rsidR="003B3472">
              <w:rPr>
                <w:rFonts w:cs="Times New Roman"/>
                <w:sz w:val="18"/>
                <w:szCs w:val="18"/>
                <w:lang w:val="el-GR"/>
              </w:rPr>
              <w:t>77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088BB37C" w14:textId="7C118CC3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Phopsho-S6 expression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7271519E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WT (4)</w:t>
            </w:r>
          </w:p>
          <w:p w14:paraId="005515BC" w14:textId="77777777" w:rsidR="00846436" w:rsidRPr="006018D1" w:rsidRDefault="00846436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(4)</w:t>
            </w:r>
          </w:p>
          <w:p w14:paraId="5B2F802C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/ 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(4)</w:t>
            </w:r>
          </w:p>
          <w:p w14:paraId="4854FEA3" w14:textId="77777777" w:rsidR="00846436" w:rsidRPr="006018D1" w:rsidRDefault="00846436" w:rsidP="003124EB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Nlgn1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(4)</w:t>
            </w:r>
          </w:p>
        </w:tc>
        <w:tc>
          <w:tcPr>
            <w:tcW w:w="1149" w:type="dxa"/>
            <w:shd w:val="clear" w:color="auto" w:fill="auto"/>
            <w:vAlign w:val="center"/>
          </w:tcPr>
          <w:p w14:paraId="7FB99598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F (3, 12) = 11.37 p=0.0008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DACD505" w14:textId="77777777" w:rsidR="00846436" w:rsidRPr="006018D1" w:rsidRDefault="00846436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Fig. 4G</w:t>
            </w:r>
          </w:p>
        </w:tc>
      </w:tr>
      <w:tr w:rsidR="00846436" w:rsidRPr="006018D1" w14:paraId="655C2A92" w14:textId="77777777" w:rsidTr="003124EB">
        <w:tc>
          <w:tcPr>
            <w:tcW w:w="0" w:type="auto"/>
            <w:shd w:val="clear" w:color="auto" w:fill="auto"/>
            <w:vAlign w:val="center"/>
          </w:tcPr>
          <w:p w14:paraId="2D85A3FE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lastRenderedPageBreak/>
              <w:t>One-way ANOVA with Bonferroni’s post-hoc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7AF10131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WT +veh.: 1.020±0.031</w:t>
            </w:r>
          </w:p>
          <w:p w14:paraId="0AC79E4E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+veh.: 1.365±0.094</w:t>
            </w:r>
          </w:p>
          <w:p w14:paraId="2710C039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WT +4EGI-1: 1.023±0.033</w:t>
            </w:r>
          </w:p>
          <w:p w14:paraId="48AB12CA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+4EGI-1: 1.375</w:t>
            </w:r>
            <w:r w:rsidRPr="006018D1">
              <w:rPr>
                <w:rFonts w:cs="Times New Roman"/>
                <w:sz w:val="18"/>
                <w:szCs w:val="18"/>
              </w:rPr>
              <w:t>±0.085</w:t>
            </w:r>
          </w:p>
          <w:p w14:paraId="65FC9F2E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99" w:type="dxa"/>
            <w:vAlign w:val="center"/>
          </w:tcPr>
          <w:p w14:paraId="09170CDC" w14:textId="09CCA1A5" w:rsidR="001A5AD8" w:rsidRPr="00BC50CF" w:rsidRDefault="001A5AD8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BC50CF">
              <w:rPr>
                <w:rFonts w:cs="Times New Roman"/>
                <w:sz w:val="18"/>
                <w:szCs w:val="18"/>
                <w:lang w:val="nl-BE"/>
              </w:rPr>
              <w:t xml:space="preserve">WT +veh.: </w:t>
            </w:r>
            <w:r w:rsidRPr="00BC50CF">
              <w:rPr>
                <w:rFonts w:cs="Times New Roman"/>
                <w:sz w:val="18"/>
                <w:szCs w:val="18"/>
                <w:lang w:val="nl-BE"/>
              </w:rPr>
              <w:t>0.062</w:t>
            </w:r>
          </w:p>
          <w:p w14:paraId="54550260" w14:textId="1DE777C3" w:rsidR="001A5AD8" w:rsidRPr="00BC50CF" w:rsidRDefault="001A5AD8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BC50CF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BC50CF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BC50CF">
              <w:rPr>
                <w:rFonts w:cs="Times New Roman"/>
                <w:sz w:val="18"/>
                <w:szCs w:val="18"/>
                <w:lang w:val="nl-BE"/>
              </w:rPr>
              <w:t xml:space="preserve"> +veh.: </w:t>
            </w:r>
            <w:r w:rsidRPr="00BC50CF">
              <w:rPr>
                <w:rFonts w:cs="Times New Roman"/>
                <w:sz w:val="18"/>
                <w:szCs w:val="18"/>
                <w:lang w:val="nl-BE"/>
              </w:rPr>
              <w:t>0.188</w:t>
            </w:r>
          </w:p>
          <w:p w14:paraId="5C490E64" w14:textId="48041AF7" w:rsidR="001A5AD8" w:rsidRPr="00BC50CF" w:rsidRDefault="001A5AD8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BC50CF">
              <w:rPr>
                <w:rFonts w:cs="Times New Roman"/>
                <w:sz w:val="18"/>
                <w:szCs w:val="18"/>
                <w:lang w:val="nl-BE"/>
              </w:rPr>
              <w:t>WT +4EGI-1: 1.023±0.0</w:t>
            </w:r>
            <w:r w:rsidR="00BC50CF" w:rsidRPr="00BC50CF">
              <w:rPr>
                <w:rFonts w:cs="Times New Roman"/>
                <w:sz w:val="18"/>
                <w:szCs w:val="18"/>
                <w:lang w:val="nl-BE"/>
              </w:rPr>
              <w:t>6</w:t>
            </w:r>
            <w:r w:rsidR="00BC50CF">
              <w:rPr>
                <w:rFonts w:cs="Times New Roman"/>
                <w:sz w:val="18"/>
                <w:szCs w:val="18"/>
                <w:lang w:val="nl-BE"/>
              </w:rPr>
              <w:t>6</w:t>
            </w:r>
          </w:p>
          <w:p w14:paraId="79B9F348" w14:textId="0A14B1B7" w:rsidR="001A5AD8" w:rsidRPr="006018D1" w:rsidRDefault="001A5AD8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+4EGI-1:</w:t>
            </w:r>
            <w:r w:rsidR="00BC50CF">
              <w:rPr>
                <w:rFonts w:cs="Times New Roman"/>
                <w:sz w:val="18"/>
                <w:szCs w:val="18"/>
                <w:lang w:val="en-GB"/>
              </w:rPr>
              <w:t xml:space="preserve"> 0.170</w:t>
            </w:r>
          </w:p>
          <w:p w14:paraId="299EECBE" w14:textId="0532CE0A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99" w:type="dxa"/>
            <w:shd w:val="clear" w:color="auto" w:fill="auto"/>
            <w:vAlign w:val="center"/>
          </w:tcPr>
          <w:p w14:paraId="277392B6" w14:textId="77A254DF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WT vehicle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vehicle p=0.016</w:t>
            </w:r>
          </w:p>
          <w:p w14:paraId="17D01248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WT vehicle vs. WT 4EGI-1 p&gt;0.999</w:t>
            </w:r>
          </w:p>
          <w:p w14:paraId="245A168B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WT vehicle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4EGI-1 p=0.0140</w:t>
            </w:r>
          </w:p>
          <w:p w14:paraId="2F1FA9CA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vehicle vs. WT 4EGI-1 p=0.017</w:t>
            </w:r>
          </w:p>
          <w:p w14:paraId="6CC1754F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vehicle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>4EGI-1 p=0.999</w:t>
            </w:r>
          </w:p>
          <w:p w14:paraId="54BE4A1D" w14:textId="77777777" w:rsidR="00846436" w:rsidRPr="006018D1" w:rsidRDefault="00846436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WT 4EGI-1 vs. </w:t>
            </w: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4EGI-1 p=0.014</w:t>
            </w:r>
          </w:p>
        </w:tc>
        <w:tc>
          <w:tcPr>
            <w:tcW w:w="1748" w:type="dxa"/>
            <w:vAlign w:val="center"/>
          </w:tcPr>
          <w:p w14:paraId="015DD069" w14:textId="324123F4" w:rsidR="003B3472" w:rsidRPr="003B3472" w:rsidRDefault="003B3472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B3472">
              <w:rPr>
                <w:rFonts w:cs="Times New Roman"/>
                <w:sz w:val="18"/>
                <w:szCs w:val="18"/>
                <w:lang w:val="en-GB"/>
              </w:rPr>
              <w:t>WT +</w:t>
            </w:r>
            <w:proofErr w:type="spellStart"/>
            <w:r w:rsidRPr="003B3472">
              <w:rPr>
                <w:rFonts w:cs="Times New Roman"/>
                <w:sz w:val="18"/>
                <w:szCs w:val="18"/>
                <w:lang w:val="en-GB"/>
              </w:rPr>
              <w:t>veh</w:t>
            </w:r>
            <w:proofErr w:type="spellEnd"/>
            <w:r w:rsidRPr="003B3472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3B3472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en-GB"/>
              </w:rPr>
              <w:t>Y; p=0.</w:t>
            </w:r>
            <w:r w:rsidR="00F232B4">
              <w:rPr>
                <w:rFonts w:cs="Times New Roman"/>
                <w:sz w:val="18"/>
                <w:szCs w:val="18"/>
                <w:lang w:val="en-GB"/>
              </w:rPr>
              <w:t>864</w:t>
            </w:r>
          </w:p>
          <w:p w14:paraId="5C1EC925" w14:textId="51166C7A" w:rsidR="003B3472" w:rsidRPr="003B3472" w:rsidRDefault="003B3472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B3472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3B3472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3B3472">
              <w:rPr>
                <w:rFonts w:cs="Times New Roman"/>
                <w:sz w:val="18"/>
                <w:szCs w:val="18"/>
                <w:lang w:val="en-GB"/>
              </w:rPr>
              <w:t xml:space="preserve"> +</w:t>
            </w:r>
            <w:proofErr w:type="spellStart"/>
            <w:r w:rsidRPr="003B3472">
              <w:rPr>
                <w:rFonts w:cs="Times New Roman"/>
                <w:sz w:val="18"/>
                <w:szCs w:val="18"/>
                <w:lang w:val="en-GB"/>
              </w:rPr>
              <w:t>veh</w:t>
            </w:r>
            <w:proofErr w:type="spellEnd"/>
            <w:r w:rsidRPr="003B3472">
              <w:rPr>
                <w:rFonts w:cs="Times New Roman"/>
                <w:sz w:val="18"/>
                <w:szCs w:val="18"/>
                <w:lang w:val="en-GB"/>
              </w:rPr>
              <w:t>.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en-GB"/>
              </w:rPr>
              <w:t>Y; p=0.</w:t>
            </w:r>
            <w:r w:rsidR="00F232B4">
              <w:rPr>
                <w:rFonts w:cs="Times New Roman"/>
                <w:sz w:val="18"/>
                <w:szCs w:val="18"/>
                <w:lang w:val="en-GB"/>
              </w:rPr>
              <w:t>931</w:t>
            </w:r>
          </w:p>
          <w:p w14:paraId="2417760C" w14:textId="5B22561E" w:rsidR="003B3472" w:rsidRPr="003B3472" w:rsidRDefault="003B3472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B3472">
              <w:rPr>
                <w:rFonts w:cs="Times New Roman"/>
                <w:sz w:val="18"/>
                <w:szCs w:val="18"/>
                <w:lang w:val="en-GB"/>
              </w:rPr>
              <w:t>WT +4EGI-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en-GB"/>
              </w:rPr>
              <w:t>Y; p=0.</w:t>
            </w:r>
            <w:r w:rsidR="00F232B4">
              <w:rPr>
                <w:rFonts w:cs="Times New Roman"/>
                <w:sz w:val="18"/>
                <w:szCs w:val="18"/>
                <w:lang w:val="en-GB"/>
              </w:rPr>
              <w:t>934</w:t>
            </w:r>
          </w:p>
          <w:p w14:paraId="5889C2E6" w14:textId="012B7BEF" w:rsidR="003B3472" w:rsidRPr="003B3472" w:rsidRDefault="003B3472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+4EGI-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en-GB"/>
              </w:rPr>
              <w:t>Y; p=0.</w:t>
            </w:r>
            <w:r w:rsidR="00F232B4">
              <w:rPr>
                <w:rFonts w:cs="Times New Roman"/>
                <w:sz w:val="18"/>
                <w:szCs w:val="18"/>
                <w:lang w:val="en-GB"/>
              </w:rPr>
              <w:t>942</w:t>
            </w:r>
          </w:p>
          <w:p w14:paraId="33186986" w14:textId="3806E82B" w:rsidR="003B3472" w:rsidRPr="006018D1" w:rsidRDefault="003B3472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  <w:p w14:paraId="51610A69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232E2276" w14:textId="0F79DEB2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Phospho-S6 expression</w:t>
            </w:r>
          </w:p>
        </w:tc>
        <w:tc>
          <w:tcPr>
            <w:tcW w:w="1475" w:type="dxa"/>
            <w:shd w:val="clear" w:color="auto" w:fill="auto"/>
            <w:vAlign w:val="center"/>
          </w:tcPr>
          <w:p w14:paraId="3BECE03C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WT +veh. (4)</w:t>
            </w:r>
          </w:p>
          <w:p w14:paraId="09632FB2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nl-BE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nl-BE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nl-BE"/>
              </w:rPr>
              <w:t xml:space="preserve"> +veh. (4)</w:t>
            </w:r>
          </w:p>
          <w:p w14:paraId="3D298799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nl-BE"/>
              </w:rPr>
            </w:pPr>
            <w:r w:rsidRPr="006018D1">
              <w:rPr>
                <w:rFonts w:cs="Times New Roman"/>
                <w:sz w:val="18"/>
                <w:szCs w:val="18"/>
                <w:lang w:val="nl-BE"/>
              </w:rPr>
              <w:t>WT +4EGI-1 (4)</w:t>
            </w:r>
          </w:p>
          <w:p w14:paraId="7D43BA71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i/>
                <w:iCs/>
                <w:sz w:val="18"/>
                <w:szCs w:val="18"/>
                <w:lang w:val="en-GB"/>
              </w:rPr>
              <w:t>Tsc2</w:t>
            </w:r>
            <w:r w:rsidRPr="006018D1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>+/-</w:t>
            </w:r>
            <w:r w:rsidRPr="006018D1">
              <w:rPr>
                <w:rFonts w:cs="Times New Roman"/>
                <w:sz w:val="18"/>
                <w:szCs w:val="18"/>
                <w:lang w:val="en-GB"/>
              </w:rPr>
              <w:t xml:space="preserve"> +4EGI-1 (4)</w:t>
            </w:r>
          </w:p>
          <w:p w14:paraId="2A54744B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9" w:type="dxa"/>
            <w:shd w:val="clear" w:color="auto" w:fill="auto"/>
            <w:vAlign w:val="center"/>
          </w:tcPr>
          <w:p w14:paraId="04FE22D0" w14:textId="77777777" w:rsidR="00846436" w:rsidRPr="006018D1" w:rsidRDefault="00846436" w:rsidP="003124EB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018D1">
              <w:rPr>
                <w:rFonts w:cs="Times New Roman"/>
                <w:sz w:val="18"/>
                <w:szCs w:val="18"/>
                <w:lang w:val="en-GB"/>
              </w:rPr>
              <w:t>F (3, 12) = 8.798 p=0.0023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48A3691" w14:textId="77777777" w:rsidR="00846436" w:rsidRPr="006018D1" w:rsidRDefault="00846436" w:rsidP="003124E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018D1">
              <w:rPr>
                <w:rFonts w:cs="Times New Roman"/>
                <w:b/>
                <w:bCs/>
                <w:sz w:val="18"/>
                <w:szCs w:val="18"/>
              </w:rPr>
              <w:t>Fig. 4H</w:t>
            </w:r>
          </w:p>
        </w:tc>
      </w:tr>
    </w:tbl>
    <w:p w14:paraId="0BB18D1E" w14:textId="77777777" w:rsidR="008B5AE1" w:rsidRDefault="008B5AE1"/>
    <w:sectPr w:rsidR="008B5AE1" w:rsidSect="00C831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74C1D4E"/>
    <w:multiLevelType w:val="hybridMultilevel"/>
    <w:tmpl w:val="8F927D6A"/>
    <w:lvl w:ilvl="0" w:tplc="CFC4392A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31038539">
    <w:abstractNumId w:val="1"/>
  </w:num>
  <w:num w:numId="2" w16cid:durableId="1070881381">
    <w:abstractNumId w:val="14"/>
  </w:num>
  <w:num w:numId="3" w16cid:durableId="711736364">
    <w:abstractNumId w:val="2"/>
  </w:num>
  <w:num w:numId="4" w16cid:durableId="905147145">
    <w:abstractNumId w:val="17"/>
  </w:num>
  <w:num w:numId="5" w16cid:durableId="17016633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80548554">
    <w:abstractNumId w:val="11"/>
  </w:num>
  <w:num w:numId="7" w16cid:durableId="1314867148">
    <w:abstractNumId w:val="9"/>
  </w:num>
  <w:num w:numId="8" w16cid:durableId="231427433">
    <w:abstractNumId w:val="7"/>
  </w:num>
  <w:num w:numId="9" w16cid:durableId="203955886">
    <w:abstractNumId w:val="10"/>
  </w:num>
  <w:num w:numId="10" w16cid:durableId="732964833">
    <w:abstractNumId w:val="8"/>
  </w:num>
  <w:num w:numId="11" w16cid:durableId="489978582">
    <w:abstractNumId w:val="3"/>
  </w:num>
  <w:num w:numId="12" w16cid:durableId="622228532">
    <w:abstractNumId w:val="19"/>
  </w:num>
  <w:num w:numId="13" w16cid:durableId="1157382856">
    <w:abstractNumId w:val="13"/>
  </w:num>
  <w:num w:numId="14" w16cid:durableId="649138032">
    <w:abstractNumId w:val="5"/>
  </w:num>
  <w:num w:numId="15" w16cid:durableId="1988196458">
    <w:abstractNumId w:val="12"/>
  </w:num>
  <w:num w:numId="16" w16cid:durableId="1508321580">
    <w:abstractNumId w:val="15"/>
  </w:num>
  <w:num w:numId="17" w16cid:durableId="2002923295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867521426">
    <w:abstractNumId w:val="6"/>
  </w:num>
  <w:num w:numId="20" w16cid:durableId="1112945160">
    <w:abstractNumId w:val="18"/>
  </w:num>
  <w:num w:numId="21" w16cid:durableId="526989302">
    <w:abstractNumId w:val="4"/>
  </w:num>
  <w:num w:numId="22" w16cid:durableId="1120419941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842425216">
    <w:abstractNumId w:val="0"/>
  </w:num>
  <w:num w:numId="24" w16cid:durableId="115703945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AE1"/>
    <w:rsid w:val="00006D44"/>
    <w:rsid w:val="000A3F43"/>
    <w:rsid w:val="000E2766"/>
    <w:rsid w:val="00117FAD"/>
    <w:rsid w:val="00163E03"/>
    <w:rsid w:val="001918ED"/>
    <w:rsid w:val="001A5AD8"/>
    <w:rsid w:val="001D116A"/>
    <w:rsid w:val="00244EB8"/>
    <w:rsid w:val="00272890"/>
    <w:rsid w:val="002C53CF"/>
    <w:rsid w:val="002D6121"/>
    <w:rsid w:val="003124EB"/>
    <w:rsid w:val="003168FB"/>
    <w:rsid w:val="00333885"/>
    <w:rsid w:val="0039333B"/>
    <w:rsid w:val="003A5A0F"/>
    <w:rsid w:val="003B3472"/>
    <w:rsid w:val="0053335B"/>
    <w:rsid w:val="00756F15"/>
    <w:rsid w:val="007F52AE"/>
    <w:rsid w:val="00846436"/>
    <w:rsid w:val="008B5AE1"/>
    <w:rsid w:val="008D4251"/>
    <w:rsid w:val="009652CD"/>
    <w:rsid w:val="00996994"/>
    <w:rsid w:val="009C70A1"/>
    <w:rsid w:val="00A0674D"/>
    <w:rsid w:val="00A67C82"/>
    <w:rsid w:val="00A91DC6"/>
    <w:rsid w:val="00AA2D25"/>
    <w:rsid w:val="00BC50CF"/>
    <w:rsid w:val="00C83104"/>
    <w:rsid w:val="00CF455D"/>
    <w:rsid w:val="00D81D08"/>
    <w:rsid w:val="00DE28A3"/>
    <w:rsid w:val="00E85EAC"/>
    <w:rsid w:val="00EB66E1"/>
    <w:rsid w:val="00F077C4"/>
    <w:rsid w:val="00F11338"/>
    <w:rsid w:val="00F1164D"/>
    <w:rsid w:val="00F232B4"/>
    <w:rsid w:val="00F67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E1B18"/>
  <w15:chartTrackingRefBased/>
  <w15:docId w15:val="{A338BD57-9090-401D-A1B0-DBA20D113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AE1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B5AE1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B5AE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B5AE1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B5AE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B5AE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B5AE1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8B5AE1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8B5AE1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8B5AE1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8B5AE1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8B5AE1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8B5AE1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8B5AE1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B5AE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8B5AE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B5AE1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B5AE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B5AE1"/>
    <w:rPr>
      <w:rFonts w:ascii="Times New Roman" w:hAnsi="Times New Roman"/>
      <w:kern w:val="0"/>
      <w:sz w:val="24"/>
      <w:lang w:val="en-US"/>
      <w14:ligatures w14:val="none"/>
    </w:rPr>
  </w:style>
  <w:style w:type="table" w:styleId="TableGrid">
    <w:name w:val="Table Grid"/>
    <w:basedOn w:val="TableNormal"/>
    <w:uiPriority w:val="59"/>
    <w:rsid w:val="008B5AE1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B5AE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B5AE1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B5AE1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8B5AE1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AE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AE1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B5AE1"/>
  </w:style>
  <w:style w:type="paragraph" w:styleId="EndnoteText">
    <w:name w:val="endnote text"/>
    <w:basedOn w:val="Normal"/>
    <w:link w:val="EndnoteTextChar"/>
    <w:uiPriority w:val="99"/>
    <w:semiHidden/>
    <w:unhideWhenUsed/>
    <w:rsid w:val="008B5AE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5AE1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8B5AE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B5A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A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5AE1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A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AE1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8B5AE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5AE1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8B5AE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B5AE1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8B5AE1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8B5AE1"/>
    <w:rPr>
      <w:rFonts w:ascii="Times New Roman" w:hAnsi="Times New Roman" w:cs="Times New Roman"/>
      <w:b/>
      <w:kern w:val="0"/>
      <w:sz w:val="24"/>
      <w:szCs w:val="24"/>
      <w:lang w:val="en-US"/>
      <w14:ligatures w14:val="none"/>
    </w:rPr>
  </w:style>
  <w:style w:type="paragraph" w:styleId="NoSpacing">
    <w:name w:val="No Spacing"/>
    <w:uiPriority w:val="99"/>
    <w:unhideWhenUsed/>
    <w:qFormat/>
    <w:rsid w:val="008B5AE1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B5AE1"/>
  </w:style>
  <w:style w:type="character" w:styleId="SubtleEmphasis">
    <w:name w:val="Subtle Emphasis"/>
    <w:basedOn w:val="DefaultParagraphFont"/>
    <w:uiPriority w:val="19"/>
    <w:qFormat/>
    <w:rsid w:val="008B5AE1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8B5AE1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B5AE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5AE1"/>
    <w:rPr>
      <w:rFonts w:ascii="Times New Roman" w:hAnsi="Times New Roman"/>
      <w:i/>
      <w:iCs/>
      <w:color w:val="404040" w:themeColor="text1" w:themeTint="BF"/>
      <w:kern w:val="0"/>
      <w:sz w:val="24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B5AE1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B5AE1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B5AE1"/>
    <w:pPr>
      <w:numPr>
        <w:numId w:val="21"/>
      </w:numPr>
    </w:pPr>
  </w:style>
  <w:style w:type="paragraph" w:styleId="Revision">
    <w:name w:val="Revision"/>
    <w:hidden/>
    <w:uiPriority w:val="99"/>
    <w:semiHidden/>
    <w:rsid w:val="008B5AE1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unhideWhenUsed/>
    <w:rsid w:val="008B5AE1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8B5AE1"/>
  </w:style>
  <w:style w:type="paragraph" w:customStyle="1" w:styleId="EndNoteBibliographyTitle">
    <w:name w:val="EndNote Bibliography Title"/>
    <w:basedOn w:val="Normal"/>
    <w:rsid w:val="008B5AE1"/>
    <w:pPr>
      <w:spacing w:before="0" w:after="0"/>
      <w:jc w:val="center"/>
    </w:pPr>
    <w:rPr>
      <w:rFonts w:eastAsiaTheme="minorEastAsia" w:cs="Times New Roman"/>
      <w:szCs w:val="24"/>
    </w:rPr>
  </w:style>
  <w:style w:type="paragraph" w:customStyle="1" w:styleId="EndNoteBibliography">
    <w:name w:val="EndNote Bibliography"/>
    <w:basedOn w:val="Normal"/>
    <w:rsid w:val="008B5AE1"/>
    <w:pPr>
      <w:spacing w:before="0" w:after="0"/>
      <w:jc w:val="both"/>
    </w:pPr>
    <w:rPr>
      <w:rFonts w:eastAsiaTheme="minorEastAs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3</Pages>
  <Words>1805</Words>
  <Characters>10294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Gkogkas</dc:creator>
  <cp:keywords/>
  <dc:description/>
  <cp:lastModifiedBy>Christos Gkogkas</cp:lastModifiedBy>
  <cp:revision>40</cp:revision>
  <dcterms:created xsi:type="dcterms:W3CDTF">2023-04-12T19:42:00Z</dcterms:created>
  <dcterms:modified xsi:type="dcterms:W3CDTF">2023-05-11T10:43:00Z</dcterms:modified>
</cp:coreProperties>
</file>